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757B1" w:rsidRPr="00CF7C73" w:rsidRDefault="00213259" w:rsidP="009909DA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r w:rsidRPr="00CF7C73">
        <w:rPr>
          <w:rFonts w:ascii="Times New Roman" w:hAnsi="Times New Roman" w:cs="Times New Roman"/>
          <w:b/>
          <w:bCs/>
          <w:sz w:val="24"/>
          <w:szCs w:val="24"/>
        </w:rPr>
        <w:t>S1</w:t>
      </w:r>
      <w:r w:rsidR="008D0A81" w:rsidRPr="00CF7C73">
        <w:rPr>
          <w:rFonts w:ascii="Times New Roman" w:hAnsi="Times New Roman" w:cs="Times New Roman"/>
          <w:b/>
          <w:bCs/>
          <w:sz w:val="24"/>
          <w:szCs w:val="24"/>
        </w:rPr>
        <w:t xml:space="preserve"> Table.</w:t>
      </w:r>
      <w:r w:rsidRPr="00CF7C73">
        <w:rPr>
          <w:rFonts w:ascii="Times New Roman" w:hAnsi="Times New Roman" w:cs="Times New Roman"/>
          <w:sz w:val="24"/>
          <w:szCs w:val="24"/>
        </w:rPr>
        <w:t xml:space="preserve"> </w:t>
      </w:r>
      <w:r w:rsidR="00123BF2" w:rsidRPr="00CF7C73">
        <w:rPr>
          <w:rFonts w:ascii="Times New Roman" w:hAnsi="Times New Roman" w:cs="Times New Roman"/>
          <w:sz w:val="24"/>
          <w:szCs w:val="24"/>
        </w:rPr>
        <w:t xml:space="preserve">List of 110 </w:t>
      </w:r>
      <w:r w:rsidR="00123BF2" w:rsidRPr="00CF7C73">
        <w:rPr>
          <w:rFonts w:ascii="Times New Roman" w:hAnsi="Times New Roman" w:cs="Times New Roman"/>
          <w:i/>
          <w:iCs/>
          <w:sz w:val="24"/>
          <w:szCs w:val="24"/>
        </w:rPr>
        <w:t>C. dubliniensis</w:t>
      </w:r>
      <w:r w:rsidR="00123BF2" w:rsidRPr="00CF7C73">
        <w:rPr>
          <w:rFonts w:ascii="Times New Roman" w:hAnsi="Times New Roman" w:cs="Times New Roman"/>
          <w:sz w:val="24"/>
          <w:szCs w:val="24"/>
        </w:rPr>
        <w:t xml:space="preserve"> isolates </w:t>
      </w:r>
      <w:r w:rsidR="008D0A81" w:rsidRPr="00CF7C73">
        <w:rPr>
          <w:rFonts w:ascii="Times New Roman" w:hAnsi="Times New Roman" w:cs="Times New Roman"/>
          <w:sz w:val="24"/>
          <w:szCs w:val="24"/>
        </w:rPr>
        <w:t xml:space="preserve">used in this study </w:t>
      </w:r>
      <w:r w:rsidR="00123BF2" w:rsidRPr="00CF7C73">
        <w:rPr>
          <w:rFonts w:ascii="Times New Roman" w:hAnsi="Times New Roman" w:cs="Times New Roman"/>
          <w:sz w:val="24"/>
          <w:szCs w:val="24"/>
        </w:rPr>
        <w:t xml:space="preserve">with their </w:t>
      </w:r>
      <w:r w:rsidRPr="00CF7C73">
        <w:rPr>
          <w:rFonts w:ascii="Times New Roman" w:hAnsi="Times New Roman" w:cs="Times New Roman"/>
          <w:sz w:val="24"/>
          <w:szCs w:val="24"/>
        </w:rPr>
        <w:t>ITS h</w:t>
      </w:r>
      <w:r w:rsidR="00123BF2" w:rsidRPr="00CF7C73">
        <w:rPr>
          <w:rFonts w:ascii="Times New Roman" w:hAnsi="Times New Roman" w:cs="Times New Roman"/>
          <w:sz w:val="24"/>
          <w:szCs w:val="24"/>
        </w:rPr>
        <w:t>aplotype, diploid sequence type</w:t>
      </w:r>
      <w:r w:rsidR="008D0A81" w:rsidRPr="00CF7C73">
        <w:rPr>
          <w:rFonts w:ascii="Times New Roman" w:hAnsi="Times New Roman" w:cs="Times New Roman"/>
          <w:sz w:val="24"/>
          <w:szCs w:val="24"/>
        </w:rPr>
        <w:t xml:space="preserve"> (DST)</w:t>
      </w:r>
      <w:r w:rsidR="00123BF2" w:rsidRPr="00CF7C73">
        <w:rPr>
          <w:rFonts w:ascii="Times New Roman" w:hAnsi="Times New Roman" w:cs="Times New Roman"/>
          <w:sz w:val="24"/>
          <w:szCs w:val="24"/>
        </w:rPr>
        <w:t xml:space="preserve">, amino acid at </w:t>
      </w:r>
      <w:r w:rsidRPr="00CF7C73">
        <w:rPr>
          <w:rFonts w:ascii="Times New Roman" w:hAnsi="Times New Roman" w:cs="Times New Roman"/>
          <w:i/>
          <w:iCs/>
          <w:sz w:val="24"/>
          <w:szCs w:val="24"/>
        </w:rPr>
        <w:t>CdFCA1</w:t>
      </w:r>
      <w:r w:rsidR="00123BF2" w:rsidRPr="00CF7C73">
        <w:rPr>
          <w:rFonts w:ascii="Times New Roman" w:hAnsi="Times New Roman" w:cs="Times New Roman"/>
          <w:sz w:val="24"/>
          <w:szCs w:val="24"/>
        </w:rPr>
        <w:t xml:space="preserve"> codon 29 and </w:t>
      </w:r>
      <w:r w:rsidRPr="00CF7C73">
        <w:rPr>
          <w:rFonts w:ascii="Times New Roman" w:hAnsi="Times New Roman" w:cs="Times New Roman"/>
          <w:sz w:val="24"/>
          <w:szCs w:val="24"/>
        </w:rPr>
        <w:t xml:space="preserve">accession numbers of </w:t>
      </w:r>
      <w:r w:rsidR="00FC266C" w:rsidRPr="00CF7C73">
        <w:rPr>
          <w:rFonts w:ascii="Times New Roman" w:hAnsi="Times New Roman" w:cs="Times New Roman"/>
          <w:sz w:val="24"/>
          <w:szCs w:val="24"/>
        </w:rPr>
        <w:t>representative</w:t>
      </w:r>
      <w:r w:rsidR="00FF60A5" w:rsidRPr="00CF7C73">
        <w:rPr>
          <w:rFonts w:ascii="Times New Roman" w:hAnsi="Times New Roman" w:cs="Times New Roman"/>
          <w:sz w:val="24"/>
          <w:szCs w:val="24"/>
        </w:rPr>
        <w:t xml:space="preserve"> </w:t>
      </w:r>
      <w:r w:rsidRPr="00CF7C73">
        <w:rPr>
          <w:rFonts w:ascii="Times New Roman" w:hAnsi="Times New Roman" w:cs="Times New Roman"/>
          <w:sz w:val="24"/>
          <w:szCs w:val="24"/>
        </w:rPr>
        <w:t xml:space="preserve">DNA sequences </w:t>
      </w:r>
      <w:r w:rsidR="00123BF2" w:rsidRPr="00CF7C73">
        <w:rPr>
          <w:rFonts w:ascii="Times New Roman" w:hAnsi="Times New Roman" w:cs="Times New Roman"/>
          <w:sz w:val="24"/>
          <w:szCs w:val="24"/>
        </w:rPr>
        <w:t>submitted to EMBL/GenBank</w:t>
      </w:r>
      <w:r w:rsidR="00FF60A5" w:rsidRPr="00CF7C73">
        <w:rPr>
          <w:rFonts w:ascii="Times New Roman" w:hAnsi="Times New Roman" w:cs="Times New Roman"/>
          <w:sz w:val="24"/>
          <w:szCs w:val="24"/>
        </w:rPr>
        <w:t xml:space="preserve"> databases</w:t>
      </w:r>
      <w:r w:rsidR="008D0A81" w:rsidRPr="00CF7C73">
        <w:rPr>
          <w:rFonts w:ascii="Times New Roman" w:hAnsi="Times New Roman" w:cs="Times New Roman"/>
          <w:sz w:val="24"/>
          <w:szCs w:val="24"/>
        </w:rPr>
        <w:t xml:space="preserve"> </w:t>
      </w:r>
      <w:r w:rsidR="00FC266C" w:rsidRPr="00CF7C73">
        <w:rPr>
          <w:rFonts w:ascii="Times New Roman" w:hAnsi="Times New Roman" w:cs="Times New Roman"/>
          <w:sz w:val="24"/>
          <w:szCs w:val="24"/>
        </w:rPr>
        <w:t>for</w:t>
      </w:r>
      <w:r w:rsidR="00FF60A5" w:rsidRPr="00CF7C73">
        <w:rPr>
          <w:rFonts w:ascii="Times New Roman" w:hAnsi="Times New Roman" w:cs="Times New Roman"/>
          <w:sz w:val="24"/>
          <w:szCs w:val="24"/>
        </w:rPr>
        <w:t xml:space="preserve"> different</w:t>
      </w:r>
      <w:r w:rsidR="008D0A81" w:rsidRPr="00CF7C73">
        <w:rPr>
          <w:rFonts w:ascii="Times New Roman" w:hAnsi="Times New Roman" w:cs="Times New Roman"/>
          <w:sz w:val="24"/>
          <w:szCs w:val="24"/>
        </w:rPr>
        <w:t xml:space="preserve"> ITS haplotype</w:t>
      </w:r>
      <w:r w:rsidR="00FF60A5" w:rsidRPr="00CF7C73">
        <w:rPr>
          <w:rFonts w:ascii="Times New Roman" w:hAnsi="Times New Roman" w:cs="Times New Roman"/>
          <w:sz w:val="24"/>
          <w:szCs w:val="24"/>
        </w:rPr>
        <w:t>s</w:t>
      </w:r>
      <w:r w:rsidR="008D0A81" w:rsidRPr="00CF7C73">
        <w:rPr>
          <w:rFonts w:ascii="Times New Roman" w:hAnsi="Times New Roman" w:cs="Times New Roman"/>
          <w:sz w:val="24"/>
          <w:szCs w:val="24"/>
        </w:rPr>
        <w:t xml:space="preserve">/new </w:t>
      </w:r>
      <w:r w:rsidR="00FC266C" w:rsidRPr="00CF7C73">
        <w:rPr>
          <w:rFonts w:ascii="Times New Roman" w:hAnsi="Times New Roman" w:cs="Times New Roman"/>
          <w:sz w:val="24"/>
          <w:szCs w:val="24"/>
        </w:rPr>
        <w:t>diploid sequence types</w:t>
      </w:r>
      <w:r w:rsidR="00FF60A5" w:rsidRPr="00CF7C73">
        <w:rPr>
          <w:rFonts w:ascii="Times New Roman" w:hAnsi="Times New Roman" w:cs="Times New Roman"/>
          <w:sz w:val="24"/>
          <w:szCs w:val="24"/>
        </w:rPr>
        <w:t xml:space="preserve"> </w:t>
      </w:r>
      <w:r w:rsidR="002A0E0D" w:rsidRPr="00CF7C73">
        <w:rPr>
          <w:rFonts w:ascii="Times New Roman" w:hAnsi="Times New Roman" w:cs="Times New Roman"/>
          <w:sz w:val="24"/>
          <w:szCs w:val="24"/>
        </w:rPr>
        <w:t xml:space="preserve">(DST27-DST33) </w:t>
      </w:r>
      <w:r w:rsidR="00FF60A5" w:rsidRPr="00CF7C73">
        <w:rPr>
          <w:rFonts w:ascii="Times New Roman" w:hAnsi="Times New Roman" w:cs="Times New Roman"/>
          <w:sz w:val="24"/>
          <w:szCs w:val="24"/>
        </w:rPr>
        <w:t>detected in this study</w:t>
      </w:r>
      <w:r w:rsidR="008D0A81" w:rsidRPr="00CF7C73">
        <w:rPr>
          <w:rFonts w:ascii="Times New Roman" w:hAnsi="Times New Roman" w:cs="Times New Roman"/>
          <w:sz w:val="24"/>
          <w:szCs w:val="24"/>
        </w:rPr>
        <w:t xml:space="preserve"> and </w:t>
      </w:r>
      <w:r w:rsidR="00FF6EC4" w:rsidRPr="00CF7C73">
        <w:rPr>
          <w:rFonts w:ascii="Times New Roman" w:hAnsi="Times New Roman" w:cs="Times New Roman"/>
          <w:sz w:val="24"/>
          <w:szCs w:val="24"/>
        </w:rPr>
        <w:t xml:space="preserve">for </w:t>
      </w:r>
      <w:r w:rsidR="008D0A81" w:rsidRPr="00CF7C73">
        <w:rPr>
          <w:rFonts w:ascii="Times New Roman" w:hAnsi="Times New Roman" w:cs="Times New Roman"/>
          <w:i/>
          <w:iCs/>
          <w:sz w:val="24"/>
          <w:szCs w:val="24"/>
        </w:rPr>
        <w:t>CdFCA1</w:t>
      </w:r>
      <w:r w:rsidR="008D0A81" w:rsidRPr="00CF7C73">
        <w:rPr>
          <w:rFonts w:ascii="Times New Roman" w:hAnsi="Times New Roman" w:cs="Times New Roman"/>
          <w:sz w:val="24"/>
          <w:szCs w:val="24"/>
        </w:rPr>
        <w:t xml:space="preserve"> codon 29 region</w:t>
      </w:r>
    </w:p>
    <w:tbl>
      <w:tblPr>
        <w:tblW w:w="13834" w:type="dxa"/>
        <w:jc w:val="center"/>
        <w:tblLayout w:type="fixed"/>
        <w:tblLook w:val="04A0" w:firstRow="1" w:lastRow="0" w:firstColumn="1" w:lastColumn="0" w:noHBand="0" w:noVBand="1"/>
      </w:tblPr>
      <w:tblGrid>
        <w:gridCol w:w="668"/>
        <w:gridCol w:w="1236"/>
        <w:gridCol w:w="974"/>
        <w:gridCol w:w="1776"/>
        <w:gridCol w:w="1170"/>
        <w:gridCol w:w="1440"/>
        <w:gridCol w:w="2189"/>
        <w:gridCol w:w="1475"/>
        <w:gridCol w:w="991"/>
        <w:gridCol w:w="8"/>
        <w:gridCol w:w="1907"/>
      </w:tblGrid>
      <w:tr w:rsidR="00795BDA" w:rsidRPr="00CF7C73" w:rsidTr="00590D5A">
        <w:trPr>
          <w:trHeight w:val="300"/>
          <w:jc w:val="center"/>
        </w:trPr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3259" w:rsidRPr="00CF7C73" w:rsidRDefault="00213259" w:rsidP="00213259">
            <w:pPr>
              <w:spacing w:after="0" w:line="240" w:lineRule="auto"/>
              <w:ind w:left="-93" w:right="-116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Serial</w:t>
            </w: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3259" w:rsidRPr="00CF7C73" w:rsidRDefault="00213259" w:rsidP="00795BDA">
            <w:pPr>
              <w:spacing w:after="0" w:line="240" w:lineRule="auto"/>
              <w:ind w:left="-74" w:right="-68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Isolate</w:t>
            </w: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3259" w:rsidRPr="00CF7C73" w:rsidRDefault="00213259" w:rsidP="00795BDA">
            <w:pPr>
              <w:spacing w:after="0" w:line="240" w:lineRule="auto"/>
              <w:ind w:left="-148" w:right="-84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Year of</w:t>
            </w:r>
          </w:p>
        </w:tc>
        <w:tc>
          <w:tcPr>
            <w:tcW w:w="17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3259" w:rsidRPr="00CF7C73" w:rsidRDefault="00213259" w:rsidP="00795BDA">
            <w:pPr>
              <w:spacing w:after="0" w:line="240" w:lineRule="auto"/>
              <w:ind w:left="-132" w:right="-135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Clinical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3259" w:rsidRPr="00CF7C73" w:rsidRDefault="00213259" w:rsidP="00213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ITS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3259" w:rsidRPr="00CF7C73" w:rsidRDefault="00213259" w:rsidP="00123BF2">
            <w:pPr>
              <w:spacing w:after="0" w:line="240" w:lineRule="auto"/>
              <w:ind w:left="-75" w:right="-108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ITS sequence</w:t>
            </w:r>
          </w:p>
        </w:tc>
        <w:tc>
          <w:tcPr>
            <w:tcW w:w="218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3259" w:rsidRPr="00CF7C73" w:rsidRDefault="00213259" w:rsidP="00AC5B0A">
            <w:pPr>
              <w:spacing w:after="0" w:line="240" w:lineRule="auto"/>
              <w:ind w:left="-108" w:right="-79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MLST</w:t>
            </w:r>
            <w:r w:rsidR="00E23F53" w:rsidRPr="00CF7C73">
              <w:rPr>
                <w:rFonts w:ascii="Times New Roman" w:eastAsia="Times New Roman" w:hAnsi="Times New Roman" w:cs="Times New Roman"/>
              </w:rPr>
              <w:t>-</w:t>
            </w:r>
            <w:r w:rsidR="00FF60A5" w:rsidRPr="00CF7C73">
              <w:rPr>
                <w:rFonts w:ascii="Times New Roman" w:eastAsia="Times New Roman" w:hAnsi="Times New Roman" w:cs="Times New Roman"/>
              </w:rPr>
              <w:t xml:space="preserve">based </w:t>
            </w:r>
            <w:r w:rsidRPr="00CF7C73">
              <w:rPr>
                <w:rFonts w:ascii="Times New Roman" w:eastAsia="Times New Roman" w:hAnsi="Times New Roman" w:cs="Times New Roman"/>
              </w:rPr>
              <w:t>Diploid</w:t>
            </w:r>
          </w:p>
        </w:tc>
        <w:tc>
          <w:tcPr>
            <w:tcW w:w="147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3259" w:rsidRPr="00CF7C73" w:rsidRDefault="00213259" w:rsidP="00213259">
            <w:pPr>
              <w:spacing w:after="0" w:line="240" w:lineRule="auto"/>
              <w:ind w:left="-58" w:right="-88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DST sequence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3259" w:rsidRPr="00CF7C73" w:rsidRDefault="00213259" w:rsidP="00123BF2">
            <w:pPr>
              <w:spacing w:after="0" w:line="240" w:lineRule="auto"/>
              <w:ind w:left="-108" w:right="-99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CF7C73">
              <w:rPr>
                <w:rFonts w:ascii="Times New Roman" w:eastAsia="Times New Roman" w:hAnsi="Times New Roman" w:cs="Times New Roman"/>
                <w:i/>
                <w:iCs/>
              </w:rPr>
              <w:t xml:space="preserve">CdFCA1 </w:t>
            </w:r>
          </w:p>
        </w:tc>
        <w:tc>
          <w:tcPr>
            <w:tcW w:w="1915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3259" w:rsidRPr="00CF7C73" w:rsidRDefault="00213259" w:rsidP="00213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  <w:i/>
                <w:iCs/>
              </w:rPr>
              <w:t>CdFCA1</w:t>
            </w:r>
            <w:r w:rsidR="00494D4F" w:rsidRPr="00CF7C73">
              <w:rPr>
                <w:rFonts w:ascii="Times New Roman" w:eastAsia="Times New Roman" w:hAnsi="Times New Roman" w:cs="Times New Roman"/>
              </w:rPr>
              <w:t xml:space="preserve"> </w:t>
            </w:r>
            <w:r w:rsidRPr="00CF7C73">
              <w:rPr>
                <w:rFonts w:ascii="Times New Roman" w:eastAsia="Times New Roman" w:hAnsi="Times New Roman" w:cs="Times New Roman"/>
              </w:rPr>
              <w:t>sequence</w:t>
            </w:r>
          </w:p>
        </w:tc>
      </w:tr>
      <w:tr w:rsidR="00795BDA" w:rsidRPr="00CF7C73" w:rsidTr="00590D5A">
        <w:trPr>
          <w:trHeight w:val="360"/>
          <w:jc w:val="center"/>
        </w:trPr>
        <w:tc>
          <w:tcPr>
            <w:tcW w:w="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3259" w:rsidRPr="00CF7C73" w:rsidRDefault="00213259" w:rsidP="00213259">
            <w:pPr>
              <w:spacing w:after="0" w:line="240" w:lineRule="auto"/>
              <w:ind w:left="-93" w:right="-116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no.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3259" w:rsidRPr="00CF7C73" w:rsidRDefault="00213259" w:rsidP="00795BDA">
            <w:pPr>
              <w:spacing w:after="0" w:line="240" w:lineRule="auto"/>
              <w:ind w:left="-74" w:right="-68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no.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3259" w:rsidRPr="00CF7C73" w:rsidRDefault="00213259" w:rsidP="00795BDA">
            <w:pPr>
              <w:spacing w:after="0" w:line="240" w:lineRule="auto"/>
              <w:ind w:left="-148" w:right="-84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isolation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3259" w:rsidRPr="00CF7C73" w:rsidRDefault="00213259" w:rsidP="00795BDA">
            <w:pPr>
              <w:spacing w:after="0" w:line="240" w:lineRule="auto"/>
              <w:ind w:left="-132" w:right="-135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CF7C73">
              <w:rPr>
                <w:rFonts w:ascii="Times New Roman" w:eastAsia="Times New Roman" w:hAnsi="Times New Roman" w:cs="Times New Roman"/>
              </w:rPr>
              <w:t>specimen</w:t>
            </w:r>
            <w:r w:rsidRPr="00CF7C73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3259" w:rsidRPr="00CF7C73" w:rsidRDefault="00213259" w:rsidP="00213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haplotyp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3259" w:rsidRPr="00CF7C73" w:rsidRDefault="00213259" w:rsidP="008D0A81">
            <w:pPr>
              <w:spacing w:after="0" w:line="240" w:lineRule="auto"/>
              <w:ind w:left="-75" w:right="-108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accession no.</w:t>
            </w: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3259" w:rsidRPr="00CF7C73" w:rsidRDefault="00213259" w:rsidP="00AC5B0A">
            <w:pPr>
              <w:spacing w:after="0" w:line="240" w:lineRule="auto"/>
              <w:ind w:left="-108" w:right="-79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sequence type (DST)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3259" w:rsidRPr="00CF7C73" w:rsidRDefault="00213259" w:rsidP="008D0A81">
            <w:pPr>
              <w:spacing w:after="0" w:line="240" w:lineRule="auto"/>
              <w:ind w:left="-58" w:right="-88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accession no.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3259" w:rsidRPr="00CF7C73" w:rsidRDefault="00213259" w:rsidP="00123BF2">
            <w:pPr>
              <w:spacing w:after="0" w:line="240" w:lineRule="auto"/>
              <w:ind w:left="-108" w:right="-99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codon 29</w:t>
            </w:r>
          </w:p>
        </w:tc>
        <w:tc>
          <w:tcPr>
            <w:tcW w:w="191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3259" w:rsidRPr="00CF7C73" w:rsidRDefault="00213259" w:rsidP="008D0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accession no.</w:t>
            </w:r>
          </w:p>
        </w:tc>
      </w:tr>
      <w:tr w:rsidR="00213259" w:rsidRPr="00CF7C73" w:rsidTr="00590D5A">
        <w:trPr>
          <w:trHeight w:val="300"/>
          <w:jc w:val="center"/>
        </w:trPr>
        <w:tc>
          <w:tcPr>
            <w:tcW w:w="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213259" w:rsidP="00213259">
            <w:pPr>
              <w:spacing w:after="0" w:line="240" w:lineRule="auto"/>
              <w:ind w:left="-93" w:right="-116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213259" w:rsidP="00795BDA">
            <w:pPr>
              <w:spacing w:after="0" w:line="240" w:lineRule="auto"/>
              <w:ind w:left="-74" w:right="-68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Kw74</w:t>
            </w:r>
            <w:r w:rsidR="00590D5A" w:rsidRPr="00CF7C73">
              <w:rPr>
                <w:rFonts w:ascii="Times New Roman" w:eastAsia="Times New Roman" w:hAnsi="Times New Roman" w:cs="Times New Roman"/>
              </w:rPr>
              <w:t>-02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213259" w:rsidP="00795BDA">
            <w:pPr>
              <w:spacing w:after="0" w:line="240" w:lineRule="auto"/>
              <w:ind w:left="-148" w:right="-84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2002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213259" w:rsidP="00795BDA">
            <w:pPr>
              <w:spacing w:after="0" w:line="240" w:lineRule="auto"/>
              <w:ind w:left="-132" w:right="-135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Sputum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213259" w:rsidP="00213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ITSH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213259" w:rsidP="00123BF2">
            <w:pPr>
              <w:spacing w:after="0" w:line="240" w:lineRule="auto"/>
              <w:ind w:left="-75" w:right="-108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0346F4" w:rsidP="00AC5B0A">
            <w:pPr>
              <w:spacing w:after="0" w:line="240" w:lineRule="auto"/>
              <w:ind w:left="-108" w:right="-79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DST</w:t>
            </w:r>
            <w:r w:rsidR="00213259" w:rsidRPr="00CF7C73">
              <w:rPr>
                <w:rFonts w:ascii="Times New Roman" w:eastAsia="Times New Roman" w:hAnsi="Times New Roman" w:cs="Times New Roman"/>
              </w:rPr>
              <w:t>11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213259" w:rsidP="00213259">
            <w:pPr>
              <w:spacing w:after="0" w:line="240" w:lineRule="auto"/>
              <w:ind w:left="-58" w:right="-88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213259" w:rsidP="00123BF2">
            <w:pPr>
              <w:spacing w:after="0" w:line="240" w:lineRule="auto"/>
              <w:ind w:left="-108" w:right="-99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Serine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213259" w:rsidP="00213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213259" w:rsidRPr="00CF7C73" w:rsidTr="00590D5A">
        <w:trPr>
          <w:trHeight w:val="300"/>
          <w:jc w:val="center"/>
        </w:trPr>
        <w:tc>
          <w:tcPr>
            <w:tcW w:w="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213259" w:rsidP="00213259">
            <w:pPr>
              <w:spacing w:after="0" w:line="240" w:lineRule="auto"/>
              <w:ind w:left="-93" w:right="-116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520809" w:rsidP="00795BDA">
            <w:pPr>
              <w:spacing w:after="0" w:line="240" w:lineRule="auto"/>
              <w:ind w:left="-74" w:right="-68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Kw</w:t>
            </w:r>
            <w:r w:rsidR="00213259" w:rsidRPr="00CF7C73">
              <w:rPr>
                <w:rFonts w:ascii="Times New Roman" w:eastAsia="Times New Roman" w:hAnsi="Times New Roman" w:cs="Times New Roman"/>
              </w:rPr>
              <w:t>239</w:t>
            </w:r>
            <w:r w:rsidR="00590D5A" w:rsidRPr="00CF7C73">
              <w:rPr>
                <w:rFonts w:ascii="Times New Roman" w:eastAsia="Times New Roman" w:hAnsi="Times New Roman" w:cs="Times New Roman"/>
              </w:rPr>
              <w:t>-02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213259" w:rsidP="00795BDA">
            <w:pPr>
              <w:spacing w:after="0" w:line="240" w:lineRule="auto"/>
              <w:ind w:left="-148" w:right="-84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2002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213259" w:rsidP="00795BDA">
            <w:pPr>
              <w:spacing w:after="0" w:line="240" w:lineRule="auto"/>
              <w:ind w:left="-132" w:right="-135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Vaginal swab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213259" w:rsidP="00213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ITSH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213259" w:rsidP="00123BF2">
            <w:pPr>
              <w:spacing w:after="0" w:line="240" w:lineRule="auto"/>
              <w:ind w:left="-75" w:right="-108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0346F4" w:rsidP="00AC5B0A">
            <w:pPr>
              <w:spacing w:after="0" w:line="240" w:lineRule="auto"/>
              <w:ind w:left="-108" w:right="-79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DST</w:t>
            </w:r>
            <w:r w:rsidR="00213259" w:rsidRPr="00CF7C73">
              <w:rPr>
                <w:rFonts w:ascii="Times New Roman" w:eastAsia="Times New Roman" w:hAnsi="Times New Roman" w:cs="Times New Roman"/>
              </w:rPr>
              <w:t>11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213259" w:rsidP="00213259">
            <w:pPr>
              <w:spacing w:after="0" w:line="240" w:lineRule="auto"/>
              <w:ind w:left="-58" w:right="-88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213259" w:rsidP="00123BF2">
            <w:pPr>
              <w:spacing w:after="0" w:line="240" w:lineRule="auto"/>
              <w:ind w:left="-108" w:right="-99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Serine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213259" w:rsidP="00213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213259" w:rsidRPr="00CF7C73" w:rsidTr="00590D5A">
        <w:trPr>
          <w:trHeight w:val="300"/>
          <w:jc w:val="center"/>
        </w:trPr>
        <w:tc>
          <w:tcPr>
            <w:tcW w:w="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213259" w:rsidP="00213259">
            <w:pPr>
              <w:spacing w:after="0" w:line="240" w:lineRule="auto"/>
              <w:ind w:left="-93" w:right="-116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0D5A" w:rsidRPr="00CF7C73" w:rsidRDefault="00520809" w:rsidP="00590D5A">
            <w:pPr>
              <w:spacing w:after="0" w:line="240" w:lineRule="auto"/>
              <w:ind w:left="-74" w:right="-68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Kw</w:t>
            </w:r>
            <w:r w:rsidR="00213259" w:rsidRPr="00CF7C73">
              <w:rPr>
                <w:rFonts w:ascii="Times New Roman" w:eastAsia="Times New Roman" w:hAnsi="Times New Roman" w:cs="Times New Roman"/>
              </w:rPr>
              <w:t>848</w:t>
            </w:r>
            <w:r w:rsidR="00590D5A" w:rsidRPr="00CF7C73">
              <w:rPr>
                <w:rFonts w:ascii="Times New Roman" w:eastAsia="Times New Roman" w:hAnsi="Times New Roman" w:cs="Times New Roman"/>
              </w:rPr>
              <w:t>-02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213259" w:rsidP="00795BDA">
            <w:pPr>
              <w:spacing w:after="0" w:line="240" w:lineRule="auto"/>
              <w:ind w:left="-148" w:right="-84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2002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213259" w:rsidP="00795BDA">
            <w:pPr>
              <w:spacing w:after="0" w:line="240" w:lineRule="auto"/>
              <w:ind w:left="-132" w:right="-135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Sputum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213259" w:rsidP="00213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ITSH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213259" w:rsidP="00123BF2">
            <w:pPr>
              <w:spacing w:after="0" w:line="240" w:lineRule="auto"/>
              <w:ind w:left="-75" w:right="-108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0346F4" w:rsidP="00AC5B0A">
            <w:pPr>
              <w:spacing w:after="0" w:line="240" w:lineRule="auto"/>
              <w:ind w:left="-108" w:right="-79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DST</w:t>
            </w:r>
            <w:r w:rsidR="00213259" w:rsidRPr="00CF7C73">
              <w:rPr>
                <w:rFonts w:ascii="Times New Roman" w:eastAsia="Times New Roman" w:hAnsi="Times New Roman" w:cs="Times New Roman"/>
              </w:rPr>
              <w:t>14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213259" w:rsidP="00213259">
            <w:pPr>
              <w:spacing w:after="0" w:line="240" w:lineRule="auto"/>
              <w:ind w:left="-58" w:right="-88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213259" w:rsidP="00123BF2">
            <w:pPr>
              <w:spacing w:after="0" w:line="240" w:lineRule="auto"/>
              <w:ind w:left="-108" w:right="-99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7C73">
              <w:rPr>
                <w:rFonts w:ascii="Times New Roman" w:eastAsia="Times New Roman" w:hAnsi="Times New Roman" w:cs="Times New Roman"/>
                <w:sz w:val="20"/>
                <w:szCs w:val="20"/>
              </w:rPr>
              <w:t>Leucine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213259" w:rsidP="00213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213259" w:rsidRPr="00CF7C73" w:rsidTr="00590D5A">
        <w:trPr>
          <w:trHeight w:val="300"/>
          <w:jc w:val="center"/>
        </w:trPr>
        <w:tc>
          <w:tcPr>
            <w:tcW w:w="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213259" w:rsidP="00213259">
            <w:pPr>
              <w:spacing w:after="0" w:line="240" w:lineRule="auto"/>
              <w:ind w:left="-93" w:right="-116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520809" w:rsidP="00795BDA">
            <w:pPr>
              <w:spacing w:after="0" w:line="240" w:lineRule="auto"/>
              <w:ind w:left="-74" w:right="-68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Kw</w:t>
            </w:r>
            <w:r w:rsidR="00213259" w:rsidRPr="00CF7C73">
              <w:rPr>
                <w:rFonts w:ascii="Times New Roman" w:eastAsia="Times New Roman" w:hAnsi="Times New Roman" w:cs="Times New Roman"/>
              </w:rPr>
              <w:t>41</w:t>
            </w:r>
            <w:r w:rsidR="00590D5A" w:rsidRPr="00CF7C73">
              <w:rPr>
                <w:rFonts w:ascii="Times New Roman" w:eastAsia="Times New Roman" w:hAnsi="Times New Roman" w:cs="Times New Roman"/>
              </w:rPr>
              <w:t>-03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213259" w:rsidP="00795BDA">
            <w:pPr>
              <w:spacing w:after="0" w:line="240" w:lineRule="auto"/>
              <w:ind w:left="-148" w:right="-84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2003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213259" w:rsidP="00795BDA">
            <w:pPr>
              <w:spacing w:after="0" w:line="240" w:lineRule="auto"/>
              <w:ind w:left="-132" w:right="-135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Sputum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213259" w:rsidP="00213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ITSH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213259" w:rsidP="00123BF2">
            <w:pPr>
              <w:spacing w:after="0" w:line="240" w:lineRule="auto"/>
              <w:ind w:left="-75" w:right="-108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FR820636</w:t>
            </w: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0346F4" w:rsidP="00AC5B0A">
            <w:pPr>
              <w:spacing w:after="0" w:line="240" w:lineRule="auto"/>
              <w:ind w:left="-108" w:right="-79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DST</w:t>
            </w:r>
            <w:r w:rsidR="00213259" w:rsidRPr="00CF7C73">
              <w:rPr>
                <w:rFonts w:ascii="Times New Roman" w:eastAsia="Times New Roman" w:hAnsi="Times New Roman" w:cs="Times New Roman"/>
              </w:rPr>
              <w:t>14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213259" w:rsidP="00213259">
            <w:pPr>
              <w:spacing w:after="0" w:line="240" w:lineRule="auto"/>
              <w:ind w:left="-58" w:right="-88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213259" w:rsidP="00123BF2">
            <w:pPr>
              <w:spacing w:after="0" w:line="240" w:lineRule="auto"/>
              <w:ind w:left="-108" w:right="-99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7C73">
              <w:rPr>
                <w:rFonts w:ascii="Times New Roman" w:eastAsia="Times New Roman" w:hAnsi="Times New Roman" w:cs="Times New Roman"/>
                <w:sz w:val="20"/>
                <w:szCs w:val="20"/>
              </w:rPr>
              <w:t>Leucine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213259" w:rsidP="00213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 xml:space="preserve"> FR820643</w:t>
            </w:r>
          </w:p>
        </w:tc>
      </w:tr>
      <w:tr w:rsidR="00213259" w:rsidRPr="00CF7C73" w:rsidTr="00590D5A">
        <w:trPr>
          <w:trHeight w:val="300"/>
          <w:jc w:val="center"/>
        </w:trPr>
        <w:tc>
          <w:tcPr>
            <w:tcW w:w="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213259" w:rsidP="00213259">
            <w:pPr>
              <w:spacing w:after="0" w:line="240" w:lineRule="auto"/>
              <w:ind w:left="-93" w:right="-116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520809" w:rsidP="00795BDA">
            <w:pPr>
              <w:spacing w:after="0" w:line="240" w:lineRule="auto"/>
              <w:ind w:left="-74" w:right="-68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Kw</w:t>
            </w:r>
            <w:r w:rsidR="00213259" w:rsidRPr="00CF7C73">
              <w:rPr>
                <w:rFonts w:ascii="Times New Roman" w:eastAsia="Times New Roman" w:hAnsi="Times New Roman" w:cs="Times New Roman"/>
              </w:rPr>
              <w:t>176</w:t>
            </w:r>
            <w:r w:rsidR="00590D5A" w:rsidRPr="00CF7C73">
              <w:rPr>
                <w:rFonts w:ascii="Times New Roman" w:eastAsia="Times New Roman" w:hAnsi="Times New Roman" w:cs="Times New Roman"/>
              </w:rPr>
              <w:t>-03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213259" w:rsidP="00795BDA">
            <w:pPr>
              <w:spacing w:after="0" w:line="240" w:lineRule="auto"/>
              <w:ind w:left="-148" w:right="-84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2003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213259" w:rsidP="00795BDA">
            <w:pPr>
              <w:spacing w:after="0" w:line="240" w:lineRule="auto"/>
              <w:ind w:left="-132" w:right="-135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Sputum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213259" w:rsidP="00213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ITSH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213259" w:rsidP="00123BF2">
            <w:pPr>
              <w:spacing w:after="0" w:line="240" w:lineRule="auto"/>
              <w:ind w:left="-75" w:right="-108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0346F4" w:rsidP="00AC5B0A">
            <w:pPr>
              <w:spacing w:after="0" w:line="240" w:lineRule="auto"/>
              <w:ind w:left="-108" w:right="-79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DST</w:t>
            </w:r>
            <w:r w:rsidR="00213259" w:rsidRPr="00CF7C73">
              <w:rPr>
                <w:rFonts w:ascii="Times New Roman" w:eastAsia="Times New Roman" w:hAnsi="Times New Roman" w:cs="Times New Roman"/>
              </w:rPr>
              <w:t>11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213259" w:rsidP="00213259">
            <w:pPr>
              <w:spacing w:after="0" w:line="240" w:lineRule="auto"/>
              <w:ind w:left="-58" w:right="-88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213259" w:rsidP="00123BF2">
            <w:pPr>
              <w:spacing w:after="0" w:line="240" w:lineRule="auto"/>
              <w:ind w:left="-108" w:right="-99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Serine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213259" w:rsidP="00213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213259" w:rsidRPr="00CF7C73" w:rsidTr="00590D5A">
        <w:trPr>
          <w:trHeight w:val="300"/>
          <w:jc w:val="center"/>
        </w:trPr>
        <w:tc>
          <w:tcPr>
            <w:tcW w:w="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213259" w:rsidP="00213259">
            <w:pPr>
              <w:spacing w:after="0" w:line="240" w:lineRule="auto"/>
              <w:ind w:left="-93" w:right="-116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520809" w:rsidP="00795BDA">
            <w:pPr>
              <w:spacing w:after="0" w:line="240" w:lineRule="auto"/>
              <w:ind w:left="-74" w:right="-68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Kw</w:t>
            </w:r>
            <w:r w:rsidR="00213259" w:rsidRPr="00CF7C73">
              <w:rPr>
                <w:rFonts w:ascii="Times New Roman" w:eastAsia="Times New Roman" w:hAnsi="Times New Roman" w:cs="Times New Roman"/>
              </w:rPr>
              <w:t>272</w:t>
            </w:r>
            <w:r w:rsidR="00590D5A" w:rsidRPr="00CF7C73">
              <w:rPr>
                <w:rFonts w:ascii="Times New Roman" w:eastAsia="Times New Roman" w:hAnsi="Times New Roman" w:cs="Times New Roman"/>
              </w:rPr>
              <w:t>-03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213259" w:rsidP="00795BDA">
            <w:pPr>
              <w:spacing w:after="0" w:line="240" w:lineRule="auto"/>
              <w:ind w:left="-148" w:right="-84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2003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213259" w:rsidP="00795BDA">
            <w:pPr>
              <w:spacing w:after="0" w:line="240" w:lineRule="auto"/>
              <w:ind w:left="-132" w:right="-135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Sputum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213259" w:rsidP="00213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ITSH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213259" w:rsidP="00123BF2">
            <w:pPr>
              <w:spacing w:after="0" w:line="240" w:lineRule="auto"/>
              <w:ind w:left="-75" w:right="-108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0346F4" w:rsidP="00AC5B0A">
            <w:pPr>
              <w:spacing w:after="0" w:line="240" w:lineRule="auto"/>
              <w:ind w:left="-108" w:right="-79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DST</w:t>
            </w:r>
            <w:r w:rsidR="00213259" w:rsidRPr="00CF7C73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213259" w:rsidP="00213259">
            <w:pPr>
              <w:spacing w:after="0" w:line="240" w:lineRule="auto"/>
              <w:ind w:left="-58" w:right="-88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213259" w:rsidP="00123BF2">
            <w:pPr>
              <w:spacing w:after="0" w:line="240" w:lineRule="auto"/>
              <w:ind w:left="-108" w:right="-99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Serine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213259" w:rsidP="00213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213259" w:rsidRPr="00CF7C73" w:rsidTr="00590D5A">
        <w:trPr>
          <w:trHeight w:val="300"/>
          <w:jc w:val="center"/>
        </w:trPr>
        <w:tc>
          <w:tcPr>
            <w:tcW w:w="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213259" w:rsidP="00213259">
            <w:pPr>
              <w:spacing w:after="0" w:line="240" w:lineRule="auto"/>
              <w:ind w:left="-93" w:right="-116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520809" w:rsidP="00795BDA">
            <w:pPr>
              <w:spacing w:after="0" w:line="240" w:lineRule="auto"/>
              <w:ind w:left="-74" w:right="-68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Kw</w:t>
            </w:r>
            <w:r w:rsidR="00213259" w:rsidRPr="00CF7C73">
              <w:rPr>
                <w:rFonts w:ascii="Times New Roman" w:eastAsia="Times New Roman" w:hAnsi="Times New Roman" w:cs="Times New Roman"/>
              </w:rPr>
              <w:t>276</w:t>
            </w:r>
            <w:r w:rsidR="00590D5A" w:rsidRPr="00CF7C73">
              <w:rPr>
                <w:rFonts w:ascii="Times New Roman" w:eastAsia="Times New Roman" w:hAnsi="Times New Roman" w:cs="Times New Roman"/>
              </w:rPr>
              <w:t>-03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213259" w:rsidP="00795BDA">
            <w:pPr>
              <w:spacing w:after="0" w:line="240" w:lineRule="auto"/>
              <w:ind w:left="-148" w:right="-84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2003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213259" w:rsidP="00795BDA">
            <w:pPr>
              <w:spacing w:after="0" w:line="240" w:lineRule="auto"/>
              <w:ind w:left="-132" w:right="-135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Vaginal swab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213259" w:rsidP="00213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ITSH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213259" w:rsidP="00123BF2">
            <w:pPr>
              <w:spacing w:after="0" w:line="240" w:lineRule="auto"/>
              <w:ind w:left="-75" w:right="-108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0346F4" w:rsidP="00AC5B0A">
            <w:pPr>
              <w:spacing w:after="0" w:line="240" w:lineRule="auto"/>
              <w:ind w:left="-108" w:right="-79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DST</w:t>
            </w:r>
            <w:r w:rsidR="00213259" w:rsidRPr="00CF7C73">
              <w:rPr>
                <w:rFonts w:ascii="Times New Roman" w:eastAsia="Times New Roman" w:hAnsi="Times New Roman" w:cs="Times New Roman"/>
              </w:rPr>
              <w:t>11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213259" w:rsidP="00213259">
            <w:pPr>
              <w:spacing w:after="0" w:line="240" w:lineRule="auto"/>
              <w:ind w:left="-58" w:right="-88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213259" w:rsidP="00123BF2">
            <w:pPr>
              <w:spacing w:after="0" w:line="240" w:lineRule="auto"/>
              <w:ind w:left="-108" w:right="-99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Serine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213259" w:rsidP="00213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213259" w:rsidRPr="00CF7C73" w:rsidTr="00590D5A">
        <w:trPr>
          <w:trHeight w:val="300"/>
          <w:jc w:val="center"/>
        </w:trPr>
        <w:tc>
          <w:tcPr>
            <w:tcW w:w="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213259" w:rsidP="00213259">
            <w:pPr>
              <w:spacing w:after="0" w:line="240" w:lineRule="auto"/>
              <w:ind w:left="-93" w:right="-116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520809" w:rsidP="00795BDA">
            <w:pPr>
              <w:spacing w:after="0" w:line="240" w:lineRule="auto"/>
              <w:ind w:left="-74" w:right="-68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Kw</w:t>
            </w:r>
            <w:r w:rsidR="00213259" w:rsidRPr="00CF7C73">
              <w:rPr>
                <w:rFonts w:ascii="Times New Roman" w:eastAsia="Times New Roman" w:hAnsi="Times New Roman" w:cs="Times New Roman"/>
              </w:rPr>
              <w:t>426</w:t>
            </w:r>
            <w:r w:rsidR="00590D5A" w:rsidRPr="00CF7C73">
              <w:rPr>
                <w:rFonts w:ascii="Times New Roman" w:eastAsia="Times New Roman" w:hAnsi="Times New Roman" w:cs="Times New Roman"/>
              </w:rPr>
              <w:t>-03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213259" w:rsidP="00795BDA">
            <w:pPr>
              <w:spacing w:after="0" w:line="240" w:lineRule="auto"/>
              <w:ind w:left="-148" w:right="-84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2003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213259" w:rsidP="00795BDA">
            <w:pPr>
              <w:spacing w:after="0" w:line="240" w:lineRule="auto"/>
              <w:ind w:left="-132" w:right="-135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BAL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213259" w:rsidP="00213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ITSH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213259" w:rsidP="00123BF2">
            <w:pPr>
              <w:spacing w:after="0" w:line="240" w:lineRule="auto"/>
              <w:ind w:left="-75" w:right="-108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0346F4" w:rsidP="00AC5B0A">
            <w:pPr>
              <w:spacing w:after="0" w:line="240" w:lineRule="auto"/>
              <w:ind w:left="-108" w:right="-79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DST</w:t>
            </w:r>
            <w:r w:rsidR="00213259" w:rsidRPr="00CF7C73">
              <w:rPr>
                <w:rFonts w:ascii="Times New Roman" w:eastAsia="Times New Roman" w:hAnsi="Times New Roman" w:cs="Times New Roman"/>
              </w:rPr>
              <w:t>11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213259" w:rsidP="00213259">
            <w:pPr>
              <w:spacing w:after="0" w:line="240" w:lineRule="auto"/>
              <w:ind w:left="-58" w:right="-88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213259" w:rsidP="00123BF2">
            <w:pPr>
              <w:spacing w:after="0" w:line="240" w:lineRule="auto"/>
              <w:ind w:left="-108" w:right="-99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Serine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213259" w:rsidP="00213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213259" w:rsidRPr="00CF7C73" w:rsidTr="00590D5A">
        <w:trPr>
          <w:trHeight w:val="300"/>
          <w:jc w:val="center"/>
        </w:trPr>
        <w:tc>
          <w:tcPr>
            <w:tcW w:w="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213259" w:rsidP="00213259">
            <w:pPr>
              <w:spacing w:after="0" w:line="240" w:lineRule="auto"/>
              <w:ind w:left="-93" w:right="-116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520809" w:rsidP="00795BDA">
            <w:pPr>
              <w:spacing w:after="0" w:line="240" w:lineRule="auto"/>
              <w:ind w:left="-74" w:right="-68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Kw</w:t>
            </w:r>
            <w:r w:rsidR="00213259" w:rsidRPr="00CF7C73">
              <w:rPr>
                <w:rFonts w:ascii="Times New Roman" w:eastAsia="Times New Roman" w:hAnsi="Times New Roman" w:cs="Times New Roman"/>
              </w:rPr>
              <w:t>523</w:t>
            </w:r>
            <w:r w:rsidR="00590D5A" w:rsidRPr="00CF7C73">
              <w:rPr>
                <w:rFonts w:ascii="Times New Roman" w:eastAsia="Times New Roman" w:hAnsi="Times New Roman" w:cs="Times New Roman"/>
              </w:rPr>
              <w:t>-03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213259" w:rsidP="00795BDA">
            <w:pPr>
              <w:spacing w:after="0" w:line="240" w:lineRule="auto"/>
              <w:ind w:left="-148" w:right="-84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2003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213259" w:rsidP="00795BDA">
            <w:pPr>
              <w:spacing w:after="0" w:line="240" w:lineRule="auto"/>
              <w:ind w:left="-132" w:right="-135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Tracheal aspirat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213259" w:rsidP="00213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ITSH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213259" w:rsidP="00123BF2">
            <w:pPr>
              <w:spacing w:after="0" w:line="240" w:lineRule="auto"/>
              <w:ind w:left="-75" w:right="-108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0346F4" w:rsidP="00AC5B0A">
            <w:pPr>
              <w:spacing w:after="0" w:line="240" w:lineRule="auto"/>
              <w:ind w:left="-108" w:right="-79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DST</w:t>
            </w:r>
            <w:r w:rsidR="00213259" w:rsidRPr="00CF7C73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213259" w:rsidP="00213259">
            <w:pPr>
              <w:spacing w:after="0" w:line="240" w:lineRule="auto"/>
              <w:ind w:left="-58" w:right="-88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213259" w:rsidP="00123BF2">
            <w:pPr>
              <w:spacing w:after="0" w:line="240" w:lineRule="auto"/>
              <w:ind w:left="-108" w:right="-99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Serine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213259" w:rsidP="00213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213259" w:rsidRPr="00CF7C73" w:rsidTr="00590D5A">
        <w:trPr>
          <w:trHeight w:val="300"/>
          <w:jc w:val="center"/>
        </w:trPr>
        <w:tc>
          <w:tcPr>
            <w:tcW w:w="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213259" w:rsidP="00213259">
            <w:pPr>
              <w:spacing w:after="0" w:line="240" w:lineRule="auto"/>
              <w:ind w:left="-93" w:right="-116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520809" w:rsidP="00795BDA">
            <w:pPr>
              <w:spacing w:after="0" w:line="240" w:lineRule="auto"/>
              <w:ind w:left="-74" w:right="-68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Kw</w:t>
            </w:r>
            <w:r w:rsidR="00213259" w:rsidRPr="00CF7C73">
              <w:rPr>
                <w:rFonts w:ascii="Times New Roman" w:eastAsia="Times New Roman" w:hAnsi="Times New Roman" w:cs="Times New Roman"/>
              </w:rPr>
              <w:t>656</w:t>
            </w:r>
            <w:r w:rsidR="00590D5A" w:rsidRPr="00CF7C73">
              <w:rPr>
                <w:rFonts w:ascii="Times New Roman" w:eastAsia="Times New Roman" w:hAnsi="Times New Roman" w:cs="Times New Roman"/>
              </w:rPr>
              <w:t>-03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213259" w:rsidP="00795BDA">
            <w:pPr>
              <w:spacing w:after="0" w:line="240" w:lineRule="auto"/>
              <w:ind w:left="-148" w:right="-84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2003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213259" w:rsidP="00795BDA">
            <w:pPr>
              <w:spacing w:after="0" w:line="240" w:lineRule="auto"/>
              <w:ind w:left="-132" w:right="-135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ETA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213259" w:rsidP="00213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ITSH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213259" w:rsidP="00123BF2">
            <w:pPr>
              <w:spacing w:after="0" w:line="240" w:lineRule="auto"/>
              <w:ind w:left="-75" w:right="-108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0346F4" w:rsidP="00AC5B0A">
            <w:pPr>
              <w:spacing w:after="0" w:line="240" w:lineRule="auto"/>
              <w:ind w:left="-108" w:right="-79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DST</w:t>
            </w:r>
            <w:r w:rsidR="00213259" w:rsidRPr="00CF7C73">
              <w:rPr>
                <w:rFonts w:ascii="Times New Roman" w:eastAsia="Times New Roman" w:hAnsi="Times New Roman" w:cs="Times New Roman"/>
              </w:rPr>
              <w:t>14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213259" w:rsidP="00213259">
            <w:pPr>
              <w:spacing w:after="0" w:line="240" w:lineRule="auto"/>
              <w:ind w:left="-58" w:right="-88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213259" w:rsidP="00123BF2">
            <w:pPr>
              <w:spacing w:after="0" w:line="240" w:lineRule="auto"/>
              <w:ind w:left="-108" w:right="-99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7C73">
              <w:rPr>
                <w:rFonts w:ascii="Times New Roman" w:eastAsia="Times New Roman" w:hAnsi="Times New Roman" w:cs="Times New Roman"/>
                <w:sz w:val="20"/>
                <w:szCs w:val="20"/>
              </w:rPr>
              <w:t>Leucine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213259" w:rsidP="00213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213259" w:rsidRPr="00CF7C73" w:rsidTr="00590D5A">
        <w:trPr>
          <w:trHeight w:val="300"/>
          <w:jc w:val="center"/>
        </w:trPr>
        <w:tc>
          <w:tcPr>
            <w:tcW w:w="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213259" w:rsidP="00213259">
            <w:pPr>
              <w:spacing w:after="0" w:line="240" w:lineRule="auto"/>
              <w:ind w:left="-93" w:right="-116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11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520809" w:rsidP="00795BDA">
            <w:pPr>
              <w:spacing w:after="0" w:line="240" w:lineRule="auto"/>
              <w:ind w:left="-74" w:right="-68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Kw</w:t>
            </w:r>
            <w:r w:rsidR="00213259" w:rsidRPr="00CF7C73">
              <w:rPr>
                <w:rFonts w:ascii="Times New Roman" w:eastAsia="Times New Roman" w:hAnsi="Times New Roman" w:cs="Times New Roman"/>
              </w:rPr>
              <w:t>672</w:t>
            </w:r>
            <w:r w:rsidR="00590D5A" w:rsidRPr="00CF7C73">
              <w:rPr>
                <w:rFonts w:ascii="Times New Roman" w:eastAsia="Times New Roman" w:hAnsi="Times New Roman" w:cs="Times New Roman"/>
              </w:rPr>
              <w:t>-03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213259" w:rsidP="00795BDA">
            <w:pPr>
              <w:spacing w:after="0" w:line="240" w:lineRule="auto"/>
              <w:ind w:left="-148" w:right="-84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2003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213259" w:rsidP="00795BDA">
            <w:pPr>
              <w:spacing w:after="0" w:line="240" w:lineRule="auto"/>
              <w:ind w:left="-132" w:right="-135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Sputum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213259" w:rsidP="00213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ITSH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213259" w:rsidP="00123BF2">
            <w:pPr>
              <w:spacing w:after="0" w:line="240" w:lineRule="auto"/>
              <w:ind w:left="-75" w:right="-108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0346F4" w:rsidP="00AC5B0A">
            <w:pPr>
              <w:spacing w:after="0" w:line="240" w:lineRule="auto"/>
              <w:ind w:left="-108" w:right="-79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DST</w:t>
            </w:r>
            <w:r w:rsidR="00213259" w:rsidRPr="00CF7C73">
              <w:rPr>
                <w:rFonts w:ascii="Times New Roman" w:eastAsia="Times New Roman" w:hAnsi="Times New Roman" w:cs="Times New Roman"/>
              </w:rPr>
              <w:t>11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213259" w:rsidP="00213259">
            <w:pPr>
              <w:spacing w:after="0" w:line="240" w:lineRule="auto"/>
              <w:ind w:left="-58" w:right="-88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213259" w:rsidP="00123BF2">
            <w:pPr>
              <w:spacing w:after="0" w:line="240" w:lineRule="auto"/>
              <w:ind w:left="-108" w:right="-99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Serine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213259" w:rsidP="00213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213259" w:rsidRPr="00CF7C73" w:rsidTr="00590D5A">
        <w:trPr>
          <w:trHeight w:val="300"/>
          <w:jc w:val="center"/>
        </w:trPr>
        <w:tc>
          <w:tcPr>
            <w:tcW w:w="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213259" w:rsidP="00213259">
            <w:pPr>
              <w:spacing w:after="0" w:line="240" w:lineRule="auto"/>
              <w:ind w:left="-93" w:right="-116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12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520809" w:rsidP="00795BDA">
            <w:pPr>
              <w:spacing w:after="0" w:line="240" w:lineRule="auto"/>
              <w:ind w:left="-74" w:right="-68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Kw</w:t>
            </w:r>
            <w:r w:rsidR="00213259" w:rsidRPr="00CF7C73">
              <w:rPr>
                <w:rFonts w:ascii="Times New Roman" w:eastAsia="Times New Roman" w:hAnsi="Times New Roman" w:cs="Times New Roman"/>
              </w:rPr>
              <w:t>694</w:t>
            </w:r>
            <w:r w:rsidR="00590D5A" w:rsidRPr="00CF7C73">
              <w:rPr>
                <w:rFonts w:ascii="Times New Roman" w:eastAsia="Times New Roman" w:hAnsi="Times New Roman" w:cs="Times New Roman"/>
              </w:rPr>
              <w:t>-03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213259" w:rsidP="00795BDA">
            <w:pPr>
              <w:spacing w:after="0" w:line="240" w:lineRule="auto"/>
              <w:ind w:left="-148" w:right="-84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2003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213259" w:rsidP="00795BDA">
            <w:pPr>
              <w:spacing w:after="0" w:line="240" w:lineRule="auto"/>
              <w:ind w:left="-132" w:right="-135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Sputum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213259" w:rsidP="00213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ITSH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213259" w:rsidP="00123BF2">
            <w:pPr>
              <w:spacing w:after="0" w:line="240" w:lineRule="auto"/>
              <w:ind w:left="-75" w:right="-108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0346F4" w:rsidP="00AC5B0A">
            <w:pPr>
              <w:spacing w:after="0" w:line="240" w:lineRule="auto"/>
              <w:ind w:left="-108" w:right="-79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DST</w:t>
            </w:r>
            <w:r w:rsidR="00213259" w:rsidRPr="00CF7C73">
              <w:rPr>
                <w:rFonts w:ascii="Times New Roman" w:eastAsia="Times New Roman" w:hAnsi="Times New Roman" w:cs="Times New Roman"/>
              </w:rPr>
              <w:t>11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213259" w:rsidP="00213259">
            <w:pPr>
              <w:spacing w:after="0" w:line="240" w:lineRule="auto"/>
              <w:ind w:left="-58" w:right="-88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213259" w:rsidP="00123BF2">
            <w:pPr>
              <w:spacing w:after="0" w:line="240" w:lineRule="auto"/>
              <w:ind w:left="-108" w:right="-99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Serine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213259" w:rsidP="00213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213259" w:rsidRPr="00CF7C73" w:rsidTr="00590D5A">
        <w:trPr>
          <w:trHeight w:val="300"/>
          <w:jc w:val="center"/>
        </w:trPr>
        <w:tc>
          <w:tcPr>
            <w:tcW w:w="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213259" w:rsidP="00213259">
            <w:pPr>
              <w:spacing w:after="0" w:line="240" w:lineRule="auto"/>
              <w:ind w:left="-93" w:right="-116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13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520809" w:rsidP="00795BDA">
            <w:pPr>
              <w:spacing w:after="0" w:line="240" w:lineRule="auto"/>
              <w:ind w:left="-74" w:right="-68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Kw</w:t>
            </w:r>
            <w:r w:rsidR="00213259" w:rsidRPr="00CF7C73">
              <w:rPr>
                <w:rFonts w:ascii="Times New Roman" w:eastAsia="Times New Roman" w:hAnsi="Times New Roman" w:cs="Times New Roman"/>
              </w:rPr>
              <w:t>1002</w:t>
            </w:r>
            <w:r w:rsidR="00590D5A" w:rsidRPr="00CF7C73">
              <w:rPr>
                <w:rFonts w:ascii="Times New Roman" w:eastAsia="Times New Roman" w:hAnsi="Times New Roman" w:cs="Times New Roman"/>
              </w:rPr>
              <w:t>-03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213259" w:rsidP="00795BDA">
            <w:pPr>
              <w:spacing w:after="0" w:line="240" w:lineRule="auto"/>
              <w:ind w:left="-148" w:right="-84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2003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213259" w:rsidP="00795BDA">
            <w:pPr>
              <w:spacing w:after="0" w:line="240" w:lineRule="auto"/>
              <w:ind w:left="-132" w:right="-135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Sputum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213259" w:rsidP="00213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ITSH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213259" w:rsidP="00123BF2">
            <w:pPr>
              <w:spacing w:after="0" w:line="240" w:lineRule="auto"/>
              <w:ind w:left="-75" w:right="-108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0346F4" w:rsidP="00AC5B0A">
            <w:pPr>
              <w:spacing w:after="0" w:line="240" w:lineRule="auto"/>
              <w:ind w:left="-108" w:right="-79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DST</w:t>
            </w:r>
            <w:r w:rsidR="00213259" w:rsidRPr="00CF7C73">
              <w:rPr>
                <w:rFonts w:ascii="Times New Roman" w:eastAsia="Times New Roman" w:hAnsi="Times New Roman" w:cs="Times New Roman"/>
              </w:rPr>
              <w:t>11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213259" w:rsidP="00213259">
            <w:pPr>
              <w:spacing w:after="0" w:line="240" w:lineRule="auto"/>
              <w:ind w:left="-58" w:right="-88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213259" w:rsidP="00123BF2">
            <w:pPr>
              <w:spacing w:after="0" w:line="240" w:lineRule="auto"/>
              <w:ind w:left="-108" w:right="-99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Serine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213259" w:rsidP="00213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213259" w:rsidRPr="00CF7C73" w:rsidTr="00590D5A">
        <w:trPr>
          <w:trHeight w:val="300"/>
          <w:jc w:val="center"/>
        </w:trPr>
        <w:tc>
          <w:tcPr>
            <w:tcW w:w="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213259" w:rsidP="00213259">
            <w:pPr>
              <w:spacing w:after="0" w:line="240" w:lineRule="auto"/>
              <w:ind w:left="-93" w:right="-116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14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0D5A" w:rsidRPr="00CF7C73" w:rsidRDefault="00520809" w:rsidP="00590D5A">
            <w:pPr>
              <w:spacing w:after="0" w:line="240" w:lineRule="auto"/>
              <w:ind w:left="-74" w:right="-68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Kw</w:t>
            </w:r>
            <w:r w:rsidR="00213259" w:rsidRPr="00CF7C73">
              <w:rPr>
                <w:rFonts w:ascii="Times New Roman" w:eastAsia="Times New Roman" w:hAnsi="Times New Roman" w:cs="Times New Roman"/>
              </w:rPr>
              <w:t>441</w:t>
            </w:r>
            <w:r w:rsidR="00590D5A" w:rsidRPr="00CF7C73">
              <w:rPr>
                <w:rFonts w:ascii="Times New Roman" w:eastAsia="Times New Roman" w:hAnsi="Times New Roman" w:cs="Times New Roman"/>
              </w:rPr>
              <w:t>-04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213259" w:rsidP="00795BDA">
            <w:pPr>
              <w:spacing w:after="0" w:line="240" w:lineRule="auto"/>
              <w:ind w:left="-148" w:right="-84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2004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213259" w:rsidP="00795BDA">
            <w:pPr>
              <w:spacing w:after="0" w:line="240" w:lineRule="auto"/>
              <w:ind w:left="-132" w:right="-135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Throat swab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213259" w:rsidP="00213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ITSH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213259" w:rsidP="00123BF2">
            <w:pPr>
              <w:spacing w:after="0" w:line="240" w:lineRule="auto"/>
              <w:ind w:left="-75" w:right="-108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0346F4" w:rsidP="00AC5B0A">
            <w:pPr>
              <w:spacing w:after="0" w:line="240" w:lineRule="auto"/>
              <w:ind w:left="-108" w:right="-79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DST</w:t>
            </w:r>
            <w:r w:rsidR="00213259" w:rsidRPr="00CF7C73">
              <w:rPr>
                <w:rFonts w:ascii="Times New Roman" w:eastAsia="Times New Roman" w:hAnsi="Times New Roman" w:cs="Times New Roman"/>
              </w:rPr>
              <w:t>14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213259" w:rsidP="00213259">
            <w:pPr>
              <w:spacing w:after="0" w:line="240" w:lineRule="auto"/>
              <w:ind w:left="-58" w:right="-88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213259" w:rsidP="00123BF2">
            <w:pPr>
              <w:spacing w:after="0" w:line="240" w:lineRule="auto"/>
              <w:ind w:left="-108" w:right="-99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7C73">
              <w:rPr>
                <w:rFonts w:ascii="Times New Roman" w:eastAsia="Times New Roman" w:hAnsi="Times New Roman" w:cs="Times New Roman"/>
                <w:sz w:val="20"/>
                <w:szCs w:val="20"/>
              </w:rPr>
              <w:t>Leucine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213259" w:rsidP="00213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213259" w:rsidRPr="00CF7C73" w:rsidTr="00590D5A">
        <w:trPr>
          <w:trHeight w:val="300"/>
          <w:jc w:val="center"/>
        </w:trPr>
        <w:tc>
          <w:tcPr>
            <w:tcW w:w="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213259" w:rsidP="00213259">
            <w:pPr>
              <w:spacing w:after="0" w:line="240" w:lineRule="auto"/>
              <w:ind w:left="-93" w:right="-116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15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520809" w:rsidP="00795BDA">
            <w:pPr>
              <w:spacing w:after="0" w:line="240" w:lineRule="auto"/>
              <w:ind w:left="-74" w:right="-68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Kw</w:t>
            </w:r>
            <w:r w:rsidR="00213259" w:rsidRPr="00CF7C73">
              <w:rPr>
                <w:rFonts w:ascii="Times New Roman" w:eastAsia="Times New Roman" w:hAnsi="Times New Roman" w:cs="Times New Roman"/>
              </w:rPr>
              <w:t>561</w:t>
            </w:r>
            <w:r w:rsidR="00590D5A" w:rsidRPr="00CF7C73">
              <w:rPr>
                <w:rFonts w:ascii="Times New Roman" w:eastAsia="Times New Roman" w:hAnsi="Times New Roman" w:cs="Times New Roman"/>
              </w:rPr>
              <w:t>-04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213259" w:rsidP="00795BDA">
            <w:pPr>
              <w:spacing w:after="0" w:line="240" w:lineRule="auto"/>
              <w:ind w:left="-148" w:right="-84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2004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213259" w:rsidP="00795BDA">
            <w:pPr>
              <w:spacing w:after="0" w:line="240" w:lineRule="auto"/>
              <w:ind w:left="-132" w:right="-135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Sputum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213259" w:rsidP="00213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ITSH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213259" w:rsidP="00123BF2">
            <w:pPr>
              <w:spacing w:after="0" w:line="240" w:lineRule="auto"/>
              <w:ind w:left="-75" w:right="-108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0346F4" w:rsidP="00AC5B0A">
            <w:pPr>
              <w:spacing w:after="0" w:line="240" w:lineRule="auto"/>
              <w:ind w:left="-108" w:right="-79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DST</w:t>
            </w:r>
            <w:r w:rsidR="00213259" w:rsidRPr="00CF7C73">
              <w:rPr>
                <w:rFonts w:ascii="Times New Roman" w:eastAsia="Times New Roman" w:hAnsi="Times New Roman" w:cs="Times New Roman"/>
              </w:rPr>
              <w:t>11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213259" w:rsidP="00213259">
            <w:pPr>
              <w:spacing w:after="0" w:line="240" w:lineRule="auto"/>
              <w:ind w:left="-58" w:right="-88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213259" w:rsidP="00123BF2">
            <w:pPr>
              <w:spacing w:after="0" w:line="240" w:lineRule="auto"/>
              <w:ind w:left="-108" w:right="-99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Serine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213259" w:rsidP="00213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213259" w:rsidRPr="00CF7C73" w:rsidTr="00590D5A">
        <w:trPr>
          <w:trHeight w:val="300"/>
          <w:jc w:val="center"/>
        </w:trPr>
        <w:tc>
          <w:tcPr>
            <w:tcW w:w="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213259" w:rsidP="00213259">
            <w:pPr>
              <w:spacing w:after="0" w:line="240" w:lineRule="auto"/>
              <w:ind w:left="-93" w:right="-116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16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520809" w:rsidP="00795BDA">
            <w:pPr>
              <w:spacing w:after="0" w:line="240" w:lineRule="auto"/>
              <w:ind w:left="-74" w:right="-68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Kw</w:t>
            </w:r>
            <w:r w:rsidR="00213259" w:rsidRPr="00CF7C73">
              <w:rPr>
                <w:rFonts w:ascii="Times New Roman" w:eastAsia="Times New Roman" w:hAnsi="Times New Roman" w:cs="Times New Roman"/>
              </w:rPr>
              <w:t>707</w:t>
            </w:r>
            <w:r w:rsidR="00590D5A" w:rsidRPr="00CF7C73">
              <w:rPr>
                <w:rFonts w:ascii="Times New Roman" w:eastAsia="Times New Roman" w:hAnsi="Times New Roman" w:cs="Times New Roman"/>
              </w:rPr>
              <w:t>-04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213259" w:rsidP="00795BDA">
            <w:pPr>
              <w:spacing w:after="0" w:line="240" w:lineRule="auto"/>
              <w:ind w:left="-148" w:right="-84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2004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213259" w:rsidP="00795BDA">
            <w:pPr>
              <w:spacing w:after="0" w:line="240" w:lineRule="auto"/>
              <w:ind w:left="-132" w:right="-135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ETA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213259" w:rsidP="00213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ITSH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213259" w:rsidP="00123BF2">
            <w:pPr>
              <w:spacing w:after="0" w:line="240" w:lineRule="auto"/>
              <w:ind w:left="-75" w:right="-108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0346F4" w:rsidP="00AC5B0A">
            <w:pPr>
              <w:spacing w:after="0" w:line="240" w:lineRule="auto"/>
              <w:ind w:left="-108" w:right="-79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DST</w:t>
            </w:r>
            <w:r w:rsidR="00213259" w:rsidRPr="00CF7C73">
              <w:rPr>
                <w:rFonts w:ascii="Times New Roman" w:eastAsia="Times New Roman" w:hAnsi="Times New Roman" w:cs="Times New Roman"/>
              </w:rPr>
              <w:t>11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213259" w:rsidP="00213259">
            <w:pPr>
              <w:spacing w:after="0" w:line="240" w:lineRule="auto"/>
              <w:ind w:left="-58" w:right="-88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213259" w:rsidP="00123BF2">
            <w:pPr>
              <w:spacing w:after="0" w:line="240" w:lineRule="auto"/>
              <w:ind w:left="-108" w:right="-99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Serine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213259" w:rsidP="00213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213259" w:rsidRPr="00CF7C73" w:rsidTr="00590D5A">
        <w:trPr>
          <w:trHeight w:val="300"/>
          <w:jc w:val="center"/>
        </w:trPr>
        <w:tc>
          <w:tcPr>
            <w:tcW w:w="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213259" w:rsidP="00213259">
            <w:pPr>
              <w:spacing w:after="0" w:line="240" w:lineRule="auto"/>
              <w:ind w:left="-93" w:right="-116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17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520809" w:rsidP="00795BDA">
            <w:pPr>
              <w:spacing w:after="0" w:line="240" w:lineRule="auto"/>
              <w:ind w:left="-74" w:right="-68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Kw</w:t>
            </w:r>
            <w:r w:rsidR="00213259" w:rsidRPr="00CF7C73">
              <w:rPr>
                <w:rFonts w:ascii="Times New Roman" w:eastAsia="Times New Roman" w:hAnsi="Times New Roman" w:cs="Times New Roman"/>
              </w:rPr>
              <w:t>759</w:t>
            </w:r>
            <w:r w:rsidR="00590D5A" w:rsidRPr="00CF7C73">
              <w:rPr>
                <w:rFonts w:ascii="Times New Roman" w:eastAsia="Times New Roman" w:hAnsi="Times New Roman" w:cs="Times New Roman"/>
              </w:rPr>
              <w:t>-04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213259" w:rsidP="00795BDA">
            <w:pPr>
              <w:spacing w:after="0" w:line="240" w:lineRule="auto"/>
              <w:ind w:left="-148" w:right="-84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2004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213259" w:rsidP="00795BDA">
            <w:pPr>
              <w:spacing w:after="0" w:line="240" w:lineRule="auto"/>
              <w:ind w:left="-132" w:right="-135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Blood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213259" w:rsidP="00213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ITSH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213259" w:rsidP="00123BF2">
            <w:pPr>
              <w:spacing w:after="0" w:line="240" w:lineRule="auto"/>
              <w:ind w:left="-75" w:right="-108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0346F4" w:rsidP="00AC5B0A">
            <w:pPr>
              <w:spacing w:after="0" w:line="240" w:lineRule="auto"/>
              <w:ind w:left="-108" w:right="-79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DST</w:t>
            </w:r>
            <w:r w:rsidR="00213259" w:rsidRPr="00CF7C73">
              <w:rPr>
                <w:rFonts w:ascii="Times New Roman" w:eastAsia="Times New Roman" w:hAnsi="Times New Roman" w:cs="Times New Roman"/>
              </w:rPr>
              <w:t>11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213259" w:rsidP="00213259">
            <w:pPr>
              <w:spacing w:after="0" w:line="240" w:lineRule="auto"/>
              <w:ind w:left="-58" w:right="-88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213259" w:rsidP="00123BF2">
            <w:pPr>
              <w:spacing w:after="0" w:line="240" w:lineRule="auto"/>
              <w:ind w:left="-108" w:right="-99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Serine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213259" w:rsidP="00213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213259" w:rsidRPr="00CF7C73" w:rsidTr="00590D5A">
        <w:trPr>
          <w:trHeight w:val="300"/>
          <w:jc w:val="center"/>
        </w:trPr>
        <w:tc>
          <w:tcPr>
            <w:tcW w:w="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213259" w:rsidP="00213259">
            <w:pPr>
              <w:spacing w:after="0" w:line="240" w:lineRule="auto"/>
              <w:ind w:left="-93" w:right="-116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18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520809" w:rsidP="00795BDA">
            <w:pPr>
              <w:spacing w:after="0" w:line="240" w:lineRule="auto"/>
              <w:ind w:left="-74" w:right="-68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Kw</w:t>
            </w:r>
            <w:r w:rsidR="00213259" w:rsidRPr="00CF7C73">
              <w:rPr>
                <w:rFonts w:ascii="Times New Roman" w:eastAsia="Times New Roman" w:hAnsi="Times New Roman" w:cs="Times New Roman"/>
              </w:rPr>
              <w:t>892</w:t>
            </w:r>
            <w:r w:rsidR="00590D5A" w:rsidRPr="00CF7C73">
              <w:rPr>
                <w:rFonts w:ascii="Times New Roman" w:eastAsia="Times New Roman" w:hAnsi="Times New Roman" w:cs="Times New Roman"/>
              </w:rPr>
              <w:t>-04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213259" w:rsidP="00795BDA">
            <w:pPr>
              <w:spacing w:after="0" w:line="240" w:lineRule="auto"/>
              <w:ind w:left="-148" w:right="-84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2004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213259" w:rsidP="00795BDA">
            <w:pPr>
              <w:spacing w:after="0" w:line="240" w:lineRule="auto"/>
              <w:ind w:left="-132" w:right="-135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ETA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213259" w:rsidP="00213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ITSH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213259" w:rsidP="00123BF2">
            <w:pPr>
              <w:spacing w:after="0" w:line="240" w:lineRule="auto"/>
              <w:ind w:left="-75" w:right="-108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0346F4" w:rsidP="00AC5B0A">
            <w:pPr>
              <w:spacing w:after="0" w:line="240" w:lineRule="auto"/>
              <w:ind w:left="-108" w:right="-79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DST</w:t>
            </w:r>
            <w:r w:rsidR="00213259" w:rsidRPr="00CF7C73">
              <w:rPr>
                <w:rFonts w:ascii="Times New Roman" w:eastAsia="Times New Roman" w:hAnsi="Times New Roman" w:cs="Times New Roman"/>
              </w:rPr>
              <w:t>11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213259" w:rsidP="00213259">
            <w:pPr>
              <w:spacing w:after="0" w:line="240" w:lineRule="auto"/>
              <w:ind w:left="-58" w:right="-88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213259" w:rsidP="00123BF2">
            <w:pPr>
              <w:spacing w:after="0" w:line="240" w:lineRule="auto"/>
              <w:ind w:left="-108" w:right="-99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Serine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213259" w:rsidP="00213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213259" w:rsidRPr="00CF7C73" w:rsidTr="00590D5A">
        <w:trPr>
          <w:trHeight w:val="300"/>
          <w:jc w:val="center"/>
        </w:trPr>
        <w:tc>
          <w:tcPr>
            <w:tcW w:w="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213259" w:rsidP="00213259">
            <w:pPr>
              <w:spacing w:after="0" w:line="240" w:lineRule="auto"/>
              <w:ind w:left="-93" w:right="-116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19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520809" w:rsidP="00795BDA">
            <w:pPr>
              <w:spacing w:after="0" w:line="240" w:lineRule="auto"/>
              <w:ind w:left="-74" w:right="-68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Kw</w:t>
            </w:r>
            <w:r w:rsidR="00213259" w:rsidRPr="00CF7C73">
              <w:rPr>
                <w:rFonts w:ascii="Times New Roman" w:eastAsia="Times New Roman" w:hAnsi="Times New Roman" w:cs="Times New Roman"/>
              </w:rPr>
              <w:t>994</w:t>
            </w:r>
            <w:r w:rsidR="00590D5A" w:rsidRPr="00CF7C73">
              <w:rPr>
                <w:rFonts w:ascii="Times New Roman" w:eastAsia="Times New Roman" w:hAnsi="Times New Roman" w:cs="Times New Roman"/>
              </w:rPr>
              <w:t>-04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213259" w:rsidP="00795BDA">
            <w:pPr>
              <w:spacing w:after="0" w:line="240" w:lineRule="auto"/>
              <w:ind w:left="-148" w:right="-84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2004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213259" w:rsidP="00795BDA">
            <w:pPr>
              <w:spacing w:after="0" w:line="240" w:lineRule="auto"/>
              <w:ind w:left="-132" w:right="-135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Wound swab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213259" w:rsidP="00213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ITSH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213259" w:rsidP="00123BF2">
            <w:pPr>
              <w:spacing w:after="0" w:line="240" w:lineRule="auto"/>
              <w:ind w:left="-75" w:right="-108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0346F4" w:rsidP="00AC5B0A">
            <w:pPr>
              <w:spacing w:after="0" w:line="240" w:lineRule="auto"/>
              <w:ind w:left="-108" w:right="-79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DST</w:t>
            </w:r>
            <w:r w:rsidR="00213259" w:rsidRPr="00CF7C73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213259" w:rsidP="00213259">
            <w:pPr>
              <w:spacing w:after="0" w:line="240" w:lineRule="auto"/>
              <w:ind w:left="-58" w:right="-88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213259" w:rsidP="00123BF2">
            <w:pPr>
              <w:spacing w:after="0" w:line="240" w:lineRule="auto"/>
              <w:ind w:left="-108" w:right="-99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Serine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213259" w:rsidP="00213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213259" w:rsidRPr="00CF7C73" w:rsidTr="00590D5A">
        <w:trPr>
          <w:trHeight w:val="300"/>
          <w:jc w:val="center"/>
        </w:trPr>
        <w:tc>
          <w:tcPr>
            <w:tcW w:w="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213259" w:rsidP="00213259">
            <w:pPr>
              <w:spacing w:after="0" w:line="240" w:lineRule="auto"/>
              <w:ind w:left="-93" w:right="-116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20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520809" w:rsidP="00795BDA">
            <w:pPr>
              <w:spacing w:after="0" w:line="240" w:lineRule="auto"/>
              <w:ind w:left="-74" w:right="-68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Kw</w:t>
            </w:r>
            <w:r w:rsidR="00213259" w:rsidRPr="00CF7C73">
              <w:rPr>
                <w:rFonts w:ascii="Times New Roman" w:eastAsia="Times New Roman" w:hAnsi="Times New Roman" w:cs="Times New Roman"/>
              </w:rPr>
              <w:t>1556</w:t>
            </w:r>
            <w:r w:rsidR="00590D5A" w:rsidRPr="00CF7C73">
              <w:rPr>
                <w:rFonts w:ascii="Times New Roman" w:eastAsia="Times New Roman" w:hAnsi="Times New Roman" w:cs="Times New Roman"/>
              </w:rPr>
              <w:t>-04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213259" w:rsidP="00795BDA">
            <w:pPr>
              <w:spacing w:after="0" w:line="240" w:lineRule="auto"/>
              <w:ind w:left="-148" w:right="-84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2004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213259" w:rsidP="00795BDA">
            <w:pPr>
              <w:spacing w:after="0" w:line="240" w:lineRule="auto"/>
              <w:ind w:left="-132" w:right="-135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Sputum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213259" w:rsidP="00213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ITSH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213259" w:rsidP="00123BF2">
            <w:pPr>
              <w:spacing w:after="0" w:line="240" w:lineRule="auto"/>
              <w:ind w:left="-75" w:right="-108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0346F4" w:rsidP="00AC5B0A">
            <w:pPr>
              <w:spacing w:after="0" w:line="240" w:lineRule="auto"/>
              <w:ind w:left="-108" w:right="-79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DST</w:t>
            </w:r>
            <w:r w:rsidR="00213259" w:rsidRPr="00CF7C73">
              <w:rPr>
                <w:rFonts w:ascii="Times New Roman" w:eastAsia="Times New Roman" w:hAnsi="Times New Roman" w:cs="Times New Roman"/>
              </w:rPr>
              <w:t>11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213259" w:rsidP="00213259">
            <w:pPr>
              <w:spacing w:after="0" w:line="240" w:lineRule="auto"/>
              <w:ind w:left="-58" w:right="-88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213259" w:rsidP="00123BF2">
            <w:pPr>
              <w:spacing w:after="0" w:line="240" w:lineRule="auto"/>
              <w:ind w:left="-108" w:right="-99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Serine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213259" w:rsidP="00213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213259" w:rsidRPr="00CF7C73" w:rsidTr="00590D5A">
        <w:trPr>
          <w:trHeight w:val="300"/>
          <w:jc w:val="center"/>
        </w:trPr>
        <w:tc>
          <w:tcPr>
            <w:tcW w:w="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213259" w:rsidP="00213259">
            <w:pPr>
              <w:spacing w:after="0" w:line="240" w:lineRule="auto"/>
              <w:ind w:left="-93" w:right="-116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21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520809" w:rsidP="00795BDA">
            <w:pPr>
              <w:spacing w:after="0" w:line="240" w:lineRule="auto"/>
              <w:ind w:left="-74" w:right="-68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Kw</w:t>
            </w:r>
            <w:r w:rsidR="00213259" w:rsidRPr="00CF7C73">
              <w:rPr>
                <w:rFonts w:ascii="Times New Roman" w:eastAsia="Times New Roman" w:hAnsi="Times New Roman" w:cs="Times New Roman"/>
              </w:rPr>
              <w:t>1623</w:t>
            </w:r>
            <w:r w:rsidR="00590D5A" w:rsidRPr="00CF7C73">
              <w:rPr>
                <w:rFonts w:ascii="Times New Roman" w:eastAsia="Times New Roman" w:hAnsi="Times New Roman" w:cs="Times New Roman"/>
              </w:rPr>
              <w:t>-04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213259" w:rsidP="00795BDA">
            <w:pPr>
              <w:spacing w:after="0" w:line="240" w:lineRule="auto"/>
              <w:ind w:left="-148" w:right="-84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2004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213259" w:rsidP="00795BDA">
            <w:pPr>
              <w:spacing w:after="0" w:line="240" w:lineRule="auto"/>
              <w:ind w:left="-132" w:right="-135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Vaginal swab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213259" w:rsidP="00213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ITSH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213259" w:rsidP="00123BF2">
            <w:pPr>
              <w:spacing w:after="0" w:line="240" w:lineRule="auto"/>
              <w:ind w:left="-75" w:right="-108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0346F4" w:rsidP="00AC5B0A">
            <w:pPr>
              <w:spacing w:after="0" w:line="240" w:lineRule="auto"/>
              <w:ind w:left="-108" w:right="-79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DST</w:t>
            </w:r>
            <w:r w:rsidR="00213259" w:rsidRPr="00CF7C73">
              <w:rPr>
                <w:rFonts w:ascii="Times New Roman" w:eastAsia="Times New Roman" w:hAnsi="Times New Roman" w:cs="Times New Roman"/>
              </w:rPr>
              <w:t>11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213259" w:rsidP="00213259">
            <w:pPr>
              <w:spacing w:after="0" w:line="240" w:lineRule="auto"/>
              <w:ind w:left="-58" w:right="-88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213259" w:rsidP="00123BF2">
            <w:pPr>
              <w:spacing w:after="0" w:line="240" w:lineRule="auto"/>
              <w:ind w:left="-108" w:right="-99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Serine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213259" w:rsidP="00213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213259" w:rsidRPr="00CF7C73" w:rsidTr="00590D5A">
        <w:trPr>
          <w:trHeight w:val="300"/>
          <w:jc w:val="center"/>
        </w:trPr>
        <w:tc>
          <w:tcPr>
            <w:tcW w:w="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213259" w:rsidP="00213259">
            <w:pPr>
              <w:spacing w:after="0" w:line="240" w:lineRule="auto"/>
              <w:ind w:left="-93" w:right="-116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22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520809" w:rsidP="00795BDA">
            <w:pPr>
              <w:spacing w:after="0" w:line="240" w:lineRule="auto"/>
              <w:ind w:left="-74" w:right="-68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Kw</w:t>
            </w:r>
            <w:r w:rsidR="00213259" w:rsidRPr="00CF7C73">
              <w:rPr>
                <w:rFonts w:ascii="Times New Roman" w:eastAsia="Times New Roman" w:hAnsi="Times New Roman" w:cs="Times New Roman"/>
              </w:rPr>
              <w:t>1632</w:t>
            </w:r>
            <w:r w:rsidR="00590D5A" w:rsidRPr="00CF7C73">
              <w:rPr>
                <w:rFonts w:ascii="Times New Roman" w:eastAsia="Times New Roman" w:hAnsi="Times New Roman" w:cs="Times New Roman"/>
              </w:rPr>
              <w:t>-04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213259" w:rsidP="00795BDA">
            <w:pPr>
              <w:spacing w:after="0" w:line="240" w:lineRule="auto"/>
              <w:ind w:left="-148" w:right="-84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2004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213259" w:rsidP="00795BDA">
            <w:pPr>
              <w:spacing w:after="0" w:line="240" w:lineRule="auto"/>
              <w:ind w:left="-132" w:right="-135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Vaginal swab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213259" w:rsidP="00213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ITSH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213259" w:rsidP="00123BF2">
            <w:pPr>
              <w:spacing w:after="0" w:line="240" w:lineRule="auto"/>
              <w:ind w:left="-75" w:right="-108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0346F4" w:rsidP="00AC5B0A">
            <w:pPr>
              <w:spacing w:after="0" w:line="240" w:lineRule="auto"/>
              <w:ind w:left="-108" w:right="-79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DST</w:t>
            </w:r>
            <w:r w:rsidR="00213259" w:rsidRPr="00CF7C73">
              <w:rPr>
                <w:rFonts w:ascii="Times New Roman" w:eastAsia="Times New Roman" w:hAnsi="Times New Roman" w:cs="Times New Roman"/>
              </w:rPr>
              <w:t>11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213259" w:rsidP="00213259">
            <w:pPr>
              <w:spacing w:after="0" w:line="240" w:lineRule="auto"/>
              <w:ind w:left="-58" w:right="-88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213259" w:rsidP="00123BF2">
            <w:pPr>
              <w:spacing w:after="0" w:line="240" w:lineRule="auto"/>
              <w:ind w:left="-108" w:right="-99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Serine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213259" w:rsidP="00213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213259" w:rsidRPr="00CF7C73" w:rsidTr="00590D5A">
        <w:trPr>
          <w:trHeight w:val="300"/>
          <w:jc w:val="center"/>
        </w:trPr>
        <w:tc>
          <w:tcPr>
            <w:tcW w:w="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213259" w:rsidP="00213259">
            <w:pPr>
              <w:spacing w:after="0" w:line="240" w:lineRule="auto"/>
              <w:ind w:left="-93" w:right="-116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lastRenderedPageBreak/>
              <w:t>23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520809" w:rsidP="00795BDA">
            <w:pPr>
              <w:spacing w:after="0" w:line="240" w:lineRule="auto"/>
              <w:ind w:left="-74" w:right="-68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Kw</w:t>
            </w:r>
            <w:r w:rsidR="00213259" w:rsidRPr="00CF7C73">
              <w:rPr>
                <w:rFonts w:ascii="Times New Roman" w:eastAsia="Times New Roman" w:hAnsi="Times New Roman" w:cs="Times New Roman"/>
              </w:rPr>
              <w:t>1636</w:t>
            </w:r>
            <w:r w:rsidR="00590D5A" w:rsidRPr="00CF7C73">
              <w:rPr>
                <w:rFonts w:ascii="Times New Roman" w:eastAsia="Times New Roman" w:hAnsi="Times New Roman" w:cs="Times New Roman"/>
              </w:rPr>
              <w:t>-04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213259" w:rsidP="00795BDA">
            <w:pPr>
              <w:spacing w:after="0" w:line="240" w:lineRule="auto"/>
              <w:ind w:left="-148" w:right="-84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2004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213259" w:rsidP="00795BDA">
            <w:pPr>
              <w:spacing w:after="0" w:line="240" w:lineRule="auto"/>
              <w:ind w:left="-132" w:right="-135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Sputum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213259" w:rsidP="00213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ITSH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213259" w:rsidP="00123BF2">
            <w:pPr>
              <w:spacing w:after="0" w:line="240" w:lineRule="auto"/>
              <w:ind w:left="-75" w:right="-108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0346F4" w:rsidP="00AC5B0A">
            <w:pPr>
              <w:spacing w:after="0" w:line="240" w:lineRule="auto"/>
              <w:ind w:left="-108" w:right="-79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DST</w:t>
            </w:r>
            <w:r w:rsidR="00213259" w:rsidRPr="00CF7C73">
              <w:rPr>
                <w:rFonts w:ascii="Times New Roman" w:eastAsia="Times New Roman" w:hAnsi="Times New Roman" w:cs="Times New Roman"/>
              </w:rPr>
              <w:t>33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213259" w:rsidP="00213259">
            <w:pPr>
              <w:spacing w:after="0" w:line="240" w:lineRule="auto"/>
              <w:ind w:left="-58" w:right="-88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LT608393</w:t>
            </w:r>
          </w:p>
        </w:tc>
        <w:tc>
          <w:tcPr>
            <w:tcW w:w="99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213259" w:rsidP="00123BF2">
            <w:pPr>
              <w:spacing w:after="0" w:line="240" w:lineRule="auto"/>
              <w:ind w:left="-108" w:right="-99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Serine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213259" w:rsidP="00213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 xml:space="preserve"> FR820647</w:t>
            </w:r>
          </w:p>
        </w:tc>
      </w:tr>
      <w:tr w:rsidR="00213259" w:rsidRPr="00CF7C73" w:rsidTr="00590D5A">
        <w:trPr>
          <w:trHeight w:val="300"/>
          <w:jc w:val="center"/>
        </w:trPr>
        <w:tc>
          <w:tcPr>
            <w:tcW w:w="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213259" w:rsidP="00213259">
            <w:pPr>
              <w:spacing w:after="0" w:line="240" w:lineRule="auto"/>
              <w:ind w:left="-93" w:right="-116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24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520809" w:rsidP="00795BDA">
            <w:pPr>
              <w:spacing w:after="0" w:line="240" w:lineRule="auto"/>
              <w:ind w:left="-74" w:right="-68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Kw</w:t>
            </w:r>
            <w:r w:rsidR="00213259" w:rsidRPr="00CF7C73">
              <w:rPr>
                <w:rFonts w:ascii="Times New Roman" w:eastAsia="Times New Roman" w:hAnsi="Times New Roman" w:cs="Times New Roman"/>
              </w:rPr>
              <w:t>2085</w:t>
            </w:r>
            <w:r w:rsidR="00590D5A" w:rsidRPr="00CF7C73">
              <w:rPr>
                <w:rFonts w:ascii="Times New Roman" w:eastAsia="Times New Roman" w:hAnsi="Times New Roman" w:cs="Times New Roman"/>
              </w:rPr>
              <w:t>-05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213259" w:rsidP="00795BDA">
            <w:pPr>
              <w:spacing w:after="0" w:line="240" w:lineRule="auto"/>
              <w:ind w:left="-148" w:right="-84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2005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213259" w:rsidP="00795BDA">
            <w:pPr>
              <w:spacing w:after="0" w:line="240" w:lineRule="auto"/>
              <w:ind w:left="-132" w:right="-135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BAL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213259" w:rsidP="00213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ITSH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213259" w:rsidP="00123BF2">
            <w:pPr>
              <w:spacing w:after="0" w:line="240" w:lineRule="auto"/>
              <w:ind w:left="-75" w:right="-108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0346F4" w:rsidP="00AC5B0A">
            <w:pPr>
              <w:spacing w:after="0" w:line="240" w:lineRule="auto"/>
              <w:ind w:left="-108" w:right="-79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DST</w:t>
            </w:r>
            <w:r w:rsidR="00213259" w:rsidRPr="00CF7C73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213259" w:rsidP="00213259">
            <w:pPr>
              <w:spacing w:after="0" w:line="240" w:lineRule="auto"/>
              <w:ind w:left="-58" w:right="-88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213259" w:rsidP="00123BF2">
            <w:pPr>
              <w:spacing w:after="0" w:line="240" w:lineRule="auto"/>
              <w:ind w:left="-108" w:right="-99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Serine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213259" w:rsidP="00213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213259" w:rsidRPr="00CF7C73" w:rsidTr="00590D5A">
        <w:trPr>
          <w:trHeight w:val="300"/>
          <w:jc w:val="center"/>
        </w:trPr>
        <w:tc>
          <w:tcPr>
            <w:tcW w:w="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213259" w:rsidP="00213259">
            <w:pPr>
              <w:spacing w:after="0" w:line="240" w:lineRule="auto"/>
              <w:ind w:left="-93" w:right="-116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25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520809" w:rsidP="00795BDA">
            <w:pPr>
              <w:spacing w:after="0" w:line="240" w:lineRule="auto"/>
              <w:ind w:left="-74" w:right="-68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Kw</w:t>
            </w:r>
            <w:r w:rsidR="00213259" w:rsidRPr="00CF7C73">
              <w:rPr>
                <w:rFonts w:ascii="Times New Roman" w:eastAsia="Times New Roman" w:hAnsi="Times New Roman" w:cs="Times New Roman"/>
              </w:rPr>
              <w:t>256</w:t>
            </w:r>
            <w:r w:rsidR="00590D5A" w:rsidRPr="00CF7C73">
              <w:rPr>
                <w:rFonts w:ascii="Times New Roman" w:eastAsia="Times New Roman" w:hAnsi="Times New Roman" w:cs="Times New Roman"/>
              </w:rPr>
              <w:t>-06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213259" w:rsidP="00795BDA">
            <w:pPr>
              <w:spacing w:after="0" w:line="240" w:lineRule="auto"/>
              <w:ind w:left="-148" w:right="-84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2006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213259" w:rsidP="00795BDA">
            <w:pPr>
              <w:spacing w:after="0" w:line="240" w:lineRule="auto"/>
              <w:ind w:left="-132" w:right="-135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Sputum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213259" w:rsidP="00213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ITSH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213259" w:rsidP="00123BF2">
            <w:pPr>
              <w:spacing w:after="0" w:line="240" w:lineRule="auto"/>
              <w:ind w:left="-75" w:right="-108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 xml:space="preserve">FR820637 </w:t>
            </w: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0346F4" w:rsidP="00AC5B0A">
            <w:pPr>
              <w:spacing w:after="0" w:line="240" w:lineRule="auto"/>
              <w:ind w:left="-108" w:right="-79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DST</w:t>
            </w:r>
            <w:r w:rsidR="00213259" w:rsidRPr="00CF7C73">
              <w:rPr>
                <w:rFonts w:ascii="Times New Roman" w:eastAsia="Times New Roman" w:hAnsi="Times New Roman" w:cs="Times New Roman"/>
              </w:rPr>
              <w:t>21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213259" w:rsidP="00213259">
            <w:pPr>
              <w:spacing w:after="0" w:line="240" w:lineRule="auto"/>
              <w:ind w:left="-58" w:right="-88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213259" w:rsidP="00123BF2">
            <w:pPr>
              <w:spacing w:after="0" w:line="240" w:lineRule="auto"/>
              <w:ind w:left="-108" w:right="-99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Serine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213259" w:rsidP="00213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 xml:space="preserve"> FR820644</w:t>
            </w:r>
          </w:p>
        </w:tc>
      </w:tr>
      <w:tr w:rsidR="00213259" w:rsidRPr="00CF7C73" w:rsidTr="00590D5A">
        <w:trPr>
          <w:trHeight w:val="300"/>
          <w:jc w:val="center"/>
        </w:trPr>
        <w:tc>
          <w:tcPr>
            <w:tcW w:w="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213259" w:rsidP="00213259">
            <w:pPr>
              <w:spacing w:after="0" w:line="240" w:lineRule="auto"/>
              <w:ind w:left="-93" w:right="-116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26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520809" w:rsidP="00795BDA">
            <w:pPr>
              <w:spacing w:after="0" w:line="240" w:lineRule="auto"/>
              <w:ind w:left="-74" w:right="-68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Kw</w:t>
            </w:r>
            <w:r w:rsidR="00213259" w:rsidRPr="00CF7C73">
              <w:rPr>
                <w:rFonts w:ascii="Times New Roman" w:eastAsia="Times New Roman" w:hAnsi="Times New Roman" w:cs="Times New Roman"/>
              </w:rPr>
              <w:t>1364</w:t>
            </w:r>
            <w:r w:rsidR="00590D5A" w:rsidRPr="00CF7C73">
              <w:rPr>
                <w:rFonts w:ascii="Times New Roman" w:eastAsia="Times New Roman" w:hAnsi="Times New Roman" w:cs="Times New Roman"/>
              </w:rPr>
              <w:t>-06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213259" w:rsidP="00795BDA">
            <w:pPr>
              <w:spacing w:after="0" w:line="240" w:lineRule="auto"/>
              <w:ind w:left="-148" w:right="-84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2006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213259" w:rsidP="00795BDA">
            <w:pPr>
              <w:spacing w:after="0" w:line="240" w:lineRule="auto"/>
              <w:ind w:left="-132" w:right="-135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Sputum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213259" w:rsidP="00213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ITSH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213259" w:rsidP="00123BF2">
            <w:pPr>
              <w:spacing w:after="0" w:line="240" w:lineRule="auto"/>
              <w:ind w:left="-75" w:right="-108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0346F4" w:rsidP="00AC5B0A">
            <w:pPr>
              <w:spacing w:after="0" w:line="240" w:lineRule="auto"/>
              <w:ind w:left="-108" w:right="-79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DST</w:t>
            </w:r>
            <w:r w:rsidR="00213259" w:rsidRPr="00CF7C73">
              <w:rPr>
                <w:rFonts w:ascii="Times New Roman" w:eastAsia="Times New Roman" w:hAnsi="Times New Roman" w:cs="Times New Roman"/>
              </w:rPr>
              <w:t>14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213259" w:rsidP="00213259">
            <w:pPr>
              <w:spacing w:after="0" w:line="240" w:lineRule="auto"/>
              <w:ind w:left="-58" w:right="-88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213259" w:rsidP="00123BF2">
            <w:pPr>
              <w:spacing w:after="0" w:line="240" w:lineRule="auto"/>
              <w:ind w:left="-108" w:right="-99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7C73">
              <w:rPr>
                <w:rFonts w:ascii="Times New Roman" w:eastAsia="Times New Roman" w:hAnsi="Times New Roman" w:cs="Times New Roman"/>
                <w:sz w:val="20"/>
                <w:szCs w:val="20"/>
              </w:rPr>
              <w:t>Leucine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213259" w:rsidP="00213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213259" w:rsidRPr="00CF7C73" w:rsidTr="00590D5A">
        <w:trPr>
          <w:trHeight w:val="300"/>
          <w:jc w:val="center"/>
        </w:trPr>
        <w:tc>
          <w:tcPr>
            <w:tcW w:w="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213259" w:rsidP="00213259">
            <w:pPr>
              <w:spacing w:after="0" w:line="240" w:lineRule="auto"/>
              <w:ind w:left="-93" w:right="-116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27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520809" w:rsidP="00795BDA">
            <w:pPr>
              <w:spacing w:after="0" w:line="240" w:lineRule="auto"/>
              <w:ind w:left="-74" w:right="-68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Kw</w:t>
            </w:r>
            <w:r w:rsidR="00213259" w:rsidRPr="00CF7C73">
              <w:rPr>
                <w:rFonts w:ascii="Times New Roman" w:eastAsia="Times New Roman" w:hAnsi="Times New Roman" w:cs="Times New Roman"/>
              </w:rPr>
              <w:t>3150</w:t>
            </w:r>
            <w:r w:rsidR="00590D5A" w:rsidRPr="00CF7C73">
              <w:rPr>
                <w:rFonts w:ascii="Times New Roman" w:eastAsia="Times New Roman" w:hAnsi="Times New Roman" w:cs="Times New Roman"/>
              </w:rPr>
              <w:t>-07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213259" w:rsidP="00795BDA">
            <w:pPr>
              <w:spacing w:after="0" w:line="240" w:lineRule="auto"/>
              <w:ind w:left="-148" w:right="-84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2007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213259" w:rsidP="00795BDA">
            <w:pPr>
              <w:spacing w:after="0" w:line="240" w:lineRule="auto"/>
              <w:ind w:left="-132" w:right="-135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Sputum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213259" w:rsidP="00213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ITSH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213259" w:rsidP="00123BF2">
            <w:pPr>
              <w:spacing w:after="0" w:line="240" w:lineRule="auto"/>
              <w:ind w:left="-75" w:right="-108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0346F4" w:rsidP="00AC5B0A">
            <w:pPr>
              <w:spacing w:after="0" w:line="240" w:lineRule="auto"/>
              <w:ind w:left="-108" w:right="-79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DST</w:t>
            </w:r>
            <w:r w:rsidR="00213259" w:rsidRPr="00CF7C73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213259" w:rsidP="00213259">
            <w:pPr>
              <w:spacing w:after="0" w:line="240" w:lineRule="auto"/>
              <w:ind w:left="-58" w:right="-88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213259" w:rsidP="00123BF2">
            <w:pPr>
              <w:spacing w:after="0" w:line="240" w:lineRule="auto"/>
              <w:ind w:left="-108" w:right="-99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Serine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213259" w:rsidP="00213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213259" w:rsidRPr="00CF7C73" w:rsidTr="00590D5A">
        <w:trPr>
          <w:trHeight w:val="300"/>
          <w:jc w:val="center"/>
        </w:trPr>
        <w:tc>
          <w:tcPr>
            <w:tcW w:w="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213259" w:rsidP="00213259">
            <w:pPr>
              <w:spacing w:after="0" w:line="240" w:lineRule="auto"/>
              <w:ind w:left="-93" w:right="-116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28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520809" w:rsidP="00795BDA">
            <w:pPr>
              <w:spacing w:after="0" w:line="240" w:lineRule="auto"/>
              <w:ind w:left="-74" w:right="-68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Kw</w:t>
            </w:r>
            <w:r w:rsidR="00213259" w:rsidRPr="00CF7C73">
              <w:rPr>
                <w:rFonts w:ascii="Times New Roman" w:eastAsia="Times New Roman" w:hAnsi="Times New Roman" w:cs="Times New Roman"/>
              </w:rPr>
              <w:t>106</w:t>
            </w:r>
            <w:r w:rsidR="00590D5A" w:rsidRPr="00CF7C73">
              <w:rPr>
                <w:rFonts w:ascii="Times New Roman" w:eastAsia="Times New Roman" w:hAnsi="Times New Roman" w:cs="Times New Roman"/>
              </w:rPr>
              <w:t>-08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213259" w:rsidP="00795BDA">
            <w:pPr>
              <w:spacing w:after="0" w:line="240" w:lineRule="auto"/>
              <w:ind w:left="-148" w:right="-84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2008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213259" w:rsidP="00795BDA">
            <w:pPr>
              <w:spacing w:after="0" w:line="240" w:lineRule="auto"/>
              <w:ind w:left="-132" w:right="-135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Sputum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213259" w:rsidP="00213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ITSH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213259" w:rsidP="00123BF2">
            <w:pPr>
              <w:spacing w:after="0" w:line="240" w:lineRule="auto"/>
              <w:ind w:left="-75" w:right="-108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FR820639</w:t>
            </w: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0346F4" w:rsidP="00AC5B0A">
            <w:pPr>
              <w:spacing w:after="0" w:line="240" w:lineRule="auto"/>
              <w:ind w:left="-108" w:right="-79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DST</w:t>
            </w:r>
            <w:r w:rsidR="00213259" w:rsidRPr="00CF7C73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213259" w:rsidP="00213259">
            <w:pPr>
              <w:spacing w:after="0" w:line="240" w:lineRule="auto"/>
              <w:ind w:left="-58" w:right="-88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213259" w:rsidP="00123BF2">
            <w:pPr>
              <w:spacing w:after="0" w:line="240" w:lineRule="auto"/>
              <w:ind w:left="-108" w:right="-99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Serine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213259" w:rsidP="00213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FR820646</w:t>
            </w:r>
          </w:p>
        </w:tc>
      </w:tr>
      <w:tr w:rsidR="00213259" w:rsidRPr="00CF7C73" w:rsidTr="00590D5A">
        <w:trPr>
          <w:trHeight w:val="300"/>
          <w:jc w:val="center"/>
        </w:trPr>
        <w:tc>
          <w:tcPr>
            <w:tcW w:w="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213259" w:rsidP="00213259">
            <w:pPr>
              <w:spacing w:after="0" w:line="240" w:lineRule="auto"/>
              <w:ind w:left="-93" w:right="-116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29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520809" w:rsidP="00795BDA">
            <w:pPr>
              <w:spacing w:after="0" w:line="240" w:lineRule="auto"/>
              <w:ind w:left="-74" w:right="-68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Kw</w:t>
            </w:r>
            <w:r w:rsidR="00213259" w:rsidRPr="00CF7C73">
              <w:rPr>
                <w:rFonts w:ascii="Times New Roman" w:eastAsia="Times New Roman" w:hAnsi="Times New Roman" w:cs="Times New Roman"/>
              </w:rPr>
              <w:t>3035</w:t>
            </w:r>
            <w:r w:rsidR="00590D5A" w:rsidRPr="00CF7C73">
              <w:rPr>
                <w:rFonts w:ascii="Times New Roman" w:eastAsia="Times New Roman" w:hAnsi="Times New Roman" w:cs="Times New Roman"/>
              </w:rPr>
              <w:t>-08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213259" w:rsidP="00795BDA">
            <w:pPr>
              <w:spacing w:after="0" w:line="240" w:lineRule="auto"/>
              <w:ind w:left="-148" w:right="-84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2008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213259" w:rsidP="00795BDA">
            <w:pPr>
              <w:spacing w:after="0" w:line="240" w:lineRule="auto"/>
              <w:ind w:left="-132" w:right="-135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Sputum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213259" w:rsidP="00213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ITSH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213259" w:rsidP="00123BF2">
            <w:pPr>
              <w:spacing w:after="0" w:line="240" w:lineRule="auto"/>
              <w:ind w:left="-75" w:right="-108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0346F4" w:rsidP="00AC5B0A">
            <w:pPr>
              <w:spacing w:after="0" w:line="240" w:lineRule="auto"/>
              <w:ind w:left="-108" w:right="-79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DST</w:t>
            </w:r>
            <w:r w:rsidR="00213259" w:rsidRPr="00CF7C73">
              <w:rPr>
                <w:rFonts w:ascii="Times New Roman" w:eastAsia="Times New Roman" w:hAnsi="Times New Roman" w:cs="Times New Roman"/>
              </w:rPr>
              <w:t>11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213259" w:rsidP="00213259">
            <w:pPr>
              <w:spacing w:after="0" w:line="240" w:lineRule="auto"/>
              <w:ind w:left="-58" w:right="-88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213259" w:rsidP="00123BF2">
            <w:pPr>
              <w:spacing w:after="0" w:line="240" w:lineRule="auto"/>
              <w:ind w:left="-108" w:right="-99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Serine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213259" w:rsidP="00213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213259" w:rsidRPr="00CF7C73" w:rsidTr="00590D5A">
        <w:trPr>
          <w:trHeight w:val="300"/>
          <w:jc w:val="center"/>
        </w:trPr>
        <w:tc>
          <w:tcPr>
            <w:tcW w:w="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213259" w:rsidP="00213259">
            <w:pPr>
              <w:spacing w:after="0" w:line="240" w:lineRule="auto"/>
              <w:ind w:left="-93" w:right="-116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30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520809" w:rsidP="00795BDA">
            <w:pPr>
              <w:spacing w:after="0" w:line="240" w:lineRule="auto"/>
              <w:ind w:left="-74" w:right="-68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Kw</w:t>
            </w:r>
            <w:r w:rsidR="00213259" w:rsidRPr="00CF7C73">
              <w:rPr>
                <w:rFonts w:ascii="Times New Roman" w:eastAsia="Times New Roman" w:hAnsi="Times New Roman" w:cs="Times New Roman"/>
              </w:rPr>
              <w:t>3036</w:t>
            </w:r>
            <w:r w:rsidR="00590D5A" w:rsidRPr="00CF7C73">
              <w:rPr>
                <w:rFonts w:ascii="Times New Roman" w:eastAsia="Times New Roman" w:hAnsi="Times New Roman" w:cs="Times New Roman"/>
              </w:rPr>
              <w:t>-08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213259" w:rsidP="00795BDA">
            <w:pPr>
              <w:spacing w:after="0" w:line="240" w:lineRule="auto"/>
              <w:ind w:left="-148" w:right="-84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2008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213259" w:rsidP="00795BDA">
            <w:pPr>
              <w:spacing w:after="0" w:line="240" w:lineRule="auto"/>
              <w:ind w:left="-132" w:right="-135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Sputum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213259" w:rsidP="00213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ITSH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213259" w:rsidP="00123BF2">
            <w:pPr>
              <w:spacing w:after="0" w:line="240" w:lineRule="auto"/>
              <w:ind w:left="-75" w:right="-108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0346F4" w:rsidP="00AC5B0A">
            <w:pPr>
              <w:spacing w:after="0" w:line="240" w:lineRule="auto"/>
              <w:ind w:left="-108" w:right="-79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DST</w:t>
            </w:r>
            <w:r w:rsidR="00213259" w:rsidRPr="00CF7C73">
              <w:rPr>
                <w:rFonts w:ascii="Times New Roman" w:eastAsia="Times New Roman" w:hAnsi="Times New Roman" w:cs="Times New Roman"/>
              </w:rPr>
              <w:t>11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213259" w:rsidP="00213259">
            <w:pPr>
              <w:spacing w:after="0" w:line="240" w:lineRule="auto"/>
              <w:ind w:left="-58" w:right="-88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213259" w:rsidP="00123BF2">
            <w:pPr>
              <w:spacing w:after="0" w:line="240" w:lineRule="auto"/>
              <w:ind w:left="-108" w:right="-99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Serine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213259" w:rsidP="00213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213259" w:rsidRPr="00CF7C73" w:rsidTr="00590D5A">
        <w:trPr>
          <w:trHeight w:val="300"/>
          <w:jc w:val="center"/>
        </w:trPr>
        <w:tc>
          <w:tcPr>
            <w:tcW w:w="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213259" w:rsidP="00213259">
            <w:pPr>
              <w:spacing w:after="0" w:line="240" w:lineRule="auto"/>
              <w:ind w:left="-93" w:right="-116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31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520809" w:rsidP="00795BDA">
            <w:pPr>
              <w:spacing w:after="0" w:line="240" w:lineRule="auto"/>
              <w:ind w:left="-74" w:right="-68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Kw</w:t>
            </w:r>
            <w:r w:rsidR="00213259" w:rsidRPr="00CF7C73">
              <w:rPr>
                <w:rFonts w:ascii="Times New Roman" w:eastAsia="Times New Roman" w:hAnsi="Times New Roman" w:cs="Times New Roman"/>
              </w:rPr>
              <w:t>3055</w:t>
            </w:r>
            <w:r w:rsidR="00590D5A" w:rsidRPr="00CF7C73">
              <w:rPr>
                <w:rFonts w:ascii="Times New Roman" w:eastAsia="Times New Roman" w:hAnsi="Times New Roman" w:cs="Times New Roman"/>
              </w:rPr>
              <w:t>-08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213259" w:rsidP="00795BDA">
            <w:pPr>
              <w:spacing w:after="0" w:line="240" w:lineRule="auto"/>
              <w:ind w:left="-148" w:right="-84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2008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213259" w:rsidP="00795BDA">
            <w:pPr>
              <w:spacing w:after="0" w:line="240" w:lineRule="auto"/>
              <w:ind w:left="-132" w:right="-135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Sputum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213259" w:rsidP="00213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ITSH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213259" w:rsidP="00123BF2">
            <w:pPr>
              <w:spacing w:after="0" w:line="240" w:lineRule="auto"/>
              <w:ind w:left="-75" w:right="-108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0346F4" w:rsidP="00AC5B0A">
            <w:pPr>
              <w:spacing w:after="0" w:line="240" w:lineRule="auto"/>
              <w:ind w:left="-108" w:right="-79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DST</w:t>
            </w:r>
            <w:r w:rsidR="00213259" w:rsidRPr="00CF7C73">
              <w:rPr>
                <w:rFonts w:ascii="Times New Roman" w:eastAsia="Times New Roman" w:hAnsi="Times New Roman" w:cs="Times New Roman"/>
              </w:rPr>
              <w:t>11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213259" w:rsidP="00213259">
            <w:pPr>
              <w:spacing w:after="0" w:line="240" w:lineRule="auto"/>
              <w:ind w:left="-58" w:right="-88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213259" w:rsidP="00123BF2">
            <w:pPr>
              <w:spacing w:after="0" w:line="240" w:lineRule="auto"/>
              <w:ind w:left="-108" w:right="-99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Serine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213259" w:rsidP="00213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213259" w:rsidRPr="00CF7C73" w:rsidTr="00590D5A">
        <w:trPr>
          <w:trHeight w:val="300"/>
          <w:jc w:val="center"/>
        </w:trPr>
        <w:tc>
          <w:tcPr>
            <w:tcW w:w="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213259" w:rsidP="00213259">
            <w:pPr>
              <w:spacing w:after="0" w:line="240" w:lineRule="auto"/>
              <w:ind w:left="-93" w:right="-116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32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520809" w:rsidP="00795BDA">
            <w:pPr>
              <w:spacing w:after="0" w:line="240" w:lineRule="auto"/>
              <w:ind w:left="-74" w:right="-68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Kw</w:t>
            </w:r>
            <w:r w:rsidR="00213259" w:rsidRPr="00CF7C73">
              <w:rPr>
                <w:rFonts w:ascii="Times New Roman" w:eastAsia="Times New Roman" w:hAnsi="Times New Roman" w:cs="Times New Roman"/>
              </w:rPr>
              <w:t>3411</w:t>
            </w:r>
            <w:r w:rsidR="00590D5A" w:rsidRPr="00CF7C73">
              <w:rPr>
                <w:rFonts w:ascii="Times New Roman" w:eastAsia="Times New Roman" w:hAnsi="Times New Roman" w:cs="Times New Roman"/>
              </w:rPr>
              <w:t>-08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213259" w:rsidP="00795BDA">
            <w:pPr>
              <w:spacing w:after="0" w:line="240" w:lineRule="auto"/>
              <w:ind w:left="-148" w:right="-84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2008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213259" w:rsidP="00795BDA">
            <w:pPr>
              <w:spacing w:after="0" w:line="240" w:lineRule="auto"/>
              <w:ind w:left="-132" w:right="-135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Sputum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213259" w:rsidP="00213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ITSH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213259" w:rsidP="00123BF2">
            <w:pPr>
              <w:spacing w:after="0" w:line="240" w:lineRule="auto"/>
              <w:ind w:left="-75" w:right="-108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0346F4" w:rsidP="00AC5B0A">
            <w:pPr>
              <w:spacing w:after="0" w:line="240" w:lineRule="auto"/>
              <w:ind w:left="-108" w:right="-79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DST</w:t>
            </w:r>
            <w:r w:rsidR="00213259" w:rsidRPr="00CF7C73">
              <w:rPr>
                <w:rFonts w:ascii="Times New Roman" w:eastAsia="Times New Roman" w:hAnsi="Times New Roman" w:cs="Times New Roman"/>
              </w:rPr>
              <w:t>11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213259" w:rsidP="00213259">
            <w:pPr>
              <w:spacing w:after="0" w:line="240" w:lineRule="auto"/>
              <w:ind w:left="-58" w:right="-88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213259" w:rsidP="00123BF2">
            <w:pPr>
              <w:spacing w:after="0" w:line="240" w:lineRule="auto"/>
              <w:ind w:left="-108" w:right="-99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Serine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213259" w:rsidP="00213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213259" w:rsidRPr="00CF7C73" w:rsidTr="00590D5A">
        <w:trPr>
          <w:trHeight w:val="300"/>
          <w:jc w:val="center"/>
        </w:trPr>
        <w:tc>
          <w:tcPr>
            <w:tcW w:w="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213259" w:rsidP="00213259">
            <w:pPr>
              <w:spacing w:after="0" w:line="240" w:lineRule="auto"/>
              <w:ind w:left="-93" w:right="-116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33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520809" w:rsidP="00795BDA">
            <w:pPr>
              <w:spacing w:after="0" w:line="240" w:lineRule="auto"/>
              <w:ind w:left="-74" w:right="-68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Kw</w:t>
            </w:r>
            <w:r w:rsidR="00213259" w:rsidRPr="00CF7C73">
              <w:rPr>
                <w:rFonts w:ascii="Times New Roman" w:eastAsia="Times New Roman" w:hAnsi="Times New Roman" w:cs="Times New Roman"/>
              </w:rPr>
              <w:t>275</w:t>
            </w:r>
            <w:r w:rsidR="00590D5A" w:rsidRPr="00CF7C73">
              <w:rPr>
                <w:rFonts w:ascii="Times New Roman" w:eastAsia="Times New Roman" w:hAnsi="Times New Roman" w:cs="Times New Roman"/>
              </w:rPr>
              <w:t>-09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213259" w:rsidP="00795BDA">
            <w:pPr>
              <w:spacing w:after="0" w:line="240" w:lineRule="auto"/>
              <w:ind w:left="-148" w:right="-84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2009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213259" w:rsidP="00795BDA">
            <w:pPr>
              <w:spacing w:after="0" w:line="240" w:lineRule="auto"/>
              <w:ind w:left="-132" w:right="-135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Urin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213259" w:rsidP="00213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ITSH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213259" w:rsidP="00123BF2">
            <w:pPr>
              <w:spacing w:after="0" w:line="240" w:lineRule="auto"/>
              <w:ind w:left="-75" w:right="-108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0346F4" w:rsidP="00AC5B0A">
            <w:pPr>
              <w:spacing w:after="0" w:line="240" w:lineRule="auto"/>
              <w:ind w:left="-108" w:right="-79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DST</w:t>
            </w:r>
            <w:r w:rsidR="00213259" w:rsidRPr="00CF7C73">
              <w:rPr>
                <w:rFonts w:ascii="Times New Roman" w:eastAsia="Times New Roman" w:hAnsi="Times New Roman" w:cs="Times New Roman"/>
              </w:rPr>
              <w:t>14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213259" w:rsidP="00213259">
            <w:pPr>
              <w:spacing w:after="0" w:line="240" w:lineRule="auto"/>
              <w:ind w:left="-58" w:right="-88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213259" w:rsidP="00123BF2">
            <w:pPr>
              <w:spacing w:after="0" w:line="240" w:lineRule="auto"/>
              <w:ind w:left="-108" w:right="-99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7C73">
              <w:rPr>
                <w:rFonts w:ascii="Times New Roman" w:eastAsia="Times New Roman" w:hAnsi="Times New Roman" w:cs="Times New Roman"/>
                <w:sz w:val="20"/>
                <w:szCs w:val="20"/>
              </w:rPr>
              <w:t>Leucine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213259" w:rsidP="00213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KX809944</w:t>
            </w:r>
          </w:p>
        </w:tc>
      </w:tr>
      <w:tr w:rsidR="00213259" w:rsidRPr="00CF7C73" w:rsidTr="00590D5A">
        <w:trPr>
          <w:trHeight w:val="300"/>
          <w:jc w:val="center"/>
        </w:trPr>
        <w:tc>
          <w:tcPr>
            <w:tcW w:w="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213259" w:rsidP="00213259">
            <w:pPr>
              <w:spacing w:after="0" w:line="240" w:lineRule="auto"/>
              <w:ind w:left="-93" w:right="-116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34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520809" w:rsidP="00795BDA">
            <w:pPr>
              <w:spacing w:after="0" w:line="240" w:lineRule="auto"/>
              <w:ind w:left="-74" w:right="-68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Kw</w:t>
            </w:r>
            <w:r w:rsidR="00213259" w:rsidRPr="00CF7C73">
              <w:rPr>
                <w:rFonts w:ascii="Times New Roman" w:eastAsia="Times New Roman" w:hAnsi="Times New Roman" w:cs="Times New Roman"/>
              </w:rPr>
              <w:t>298</w:t>
            </w:r>
            <w:r w:rsidR="00590D5A" w:rsidRPr="00CF7C73">
              <w:rPr>
                <w:rFonts w:ascii="Times New Roman" w:eastAsia="Times New Roman" w:hAnsi="Times New Roman" w:cs="Times New Roman"/>
              </w:rPr>
              <w:t>-09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213259" w:rsidP="00795BDA">
            <w:pPr>
              <w:spacing w:after="0" w:line="240" w:lineRule="auto"/>
              <w:ind w:left="-148" w:right="-84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2009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213259" w:rsidP="00795BDA">
            <w:pPr>
              <w:spacing w:after="0" w:line="240" w:lineRule="auto"/>
              <w:ind w:left="-132" w:right="-135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Urin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213259" w:rsidP="00213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ITSH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213259" w:rsidP="00123BF2">
            <w:pPr>
              <w:spacing w:after="0" w:line="240" w:lineRule="auto"/>
              <w:ind w:left="-75" w:right="-108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0346F4" w:rsidP="00AC5B0A">
            <w:pPr>
              <w:spacing w:after="0" w:line="240" w:lineRule="auto"/>
              <w:ind w:left="-108" w:right="-79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DST</w:t>
            </w:r>
            <w:r w:rsidR="00213259" w:rsidRPr="00CF7C73">
              <w:rPr>
                <w:rFonts w:ascii="Times New Roman" w:eastAsia="Times New Roman" w:hAnsi="Times New Roman" w:cs="Times New Roman"/>
              </w:rPr>
              <w:t>14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213259" w:rsidP="00213259">
            <w:pPr>
              <w:spacing w:after="0" w:line="240" w:lineRule="auto"/>
              <w:ind w:left="-58" w:right="-88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213259" w:rsidP="00123BF2">
            <w:pPr>
              <w:spacing w:after="0" w:line="240" w:lineRule="auto"/>
              <w:ind w:left="-108" w:right="-99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7C73">
              <w:rPr>
                <w:rFonts w:ascii="Times New Roman" w:eastAsia="Times New Roman" w:hAnsi="Times New Roman" w:cs="Times New Roman"/>
                <w:sz w:val="20"/>
                <w:szCs w:val="20"/>
              </w:rPr>
              <w:t>Leucine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213259" w:rsidP="00213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213259" w:rsidRPr="00CF7C73" w:rsidTr="00590D5A">
        <w:trPr>
          <w:trHeight w:val="300"/>
          <w:jc w:val="center"/>
        </w:trPr>
        <w:tc>
          <w:tcPr>
            <w:tcW w:w="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213259" w:rsidP="00213259">
            <w:pPr>
              <w:spacing w:after="0" w:line="240" w:lineRule="auto"/>
              <w:ind w:left="-93" w:right="-116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35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520809" w:rsidP="00795BDA">
            <w:pPr>
              <w:spacing w:after="0" w:line="240" w:lineRule="auto"/>
              <w:ind w:left="-74" w:right="-68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Kw</w:t>
            </w:r>
            <w:r w:rsidR="00213259" w:rsidRPr="00CF7C73">
              <w:rPr>
                <w:rFonts w:ascii="Times New Roman" w:eastAsia="Times New Roman" w:hAnsi="Times New Roman" w:cs="Times New Roman"/>
              </w:rPr>
              <w:t>594</w:t>
            </w:r>
            <w:r w:rsidR="00590D5A" w:rsidRPr="00CF7C73">
              <w:rPr>
                <w:rFonts w:ascii="Times New Roman" w:eastAsia="Times New Roman" w:hAnsi="Times New Roman" w:cs="Times New Roman"/>
              </w:rPr>
              <w:t>-09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213259" w:rsidP="00795BDA">
            <w:pPr>
              <w:spacing w:after="0" w:line="240" w:lineRule="auto"/>
              <w:ind w:left="-148" w:right="-84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2009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213259" w:rsidP="00795BDA">
            <w:pPr>
              <w:spacing w:after="0" w:line="240" w:lineRule="auto"/>
              <w:ind w:left="-132" w:right="-135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Sputum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213259" w:rsidP="00213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ITSH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213259" w:rsidP="00123BF2">
            <w:pPr>
              <w:spacing w:after="0" w:line="240" w:lineRule="auto"/>
              <w:ind w:left="-75" w:right="-108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0346F4" w:rsidP="00AC5B0A">
            <w:pPr>
              <w:spacing w:after="0" w:line="240" w:lineRule="auto"/>
              <w:ind w:left="-108" w:right="-79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DST</w:t>
            </w:r>
            <w:r w:rsidR="00213259" w:rsidRPr="00CF7C73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213259" w:rsidP="00213259">
            <w:pPr>
              <w:spacing w:after="0" w:line="240" w:lineRule="auto"/>
              <w:ind w:left="-58" w:right="-88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213259" w:rsidP="00123BF2">
            <w:pPr>
              <w:spacing w:after="0" w:line="240" w:lineRule="auto"/>
              <w:ind w:left="-108" w:right="-99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Serine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213259" w:rsidP="00213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213259" w:rsidRPr="00CF7C73" w:rsidTr="00590D5A">
        <w:trPr>
          <w:trHeight w:val="300"/>
          <w:jc w:val="center"/>
        </w:trPr>
        <w:tc>
          <w:tcPr>
            <w:tcW w:w="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213259" w:rsidP="00213259">
            <w:pPr>
              <w:spacing w:after="0" w:line="240" w:lineRule="auto"/>
              <w:ind w:left="-93" w:right="-116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36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520809" w:rsidP="00795BDA">
            <w:pPr>
              <w:spacing w:after="0" w:line="240" w:lineRule="auto"/>
              <w:ind w:left="-74" w:right="-68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Kw</w:t>
            </w:r>
            <w:r w:rsidR="00213259" w:rsidRPr="00CF7C73">
              <w:rPr>
                <w:rFonts w:ascii="Times New Roman" w:eastAsia="Times New Roman" w:hAnsi="Times New Roman" w:cs="Times New Roman"/>
              </w:rPr>
              <w:t>1052</w:t>
            </w:r>
            <w:r w:rsidR="00590D5A" w:rsidRPr="00CF7C73">
              <w:rPr>
                <w:rFonts w:ascii="Times New Roman" w:eastAsia="Times New Roman" w:hAnsi="Times New Roman" w:cs="Times New Roman"/>
              </w:rPr>
              <w:t>-09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213259" w:rsidP="00795BDA">
            <w:pPr>
              <w:spacing w:after="0" w:line="240" w:lineRule="auto"/>
              <w:ind w:left="-148" w:right="-84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2009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213259" w:rsidP="00795BDA">
            <w:pPr>
              <w:spacing w:after="0" w:line="240" w:lineRule="auto"/>
              <w:ind w:left="-132" w:right="-135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Urin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213259" w:rsidP="00213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ITSH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213259" w:rsidP="00123BF2">
            <w:pPr>
              <w:spacing w:after="0" w:line="240" w:lineRule="auto"/>
              <w:ind w:left="-75" w:right="-108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0346F4" w:rsidP="00AC5B0A">
            <w:pPr>
              <w:spacing w:after="0" w:line="240" w:lineRule="auto"/>
              <w:ind w:left="-108" w:right="-79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DST</w:t>
            </w:r>
            <w:r w:rsidR="00213259" w:rsidRPr="00CF7C73">
              <w:rPr>
                <w:rFonts w:ascii="Times New Roman" w:eastAsia="Times New Roman" w:hAnsi="Times New Roman" w:cs="Times New Roman"/>
              </w:rPr>
              <w:t>11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213259" w:rsidP="00213259">
            <w:pPr>
              <w:spacing w:after="0" w:line="240" w:lineRule="auto"/>
              <w:ind w:left="-58" w:right="-88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213259" w:rsidP="00123BF2">
            <w:pPr>
              <w:spacing w:after="0" w:line="240" w:lineRule="auto"/>
              <w:ind w:left="-108" w:right="-99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Serine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213259" w:rsidP="00213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213259" w:rsidRPr="00CF7C73" w:rsidTr="00590D5A">
        <w:trPr>
          <w:trHeight w:val="300"/>
          <w:jc w:val="center"/>
        </w:trPr>
        <w:tc>
          <w:tcPr>
            <w:tcW w:w="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213259" w:rsidP="00213259">
            <w:pPr>
              <w:spacing w:after="0" w:line="240" w:lineRule="auto"/>
              <w:ind w:left="-93" w:right="-116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37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213259" w:rsidP="00795BDA">
            <w:pPr>
              <w:spacing w:after="0" w:line="240" w:lineRule="auto"/>
              <w:ind w:left="-74" w:right="-68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Kw1070</w:t>
            </w:r>
            <w:r w:rsidR="00590D5A" w:rsidRPr="00CF7C73">
              <w:rPr>
                <w:rFonts w:ascii="Times New Roman" w:eastAsia="Times New Roman" w:hAnsi="Times New Roman" w:cs="Times New Roman"/>
              </w:rPr>
              <w:t>-09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213259" w:rsidP="00795BDA">
            <w:pPr>
              <w:spacing w:after="0" w:line="240" w:lineRule="auto"/>
              <w:ind w:left="-148" w:right="-84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2009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213259" w:rsidP="00795BDA">
            <w:pPr>
              <w:spacing w:after="0" w:line="240" w:lineRule="auto"/>
              <w:ind w:left="-132" w:right="-135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Sputum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213259" w:rsidP="00213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ITSH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213259" w:rsidP="00123BF2">
            <w:pPr>
              <w:spacing w:after="0" w:line="240" w:lineRule="auto"/>
              <w:ind w:left="-75" w:right="-108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FN652298</w:t>
            </w: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0346F4" w:rsidP="00AC5B0A">
            <w:pPr>
              <w:spacing w:after="0" w:line="240" w:lineRule="auto"/>
              <w:ind w:left="-108" w:right="-79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DST</w:t>
            </w:r>
            <w:r w:rsidR="00213259" w:rsidRPr="00CF7C73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213259" w:rsidP="00213259">
            <w:pPr>
              <w:spacing w:after="0" w:line="240" w:lineRule="auto"/>
              <w:ind w:left="-58" w:right="-88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213259" w:rsidP="00123BF2">
            <w:pPr>
              <w:spacing w:after="0" w:line="240" w:lineRule="auto"/>
              <w:ind w:left="-108" w:right="-99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Serine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213259" w:rsidP="00213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213259" w:rsidRPr="00CF7C73" w:rsidTr="00590D5A">
        <w:trPr>
          <w:trHeight w:val="300"/>
          <w:jc w:val="center"/>
        </w:trPr>
        <w:tc>
          <w:tcPr>
            <w:tcW w:w="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213259" w:rsidP="00213259">
            <w:pPr>
              <w:spacing w:after="0" w:line="240" w:lineRule="auto"/>
              <w:ind w:left="-93" w:right="-116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38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520809" w:rsidP="00795BDA">
            <w:pPr>
              <w:spacing w:after="0" w:line="240" w:lineRule="auto"/>
              <w:ind w:left="-74" w:right="-68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Kw</w:t>
            </w:r>
            <w:r w:rsidR="00213259" w:rsidRPr="00CF7C73">
              <w:rPr>
                <w:rFonts w:ascii="Times New Roman" w:eastAsia="Times New Roman" w:hAnsi="Times New Roman" w:cs="Times New Roman"/>
              </w:rPr>
              <w:t>1227</w:t>
            </w:r>
            <w:r w:rsidR="00590D5A" w:rsidRPr="00CF7C73">
              <w:rPr>
                <w:rFonts w:ascii="Times New Roman" w:eastAsia="Times New Roman" w:hAnsi="Times New Roman" w:cs="Times New Roman"/>
              </w:rPr>
              <w:t>-09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213259" w:rsidP="00795BDA">
            <w:pPr>
              <w:spacing w:after="0" w:line="240" w:lineRule="auto"/>
              <w:ind w:left="-148" w:right="-84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2009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213259" w:rsidP="00795BDA">
            <w:pPr>
              <w:spacing w:after="0" w:line="240" w:lineRule="auto"/>
              <w:ind w:left="-132" w:right="-135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Sputum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213259" w:rsidP="00213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ITSH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213259" w:rsidP="00123BF2">
            <w:pPr>
              <w:spacing w:after="0" w:line="240" w:lineRule="auto"/>
              <w:ind w:left="-75" w:right="-108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HE860436</w:t>
            </w: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0346F4" w:rsidP="00AC5B0A">
            <w:pPr>
              <w:spacing w:after="0" w:line="240" w:lineRule="auto"/>
              <w:ind w:left="-108" w:right="-79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DST</w:t>
            </w:r>
            <w:r w:rsidR="00213259" w:rsidRPr="00CF7C73">
              <w:rPr>
                <w:rFonts w:ascii="Times New Roman" w:eastAsia="Times New Roman" w:hAnsi="Times New Roman" w:cs="Times New Roman"/>
              </w:rPr>
              <w:t>14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213259" w:rsidP="00213259">
            <w:pPr>
              <w:spacing w:after="0" w:line="240" w:lineRule="auto"/>
              <w:ind w:left="-58" w:right="-88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213259" w:rsidP="00123BF2">
            <w:pPr>
              <w:spacing w:after="0" w:line="240" w:lineRule="auto"/>
              <w:ind w:left="-108" w:right="-99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7C73">
              <w:rPr>
                <w:rFonts w:ascii="Times New Roman" w:eastAsia="Times New Roman" w:hAnsi="Times New Roman" w:cs="Times New Roman"/>
                <w:sz w:val="20"/>
                <w:szCs w:val="20"/>
              </w:rPr>
              <w:t>Leucine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213259" w:rsidP="00213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KX809945</w:t>
            </w:r>
          </w:p>
        </w:tc>
      </w:tr>
      <w:tr w:rsidR="00213259" w:rsidRPr="00CF7C73" w:rsidTr="00590D5A">
        <w:trPr>
          <w:trHeight w:val="300"/>
          <w:jc w:val="center"/>
        </w:trPr>
        <w:tc>
          <w:tcPr>
            <w:tcW w:w="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213259" w:rsidP="00213259">
            <w:pPr>
              <w:spacing w:after="0" w:line="240" w:lineRule="auto"/>
              <w:ind w:left="-93" w:right="-116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39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520809" w:rsidP="00795BDA">
            <w:pPr>
              <w:spacing w:after="0" w:line="240" w:lineRule="auto"/>
              <w:ind w:left="-74" w:right="-68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Kw</w:t>
            </w:r>
            <w:r w:rsidR="00213259" w:rsidRPr="00CF7C73">
              <w:rPr>
                <w:rFonts w:ascii="Times New Roman" w:eastAsia="Times New Roman" w:hAnsi="Times New Roman" w:cs="Times New Roman"/>
              </w:rPr>
              <w:t>141</w:t>
            </w:r>
            <w:r w:rsidR="00590D5A" w:rsidRPr="00CF7C73">
              <w:rPr>
                <w:rFonts w:ascii="Times New Roman" w:eastAsia="Times New Roman" w:hAnsi="Times New Roman" w:cs="Times New Roman"/>
              </w:rPr>
              <w:t>-10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213259" w:rsidP="00795BDA">
            <w:pPr>
              <w:spacing w:after="0" w:line="240" w:lineRule="auto"/>
              <w:ind w:left="-148" w:right="-84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2010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213259" w:rsidP="00795BDA">
            <w:pPr>
              <w:spacing w:after="0" w:line="240" w:lineRule="auto"/>
              <w:ind w:left="-132" w:right="-135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Sputum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213259" w:rsidP="00213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ITSH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213259" w:rsidP="00123BF2">
            <w:pPr>
              <w:spacing w:after="0" w:line="240" w:lineRule="auto"/>
              <w:ind w:left="-75" w:right="-108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HE860429</w:t>
            </w: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0346F4" w:rsidP="00AC5B0A">
            <w:pPr>
              <w:spacing w:after="0" w:line="240" w:lineRule="auto"/>
              <w:ind w:left="-108" w:right="-79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DST</w:t>
            </w:r>
            <w:r w:rsidR="00213259" w:rsidRPr="00CF7C73">
              <w:rPr>
                <w:rFonts w:ascii="Times New Roman" w:eastAsia="Times New Roman" w:hAnsi="Times New Roman" w:cs="Times New Roman"/>
              </w:rPr>
              <w:t>11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213259" w:rsidP="00213259">
            <w:pPr>
              <w:spacing w:after="0" w:line="240" w:lineRule="auto"/>
              <w:ind w:left="-58" w:right="-88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213259" w:rsidP="00123BF2">
            <w:pPr>
              <w:spacing w:after="0" w:line="240" w:lineRule="auto"/>
              <w:ind w:left="-108" w:right="-99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Serine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213259" w:rsidP="00213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213259" w:rsidRPr="00CF7C73" w:rsidTr="00590D5A">
        <w:trPr>
          <w:trHeight w:val="300"/>
          <w:jc w:val="center"/>
        </w:trPr>
        <w:tc>
          <w:tcPr>
            <w:tcW w:w="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213259" w:rsidP="00213259">
            <w:pPr>
              <w:spacing w:after="0" w:line="240" w:lineRule="auto"/>
              <w:ind w:left="-93" w:right="-116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40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520809" w:rsidP="00795BDA">
            <w:pPr>
              <w:spacing w:after="0" w:line="240" w:lineRule="auto"/>
              <w:ind w:left="-74" w:right="-68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Kw</w:t>
            </w:r>
            <w:r w:rsidR="00213259" w:rsidRPr="00CF7C73">
              <w:rPr>
                <w:rFonts w:ascii="Times New Roman" w:eastAsia="Times New Roman" w:hAnsi="Times New Roman" w:cs="Times New Roman"/>
              </w:rPr>
              <w:t>355</w:t>
            </w:r>
            <w:r w:rsidR="00590D5A" w:rsidRPr="00CF7C73">
              <w:rPr>
                <w:rFonts w:ascii="Times New Roman" w:eastAsia="Times New Roman" w:hAnsi="Times New Roman" w:cs="Times New Roman"/>
              </w:rPr>
              <w:t>-10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213259" w:rsidP="00795BDA">
            <w:pPr>
              <w:spacing w:after="0" w:line="240" w:lineRule="auto"/>
              <w:ind w:left="-148" w:right="-84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2010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213259" w:rsidP="00795BDA">
            <w:pPr>
              <w:spacing w:after="0" w:line="240" w:lineRule="auto"/>
              <w:ind w:left="-132" w:right="-135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Tracheal aspirat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213259" w:rsidP="00213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ITSH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213259" w:rsidP="00123BF2">
            <w:pPr>
              <w:spacing w:after="0" w:line="240" w:lineRule="auto"/>
              <w:ind w:left="-75" w:right="-108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HE860430</w:t>
            </w: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0346F4" w:rsidP="00AC5B0A">
            <w:pPr>
              <w:spacing w:after="0" w:line="240" w:lineRule="auto"/>
              <w:ind w:left="-108" w:right="-79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DST</w:t>
            </w:r>
            <w:r w:rsidR="00213259" w:rsidRPr="00CF7C73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213259" w:rsidP="00213259">
            <w:pPr>
              <w:spacing w:after="0" w:line="240" w:lineRule="auto"/>
              <w:ind w:left="-58" w:right="-88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213259" w:rsidP="00123BF2">
            <w:pPr>
              <w:spacing w:after="0" w:line="240" w:lineRule="auto"/>
              <w:ind w:left="-108" w:right="-99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Serine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213259" w:rsidP="00213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213259" w:rsidRPr="00CF7C73" w:rsidTr="00590D5A">
        <w:trPr>
          <w:trHeight w:val="300"/>
          <w:jc w:val="center"/>
        </w:trPr>
        <w:tc>
          <w:tcPr>
            <w:tcW w:w="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213259" w:rsidP="00213259">
            <w:pPr>
              <w:spacing w:after="0" w:line="240" w:lineRule="auto"/>
              <w:ind w:left="-93" w:right="-116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41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520809" w:rsidP="00795BDA">
            <w:pPr>
              <w:spacing w:after="0" w:line="240" w:lineRule="auto"/>
              <w:ind w:left="-74" w:right="-68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Kw</w:t>
            </w:r>
            <w:r w:rsidR="00213259" w:rsidRPr="00CF7C73">
              <w:rPr>
                <w:rFonts w:ascii="Times New Roman" w:eastAsia="Times New Roman" w:hAnsi="Times New Roman" w:cs="Times New Roman"/>
              </w:rPr>
              <w:t>654</w:t>
            </w:r>
            <w:r w:rsidR="00590D5A" w:rsidRPr="00CF7C73">
              <w:rPr>
                <w:rFonts w:ascii="Times New Roman" w:eastAsia="Times New Roman" w:hAnsi="Times New Roman" w:cs="Times New Roman"/>
              </w:rPr>
              <w:t>-10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213259" w:rsidP="00795BDA">
            <w:pPr>
              <w:spacing w:after="0" w:line="240" w:lineRule="auto"/>
              <w:ind w:left="-148" w:right="-84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2010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213259" w:rsidP="00795BDA">
            <w:pPr>
              <w:spacing w:after="0" w:line="240" w:lineRule="auto"/>
              <w:ind w:left="-132" w:right="-135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Oral swab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213259" w:rsidP="00213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ITSH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213259" w:rsidP="00123BF2">
            <w:pPr>
              <w:spacing w:after="0" w:line="240" w:lineRule="auto"/>
              <w:ind w:left="-75" w:right="-108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HE860431</w:t>
            </w: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0346F4" w:rsidP="00AC5B0A">
            <w:pPr>
              <w:spacing w:after="0" w:line="240" w:lineRule="auto"/>
              <w:ind w:left="-108" w:right="-79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DST</w:t>
            </w:r>
            <w:r w:rsidR="00213259" w:rsidRPr="00CF7C73">
              <w:rPr>
                <w:rFonts w:ascii="Times New Roman" w:eastAsia="Times New Roman" w:hAnsi="Times New Roman" w:cs="Times New Roman"/>
              </w:rPr>
              <w:t>11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213259" w:rsidP="00213259">
            <w:pPr>
              <w:spacing w:after="0" w:line="240" w:lineRule="auto"/>
              <w:ind w:left="-58" w:right="-88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213259" w:rsidP="00123BF2">
            <w:pPr>
              <w:spacing w:after="0" w:line="240" w:lineRule="auto"/>
              <w:ind w:left="-108" w:right="-99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Serine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213259" w:rsidP="00213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213259" w:rsidRPr="00CF7C73" w:rsidTr="00590D5A">
        <w:trPr>
          <w:trHeight w:val="300"/>
          <w:jc w:val="center"/>
        </w:trPr>
        <w:tc>
          <w:tcPr>
            <w:tcW w:w="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213259" w:rsidP="00213259">
            <w:pPr>
              <w:spacing w:after="0" w:line="240" w:lineRule="auto"/>
              <w:ind w:left="-93" w:right="-116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42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520809" w:rsidP="00795BDA">
            <w:pPr>
              <w:spacing w:after="0" w:line="240" w:lineRule="auto"/>
              <w:ind w:left="-74" w:right="-68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Kw</w:t>
            </w:r>
            <w:r w:rsidR="00213259" w:rsidRPr="00CF7C73">
              <w:rPr>
                <w:rFonts w:ascii="Times New Roman" w:eastAsia="Times New Roman" w:hAnsi="Times New Roman" w:cs="Times New Roman"/>
              </w:rPr>
              <w:t>782</w:t>
            </w:r>
            <w:r w:rsidR="00590D5A" w:rsidRPr="00CF7C73">
              <w:rPr>
                <w:rFonts w:ascii="Times New Roman" w:eastAsia="Times New Roman" w:hAnsi="Times New Roman" w:cs="Times New Roman"/>
              </w:rPr>
              <w:t>-10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213259" w:rsidP="00795BDA">
            <w:pPr>
              <w:spacing w:after="0" w:line="240" w:lineRule="auto"/>
              <w:ind w:left="-148" w:right="-84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2010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213259" w:rsidP="00795BDA">
            <w:pPr>
              <w:spacing w:after="0" w:line="240" w:lineRule="auto"/>
              <w:ind w:left="-132" w:right="-135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Tracheal aspirat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213259" w:rsidP="00213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ITSH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213259" w:rsidP="00123BF2">
            <w:pPr>
              <w:spacing w:after="0" w:line="240" w:lineRule="auto"/>
              <w:ind w:left="-75" w:right="-108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HE860432</w:t>
            </w: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0346F4" w:rsidP="00AC5B0A">
            <w:pPr>
              <w:spacing w:after="0" w:line="240" w:lineRule="auto"/>
              <w:ind w:left="-108" w:right="-79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DST</w:t>
            </w:r>
            <w:r w:rsidR="00213259" w:rsidRPr="00CF7C73">
              <w:rPr>
                <w:rFonts w:ascii="Times New Roman" w:eastAsia="Times New Roman" w:hAnsi="Times New Roman" w:cs="Times New Roman"/>
              </w:rPr>
              <w:t>11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213259" w:rsidP="00213259">
            <w:pPr>
              <w:spacing w:after="0" w:line="240" w:lineRule="auto"/>
              <w:ind w:left="-58" w:right="-88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213259" w:rsidP="00123BF2">
            <w:pPr>
              <w:spacing w:after="0" w:line="240" w:lineRule="auto"/>
              <w:ind w:left="-108" w:right="-99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Serine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213259" w:rsidP="00213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213259" w:rsidRPr="00CF7C73" w:rsidTr="00590D5A">
        <w:trPr>
          <w:trHeight w:val="300"/>
          <w:jc w:val="center"/>
        </w:trPr>
        <w:tc>
          <w:tcPr>
            <w:tcW w:w="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213259" w:rsidP="00213259">
            <w:pPr>
              <w:spacing w:after="0" w:line="240" w:lineRule="auto"/>
              <w:ind w:left="-93" w:right="-116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43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520809" w:rsidP="00795BDA">
            <w:pPr>
              <w:spacing w:after="0" w:line="240" w:lineRule="auto"/>
              <w:ind w:left="-74" w:right="-68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Kw</w:t>
            </w:r>
            <w:r w:rsidR="00213259" w:rsidRPr="00CF7C73">
              <w:rPr>
                <w:rFonts w:ascii="Times New Roman" w:eastAsia="Times New Roman" w:hAnsi="Times New Roman" w:cs="Times New Roman"/>
              </w:rPr>
              <w:t>792</w:t>
            </w:r>
            <w:r w:rsidR="00590D5A" w:rsidRPr="00CF7C73">
              <w:rPr>
                <w:rFonts w:ascii="Times New Roman" w:eastAsia="Times New Roman" w:hAnsi="Times New Roman" w:cs="Times New Roman"/>
              </w:rPr>
              <w:t>-10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213259" w:rsidP="00795BDA">
            <w:pPr>
              <w:spacing w:after="0" w:line="240" w:lineRule="auto"/>
              <w:ind w:left="-148" w:right="-84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2010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213259" w:rsidP="00795BDA">
            <w:pPr>
              <w:spacing w:after="0" w:line="240" w:lineRule="auto"/>
              <w:ind w:left="-132" w:right="-135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Sputum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213259" w:rsidP="00213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ITSH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213259" w:rsidP="00123BF2">
            <w:pPr>
              <w:spacing w:after="0" w:line="240" w:lineRule="auto"/>
              <w:ind w:left="-75" w:right="-108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HE860434</w:t>
            </w: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0346F4" w:rsidP="00AC5B0A">
            <w:pPr>
              <w:spacing w:after="0" w:line="240" w:lineRule="auto"/>
              <w:ind w:left="-108" w:right="-79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DST</w:t>
            </w:r>
            <w:r w:rsidR="00213259" w:rsidRPr="00CF7C73">
              <w:rPr>
                <w:rFonts w:ascii="Times New Roman" w:eastAsia="Times New Roman" w:hAnsi="Times New Roman" w:cs="Times New Roman"/>
              </w:rPr>
              <w:t>14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213259" w:rsidP="00213259">
            <w:pPr>
              <w:spacing w:after="0" w:line="240" w:lineRule="auto"/>
              <w:ind w:left="-58" w:right="-88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213259" w:rsidP="00123BF2">
            <w:pPr>
              <w:spacing w:after="0" w:line="240" w:lineRule="auto"/>
              <w:ind w:left="-108" w:right="-99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7C73">
              <w:rPr>
                <w:rFonts w:ascii="Times New Roman" w:eastAsia="Times New Roman" w:hAnsi="Times New Roman" w:cs="Times New Roman"/>
                <w:sz w:val="20"/>
                <w:szCs w:val="20"/>
              </w:rPr>
              <w:t>Leucine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213259" w:rsidP="00213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213259" w:rsidRPr="00CF7C73" w:rsidTr="00590D5A">
        <w:trPr>
          <w:trHeight w:val="300"/>
          <w:jc w:val="center"/>
        </w:trPr>
        <w:tc>
          <w:tcPr>
            <w:tcW w:w="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213259" w:rsidP="00213259">
            <w:pPr>
              <w:spacing w:after="0" w:line="240" w:lineRule="auto"/>
              <w:ind w:left="-93" w:right="-116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44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520809" w:rsidP="00795BDA">
            <w:pPr>
              <w:spacing w:after="0" w:line="240" w:lineRule="auto"/>
              <w:ind w:left="-74" w:right="-68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Kw</w:t>
            </w:r>
            <w:r w:rsidR="00213259" w:rsidRPr="00CF7C73">
              <w:rPr>
                <w:rFonts w:ascii="Times New Roman" w:eastAsia="Times New Roman" w:hAnsi="Times New Roman" w:cs="Times New Roman"/>
              </w:rPr>
              <w:t>816</w:t>
            </w:r>
            <w:r w:rsidR="00590D5A" w:rsidRPr="00CF7C73">
              <w:rPr>
                <w:rFonts w:ascii="Times New Roman" w:eastAsia="Times New Roman" w:hAnsi="Times New Roman" w:cs="Times New Roman"/>
              </w:rPr>
              <w:t>-10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213259" w:rsidP="00795BDA">
            <w:pPr>
              <w:spacing w:after="0" w:line="240" w:lineRule="auto"/>
              <w:ind w:left="-148" w:right="-84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2010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213259" w:rsidP="00795BDA">
            <w:pPr>
              <w:spacing w:after="0" w:line="240" w:lineRule="auto"/>
              <w:ind w:left="-132" w:right="-135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Sputum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213259" w:rsidP="00213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ITSH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213259" w:rsidP="00123BF2">
            <w:pPr>
              <w:spacing w:after="0" w:line="240" w:lineRule="auto"/>
              <w:ind w:left="-75" w:right="-108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HE860435</w:t>
            </w: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0346F4" w:rsidP="00AC5B0A">
            <w:pPr>
              <w:spacing w:after="0" w:line="240" w:lineRule="auto"/>
              <w:ind w:left="-108" w:right="-79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DST</w:t>
            </w:r>
            <w:r w:rsidR="00213259" w:rsidRPr="00CF7C73">
              <w:rPr>
                <w:rFonts w:ascii="Times New Roman" w:eastAsia="Times New Roman" w:hAnsi="Times New Roman" w:cs="Times New Roman"/>
              </w:rPr>
              <w:t>14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213259" w:rsidP="00213259">
            <w:pPr>
              <w:spacing w:after="0" w:line="240" w:lineRule="auto"/>
              <w:ind w:left="-58" w:right="-88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213259" w:rsidP="00123BF2">
            <w:pPr>
              <w:spacing w:after="0" w:line="240" w:lineRule="auto"/>
              <w:ind w:left="-108" w:right="-99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7C73">
              <w:rPr>
                <w:rFonts w:ascii="Times New Roman" w:eastAsia="Times New Roman" w:hAnsi="Times New Roman" w:cs="Times New Roman"/>
                <w:sz w:val="20"/>
                <w:szCs w:val="20"/>
              </w:rPr>
              <w:t>Leucine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213259" w:rsidP="00213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KX809946</w:t>
            </w:r>
          </w:p>
        </w:tc>
      </w:tr>
      <w:tr w:rsidR="00213259" w:rsidRPr="00CF7C73" w:rsidTr="00590D5A">
        <w:trPr>
          <w:trHeight w:val="300"/>
          <w:jc w:val="center"/>
        </w:trPr>
        <w:tc>
          <w:tcPr>
            <w:tcW w:w="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213259" w:rsidP="00213259">
            <w:pPr>
              <w:spacing w:after="0" w:line="240" w:lineRule="auto"/>
              <w:ind w:left="-93" w:right="-116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45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520809" w:rsidP="00795BDA">
            <w:pPr>
              <w:spacing w:after="0" w:line="240" w:lineRule="auto"/>
              <w:ind w:left="-74" w:right="-68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Kw</w:t>
            </w:r>
            <w:r w:rsidR="00213259" w:rsidRPr="00CF7C73">
              <w:rPr>
                <w:rFonts w:ascii="Times New Roman" w:eastAsia="Times New Roman" w:hAnsi="Times New Roman" w:cs="Times New Roman"/>
              </w:rPr>
              <w:t>843</w:t>
            </w:r>
            <w:r w:rsidR="00590D5A" w:rsidRPr="00CF7C73">
              <w:rPr>
                <w:rFonts w:ascii="Times New Roman" w:eastAsia="Times New Roman" w:hAnsi="Times New Roman" w:cs="Times New Roman"/>
              </w:rPr>
              <w:t>-10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213259" w:rsidP="00795BDA">
            <w:pPr>
              <w:spacing w:after="0" w:line="240" w:lineRule="auto"/>
              <w:ind w:left="-148" w:right="-84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2010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213259" w:rsidP="00795BDA">
            <w:pPr>
              <w:spacing w:after="0" w:line="240" w:lineRule="auto"/>
              <w:ind w:left="-132" w:right="-135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Tracheal aspirat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213259" w:rsidP="00213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ITSH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213259" w:rsidP="00123BF2">
            <w:pPr>
              <w:spacing w:after="0" w:line="240" w:lineRule="auto"/>
              <w:ind w:left="-75" w:right="-108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0346F4" w:rsidP="00AC5B0A">
            <w:pPr>
              <w:spacing w:after="0" w:line="240" w:lineRule="auto"/>
              <w:ind w:left="-108" w:right="-79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DST</w:t>
            </w:r>
            <w:r w:rsidR="00213259" w:rsidRPr="00CF7C73">
              <w:rPr>
                <w:rFonts w:ascii="Times New Roman" w:eastAsia="Times New Roman" w:hAnsi="Times New Roman" w:cs="Times New Roman"/>
              </w:rPr>
              <w:t>11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213259" w:rsidP="00213259">
            <w:pPr>
              <w:spacing w:after="0" w:line="240" w:lineRule="auto"/>
              <w:ind w:left="-58" w:right="-88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213259" w:rsidP="00123BF2">
            <w:pPr>
              <w:spacing w:after="0" w:line="240" w:lineRule="auto"/>
              <w:ind w:left="-108" w:right="-99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Serine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213259" w:rsidP="00213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213259" w:rsidRPr="00CF7C73" w:rsidTr="00590D5A">
        <w:trPr>
          <w:trHeight w:val="300"/>
          <w:jc w:val="center"/>
        </w:trPr>
        <w:tc>
          <w:tcPr>
            <w:tcW w:w="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213259" w:rsidP="00213259">
            <w:pPr>
              <w:spacing w:after="0" w:line="240" w:lineRule="auto"/>
              <w:ind w:left="-93" w:right="-116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46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520809" w:rsidP="00795BDA">
            <w:pPr>
              <w:spacing w:after="0" w:line="240" w:lineRule="auto"/>
              <w:ind w:left="-74" w:right="-68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Kw</w:t>
            </w:r>
            <w:r w:rsidR="00213259" w:rsidRPr="00CF7C73">
              <w:rPr>
                <w:rFonts w:ascii="Times New Roman" w:eastAsia="Times New Roman" w:hAnsi="Times New Roman" w:cs="Times New Roman"/>
              </w:rPr>
              <w:t>1010</w:t>
            </w:r>
            <w:r w:rsidR="00590D5A" w:rsidRPr="00CF7C73">
              <w:rPr>
                <w:rFonts w:ascii="Times New Roman" w:eastAsia="Times New Roman" w:hAnsi="Times New Roman" w:cs="Times New Roman"/>
              </w:rPr>
              <w:t>-10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213259" w:rsidP="00795BDA">
            <w:pPr>
              <w:spacing w:after="0" w:line="240" w:lineRule="auto"/>
              <w:ind w:left="-148" w:right="-84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2010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213259" w:rsidP="00795BDA">
            <w:pPr>
              <w:spacing w:after="0" w:line="240" w:lineRule="auto"/>
              <w:ind w:left="-132" w:right="-135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Sputum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213259" w:rsidP="00213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ITSH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213259" w:rsidP="00123BF2">
            <w:pPr>
              <w:spacing w:after="0" w:line="240" w:lineRule="auto"/>
              <w:ind w:left="-75" w:right="-108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0346F4" w:rsidP="00AC5B0A">
            <w:pPr>
              <w:spacing w:after="0" w:line="240" w:lineRule="auto"/>
              <w:ind w:left="-108" w:right="-79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DST</w:t>
            </w:r>
            <w:r w:rsidR="00213259" w:rsidRPr="00CF7C73">
              <w:rPr>
                <w:rFonts w:ascii="Times New Roman" w:eastAsia="Times New Roman" w:hAnsi="Times New Roman" w:cs="Times New Roman"/>
              </w:rPr>
              <w:t>11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213259" w:rsidP="00213259">
            <w:pPr>
              <w:spacing w:after="0" w:line="240" w:lineRule="auto"/>
              <w:ind w:left="-58" w:right="-88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213259" w:rsidP="00123BF2">
            <w:pPr>
              <w:spacing w:after="0" w:line="240" w:lineRule="auto"/>
              <w:ind w:left="-108" w:right="-99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Serine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213259" w:rsidP="00213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213259" w:rsidRPr="00CF7C73" w:rsidTr="00590D5A">
        <w:trPr>
          <w:trHeight w:val="300"/>
          <w:jc w:val="center"/>
        </w:trPr>
        <w:tc>
          <w:tcPr>
            <w:tcW w:w="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213259" w:rsidP="00213259">
            <w:pPr>
              <w:spacing w:after="0" w:line="240" w:lineRule="auto"/>
              <w:ind w:left="-93" w:right="-116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47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520809" w:rsidP="00795BDA">
            <w:pPr>
              <w:spacing w:after="0" w:line="240" w:lineRule="auto"/>
              <w:ind w:left="-74" w:right="-68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Kw</w:t>
            </w:r>
            <w:r w:rsidR="00213259" w:rsidRPr="00CF7C73">
              <w:rPr>
                <w:rFonts w:ascii="Times New Roman" w:eastAsia="Times New Roman" w:hAnsi="Times New Roman" w:cs="Times New Roman"/>
              </w:rPr>
              <w:t>1014</w:t>
            </w:r>
            <w:r w:rsidR="00590D5A" w:rsidRPr="00CF7C73">
              <w:rPr>
                <w:rFonts w:ascii="Times New Roman" w:eastAsia="Times New Roman" w:hAnsi="Times New Roman" w:cs="Times New Roman"/>
              </w:rPr>
              <w:t>-10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213259" w:rsidP="00795BDA">
            <w:pPr>
              <w:spacing w:after="0" w:line="240" w:lineRule="auto"/>
              <w:ind w:left="-148" w:right="-84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2010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213259" w:rsidP="00795BDA">
            <w:pPr>
              <w:spacing w:after="0" w:line="240" w:lineRule="auto"/>
              <w:ind w:left="-132" w:right="-135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Tracheal aspirat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213259" w:rsidP="00213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ITSH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213259" w:rsidP="00123BF2">
            <w:pPr>
              <w:spacing w:after="0" w:line="240" w:lineRule="auto"/>
              <w:ind w:left="-75" w:right="-108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0346F4" w:rsidP="00AC5B0A">
            <w:pPr>
              <w:spacing w:after="0" w:line="240" w:lineRule="auto"/>
              <w:ind w:left="-108" w:right="-79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DST</w:t>
            </w:r>
            <w:r w:rsidR="00213259" w:rsidRPr="00CF7C73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213259" w:rsidP="00213259">
            <w:pPr>
              <w:spacing w:after="0" w:line="240" w:lineRule="auto"/>
              <w:ind w:left="-58" w:right="-88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213259" w:rsidP="00123BF2">
            <w:pPr>
              <w:spacing w:after="0" w:line="240" w:lineRule="auto"/>
              <w:ind w:left="-108" w:right="-99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Serine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213259" w:rsidP="00213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213259" w:rsidRPr="00CF7C73" w:rsidTr="00590D5A">
        <w:trPr>
          <w:trHeight w:val="300"/>
          <w:jc w:val="center"/>
        </w:trPr>
        <w:tc>
          <w:tcPr>
            <w:tcW w:w="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213259" w:rsidP="00213259">
            <w:pPr>
              <w:spacing w:after="0" w:line="240" w:lineRule="auto"/>
              <w:ind w:left="-93" w:right="-116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48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520809" w:rsidP="00795BDA">
            <w:pPr>
              <w:spacing w:after="0" w:line="240" w:lineRule="auto"/>
              <w:ind w:left="-74" w:right="-68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Kw</w:t>
            </w:r>
            <w:r w:rsidR="00213259" w:rsidRPr="00CF7C73">
              <w:rPr>
                <w:rFonts w:ascii="Times New Roman" w:eastAsia="Times New Roman" w:hAnsi="Times New Roman" w:cs="Times New Roman"/>
              </w:rPr>
              <w:t>1017</w:t>
            </w:r>
            <w:r w:rsidR="00590D5A" w:rsidRPr="00CF7C73">
              <w:rPr>
                <w:rFonts w:ascii="Times New Roman" w:eastAsia="Times New Roman" w:hAnsi="Times New Roman" w:cs="Times New Roman"/>
              </w:rPr>
              <w:t>-10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213259" w:rsidP="00795BDA">
            <w:pPr>
              <w:spacing w:after="0" w:line="240" w:lineRule="auto"/>
              <w:ind w:left="-148" w:right="-84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2010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213259" w:rsidP="00795BDA">
            <w:pPr>
              <w:spacing w:after="0" w:line="240" w:lineRule="auto"/>
              <w:ind w:left="-132" w:right="-135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Catheter tip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213259" w:rsidP="00213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ITSH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213259" w:rsidP="00123BF2">
            <w:pPr>
              <w:spacing w:after="0" w:line="240" w:lineRule="auto"/>
              <w:ind w:left="-75" w:right="-108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HE860433</w:t>
            </w: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0346F4" w:rsidP="00AC5B0A">
            <w:pPr>
              <w:spacing w:after="0" w:line="240" w:lineRule="auto"/>
              <w:ind w:left="-108" w:right="-79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DST</w:t>
            </w:r>
            <w:r w:rsidR="00213259" w:rsidRPr="00CF7C73">
              <w:rPr>
                <w:rFonts w:ascii="Times New Roman" w:eastAsia="Times New Roman" w:hAnsi="Times New Roman" w:cs="Times New Roman"/>
              </w:rPr>
              <w:t>11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213259" w:rsidP="00213259">
            <w:pPr>
              <w:spacing w:after="0" w:line="240" w:lineRule="auto"/>
              <w:ind w:left="-58" w:right="-88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213259" w:rsidP="00123BF2">
            <w:pPr>
              <w:spacing w:after="0" w:line="240" w:lineRule="auto"/>
              <w:ind w:left="-108" w:right="-99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Serine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213259" w:rsidP="00213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213259" w:rsidRPr="00CF7C73" w:rsidTr="00590D5A">
        <w:trPr>
          <w:trHeight w:val="300"/>
          <w:jc w:val="center"/>
        </w:trPr>
        <w:tc>
          <w:tcPr>
            <w:tcW w:w="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213259" w:rsidP="00213259">
            <w:pPr>
              <w:spacing w:after="0" w:line="240" w:lineRule="auto"/>
              <w:ind w:left="-93" w:right="-116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49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520809" w:rsidP="00795BDA">
            <w:pPr>
              <w:spacing w:after="0" w:line="240" w:lineRule="auto"/>
              <w:ind w:left="-74" w:right="-68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Kw</w:t>
            </w:r>
            <w:r w:rsidR="00213259" w:rsidRPr="00CF7C73">
              <w:rPr>
                <w:rFonts w:ascii="Times New Roman" w:eastAsia="Times New Roman" w:hAnsi="Times New Roman" w:cs="Times New Roman"/>
              </w:rPr>
              <w:t>1144</w:t>
            </w:r>
            <w:r w:rsidR="00590D5A" w:rsidRPr="00CF7C73">
              <w:rPr>
                <w:rFonts w:ascii="Times New Roman" w:eastAsia="Times New Roman" w:hAnsi="Times New Roman" w:cs="Times New Roman"/>
              </w:rPr>
              <w:t>-10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213259" w:rsidP="00795BDA">
            <w:pPr>
              <w:spacing w:after="0" w:line="240" w:lineRule="auto"/>
              <w:ind w:left="-148" w:right="-84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2010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213259" w:rsidP="00795BDA">
            <w:pPr>
              <w:spacing w:after="0" w:line="240" w:lineRule="auto"/>
              <w:ind w:left="-132" w:right="-135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ETA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213259" w:rsidP="00213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ITSH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213259" w:rsidP="00123BF2">
            <w:pPr>
              <w:spacing w:after="0" w:line="240" w:lineRule="auto"/>
              <w:ind w:left="-75" w:right="-108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0346F4" w:rsidP="00AC5B0A">
            <w:pPr>
              <w:spacing w:after="0" w:line="240" w:lineRule="auto"/>
              <w:ind w:left="-108" w:right="-79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DST</w:t>
            </w:r>
            <w:r w:rsidR="00213259" w:rsidRPr="00CF7C73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213259" w:rsidP="00213259">
            <w:pPr>
              <w:spacing w:after="0" w:line="240" w:lineRule="auto"/>
              <w:ind w:left="-58" w:right="-88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213259" w:rsidP="00123BF2">
            <w:pPr>
              <w:spacing w:after="0" w:line="240" w:lineRule="auto"/>
              <w:ind w:left="-108" w:right="-99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Serine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213259" w:rsidP="00213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213259" w:rsidRPr="00CF7C73" w:rsidTr="00590D5A">
        <w:trPr>
          <w:trHeight w:val="300"/>
          <w:jc w:val="center"/>
        </w:trPr>
        <w:tc>
          <w:tcPr>
            <w:tcW w:w="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213259" w:rsidP="00213259">
            <w:pPr>
              <w:spacing w:after="0" w:line="240" w:lineRule="auto"/>
              <w:ind w:left="-93" w:right="-116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50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520809" w:rsidP="00795BDA">
            <w:pPr>
              <w:spacing w:after="0" w:line="240" w:lineRule="auto"/>
              <w:ind w:left="-74" w:right="-68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Kw</w:t>
            </w:r>
            <w:r w:rsidR="00213259" w:rsidRPr="00CF7C73">
              <w:rPr>
                <w:rFonts w:ascii="Times New Roman" w:eastAsia="Times New Roman" w:hAnsi="Times New Roman" w:cs="Times New Roman"/>
              </w:rPr>
              <w:t>1148</w:t>
            </w:r>
            <w:r w:rsidR="00590D5A" w:rsidRPr="00CF7C73">
              <w:rPr>
                <w:rFonts w:ascii="Times New Roman" w:eastAsia="Times New Roman" w:hAnsi="Times New Roman" w:cs="Times New Roman"/>
              </w:rPr>
              <w:t>-10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213259" w:rsidP="00795BDA">
            <w:pPr>
              <w:spacing w:after="0" w:line="240" w:lineRule="auto"/>
              <w:ind w:left="-148" w:right="-84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2010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213259" w:rsidP="00795BDA">
            <w:pPr>
              <w:spacing w:after="0" w:line="240" w:lineRule="auto"/>
              <w:ind w:left="-132" w:right="-135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Vaginal swab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213259" w:rsidP="00213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ITSH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213259" w:rsidP="00123BF2">
            <w:pPr>
              <w:spacing w:after="0" w:line="240" w:lineRule="auto"/>
              <w:ind w:left="-75" w:right="-108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0346F4" w:rsidP="00AC5B0A">
            <w:pPr>
              <w:spacing w:after="0" w:line="240" w:lineRule="auto"/>
              <w:ind w:left="-108" w:right="-79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DST</w:t>
            </w:r>
            <w:r w:rsidR="00213259" w:rsidRPr="00CF7C73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213259" w:rsidP="00213259">
            <w:pPr>
              <w:spacing w:after="0" w:line="240" w:lineRule="auto"/>
              <w:ind w:left="-58" w:right="-88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213259" w:rsidP="00123BF2">
            <w:pPr>
              <w:spacing w:after="0" w:line="240" w:lineRule="auto"/>
              <w:ind w:left="-108" w:right="-99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Serine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213259" w:rsidP="00213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213259" w:rsidRPr="00CF7C73" w:rsidTr="00590D5A">
        <w:trPr>
          <w:trHeight w:val="300"/>
          <w:jc w:val="center"/>
        </w:trPr>
        <w:tc>
          <w:tcPr>
            <w:tcW w:w="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213259" w:rsidP="00213259">
            <w:pPr>
              <w:spacing w:after="0" w:line="240" w:lineRule="auto"/>
              <w:ind w:left="-93" w:right="-116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51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520809" w:rsidP="00795BDA">
            <w:pPr>
              <w:spacing w:after="0" w:line="240" w:lineRule="auto"/>
              <w:ind w:left="-74" w:right="-68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Kw</w:t>
            </w:r>
            <w:r w:rsidR="00213259" w:rsidRPr="00CF7C73">
              <w:rPr>
                <w:rFonts w:ascii="Times New Roman" w:eastAsia="Times New Roman" w:hAnsi="Times New Roman" w:cs="Times New Roman"/>
              </w:rPr>
              <w:t>1420</w:t>
            </w:r>
            <w:r w:rsidR="00590D5A" w:rsidRPr="00CF7C73">
              <w:rPr>
                <w:rFonts w:ascii="Times New Roman" w:eastAsia="Times New Roman" w:hAnsi="Times New Roman" w:cs="Times New Roman"/>
              </w:rPr>
              <w:t>-10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213259" w:rsidP="00795BDA">
            <w:pPr>
              <w:spacing w:after="0" w:line="240" w:lineRule="auto"/>
              <w:ind w:left="-148" w:right="-84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2010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213259" w:rsidP="00795BDA">
            <w:pPr>
              <w:spacing w:after="0" w:line="240" w:lineRule="auto"/>
              <w:ind w:left="-132" w:right="-135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Drain</w:t>
            </w:r>
            <w:r w:rsidR="00FF60A5" w:rsidRPr="00CF7C73">
              <w:rPr>
                <w:rFonts w:ascii="Times New Roman" w:eastAsia="Times New Roman" w:hAnsi="Times New Roman" w:cs="Times New Roman"/>
              </w:rPr>
              <w:t>age</w:t>
            </w:r>
            <w:r w:rsidRPr="00CF7C73">
              <w:rPr>
                <w:rFonts w:ascii="Times New Roman" w:eastAsia="Times New Roman" w:hAnsi="Times New Roman" w:cs="Times New Roman"/>
              </w:rPr>
              <w:t xml:space="preserve"> fluid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213259" w:rsidP="00213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ITSH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213259" w:rsidP="00123BF2">
            <w:pPr>
              <w:spacing w:after="0" w:line="240" w:lineRule="auto"/>
              <w:ind w:left="-75" w:right="-108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0346F4" w:rsidP="00AC5B0A">
            <w:pPr>
              <w:spacing w:after="0" w:line="240" w:lineRule="auto"/>
              <w:ind w:left="-108" w:right="-79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DST</w:t>
            </w:r>
            <w:r w:rsidR="00213259" w:rsidRPr="00CF7C73">
              <w:rPr>
                <w:rFonts w:ascii="Times New Roman" w:eastAsia="Times New Roman" w:hAnsi="Times New Roman" w:cs="Times New Roman"/>
              </w:rPr>
              <w:t>30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213259" w:rsidP="00213259">
            <w:pPr>
              <w:spacing w:after="0" w:line="240" w:lineRule="auto"/>
              <w:ind w:left="-58" w:right="-88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LT608390</w:t>
            </w:r>
          </w:p>
        </w:tc>
        <w:tc>
          <w:tcPr>
            <w:tcW w:w="99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213259" w:rsidP="00123BF2">
            <w:pPr>
              <w:spacing w:after="0" w:line="240" w:lineRule="auto"/>
              <w:ind w:left="-108" w:right="-99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Serine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213259" w:rsidP="00213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213259" w:rsidRPr="00CF7C73" w:rsidTr="00590D5A">
        <w:trPr>
          <w:trHeight w:val="300"/>
          <w:jc w:val="center"/>
        </w:trPr>
        <w:tc>
          <w:tcPr>
            <w:tcW w:w="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213259" w:rsidP="00213259">
            <w:pPr>
              <w:spacing w:after="0" w:line="240" w:lineRule="auto"/>
              <w:ind w:left="-93" w:right="-116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52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520809" w:rsidP="00795BDA">
            <w:pPr>
              <w:spacing w:after="0" w:line="240" w:lineRule="auto"/>
              <w:ind w:left="-74" w:right="-68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Kw</w:t>
            </w:r>
            <w:r w:rsidR="00213259" w:rsidRPr="00CF7C73">
              <w:rPr>
                <w:rFonts w:ascii="Times New Roman" w:eastAsia="Times New Roman" w:hAnsi="Times New Roman" w:cs="Times New Roman"/>
              </w:rPr>
              <w:t>1467</w:t>
            </w:r>
            <w:r w:rsidR="00590D5A" w:rsidRPr="00CF7C73">
              <w:rPr>
                <w:rFonts w:ascii="Times New Roman" w:eastAsia="Times New Roman" w:hAnsi="Times New Roman" w:cs="Times New Roman"/>
              </w:rPr>
              <w:t>-10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213259" w:rsidP="00795BDA">
            <w:pPr>
              <w:spacing w:after="0" w:line="240" w:lineRule="auto"/>
              <w:ind w:left="-148" w:right="-84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2010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213259" w:rsidP="00795BDA">
            <w:pPr>
              <w:spacing w:after="0" w:line="240" w:lineRule="auto"/>
              <w:ind w:left="-132" w:right="-135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Tracheal aspirat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213259" w:rsidP="00213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ITSH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213259" w:rsidP="00123BF2">
            <w:pPr>
              <w:spacing w:after="0" w:line="240" w:lineRule="auto"/>
              <w:ind w:left="-75" w:right="-108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HG970736</w:t>
            </w: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0346F4" w:rsidP="00AC5B0A">
            <w:pPr>
              <w:spacing w:after="0" w:line="240" w:lineRule="auto"/>
              <w:ind w:left="-108" w:right="-79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DST</w:t>
            </w:r>
            <w:r w:rsidR="00213259" w:rsidRPr="00CF7C73">
              <w:rPr>
                <w:rFonts w:ascii="Times New Roman" w:eastAsia="Times New Roman" w:hAnsi="Times New Roman" w:cs="Times New Roman"/>
              </w:rPr>
              <w:t>11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213259" w:rsidP="00213259">
            <w:pPr>
              <w:spacing w:after="0" w:line="240" w:lineRule="auto"/>
              <w:ind w:left="-58" w:right="-88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213259" w:rsidP="00123BF2">
            <w:pPr>
              <w:spacing w:after="0" w:line="240" w:lineRule="auto"/>
              <w:ind w:left="-108" w:right="-99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Serine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213259" w:rsidP="00213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213259" w:rsidRPr="00CF7C73" w:rsidTr="00590D5A">
        <w:trPr>
          <w:trHeight w:val="300"/>
          <w:jc w:val="center"/>
        </w:trPr>
        <w:tc>
          <w:tcPr>
            <w:tcW w:w="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213259" w:rsidP="00213259">
            <w:pPr>
              <w:spacing w:after="0" w:line="240" w:lineRule="auto"/>
              <w:ind w:left="-93" w:right="-116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53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520809" w:rsidP="00795BDA">
            <w:pPr>
              <w:spacing w:after="0" w:line="240" w:lineRule="auto"/>
              <w:ind w:left="-74" w:right="-68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Kw</w:t>
            </w:r>
            <w:r w:rsidR="00213259" w:rsidRPr="00CF7C73">
              <w:rPr>
                <w:rFonts w:ascii="Times New Roman" w:eastAsia="Times New Roman" w:hAnsi="Times New Roman" w:cs="Times New Roman"/>
              </w:rPr>
              <w:t>381</w:t>
            </w:r>
            <w:r w:rsidR="00590D5A" w:rsidRPr="00CF7C73">
              <w:rPr>
                <w:rFonts w:ascii="Times New Roman" w:eastAsia="Times New Roman" w:hAnsi="Times New Roman" w:cs="Times New Roman"/>
              </w:rPr>
              <w:t>-03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213259" w:rsidP="00795BDA">
            <w:pPr>
              <w:spacing w:after="0" w:line="240" w:lineRule="auto"/>
              <w:ind w:left="-148" w:right="-84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2003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213259" w:rsidP="00795BDA">
            <w:pPr>
              <w:spacing w:after="0" w:line="240" w:lineRule="auto"/>
              <w:ind w:left="-132" w:right="-135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Vaginal swab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213259" w:rsidP="00213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ITSH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213259" w:rsidP="00123BF2">
            <w:pPr>
              <w:spacing w:after="0" w:line="240" w:lineRule="auto"/>
              <w:ind w:left="-75" w:right="-108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0346F4" w:rsidP="00AC5B0A">
            <w:pPr>
              <w:spacing w:after="0" w:line="240" w:lineRule="auto"/>
              <w:ind w:left="-108" w:right="-79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DST</w:t>
            </w:r>
            <w:r w:rsidR="00213259" w:rsidRPr="00CF7C73">
              <w:rPr>
                <w:rFonts w:ascii="Times New Roman" w:eastAsia="Times New Roman" w:hAnsi="Times New Roman" w:cs="Times New Roman"/>
              </w:rPr>
              <w:t>11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213259" w:rsidP="00213259">
            <w:pPr>
              <w:spacing w:after="0" w:line="240" w:lineRule="auto"/>
              <w:ind w:left="-58" w:right="-88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213259" w:rsidP="00123BF2">
            <w:pPr>
              <w:spacing w:after="0" w:line="240" w:lineRule="auto"/>
              <w:ind w:left="-108" w:right="-99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Serine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213259" w:rsidP="00213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213259" w:rsidRPr="00CF7C73" w:rsidTr="00590D5A">
        <w:trPr>
          <w:trHeight w:val="300"/>
          <w:jc w:val="center"/>
        </w:trPr>
        <w:tc>
          <w:tcPr>
            <w:tcW w:w="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213259" w:rsidP="00213259">
            <w:pPr>
              <w:spacing w:after="0" w:line="240" w:lineRule="auto"/>
              <w:ind w:left="-93" w:right="-116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54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520809" w:rsidP="00795BDA">
            <w:pPr>
              <w:spacing w:after="0" w:line="240" w:lineRule="auto"/>
              <w:ind w:left="-74" w:right="-68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Kw</w:t>
            </w:r>
            <w:r w:rsidR="00213259" w:rsidRPr="00CF7C73">
              <w:rPr>
                <w:rFonts w:ascii="Times New Roman" w:eastAsia="Times New Roman" w:hAnsi="Times New Roman" w:cs="Times New Roman"/>
              </w:rPr>
              <w:t>460</w:t>
            </w:r>
            <w:r w:rsidR="00590D5A" w:rsidRPr="00CF7C73">
              <w:rPr>
                <w:rFonts w:ascii="Times New Roman" w:eastAsia="Times New Roman" w:hAnsi="Times New Roman" w:cs="Times New Roman"/>
              </w:rPr>
              <w:t>-03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213259" w:rsidP="00795BDA">
            <w:pPr>
              <w:spacing w:after="0" w:line="240" w:lineRule="auto"/>
              <w:ind w:left="-148" w:right="-84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2003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213259" w:rsidP="00795BDA">
            <w:pPr>
              <w:spacing w:after="0" w:line="240" w:lineRule="auto"/>
              <w:ind w:left="-132" w:right="-135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Tracheal aspirat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213259" w:rsidP="00213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ITSH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213259" w:rsidP="00123BF2">
            <w:pPr>
              <w:spacing w:after="0" w:line="240" w:lineRule="auto"/>
              <w:ind w:left="-75" w:right="-108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LT608360</w:t>
            </w: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0346F4" w:rsidP="00AC5B0A">
            <w:pPr>
              <w:spacing w:after="0" w:line="240" w:lineRule="auto"/>
              <w:ind w:left="-108" w:right="-79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DST</w:t>
            </w:r>
            <w:r w:rsidR="00213259" w:rsidRPr="00CF7C73">
              <w:rPr>
                <w:rFonts w:ascii="Times New Roman" w:eastAsia="Times New Roman" w:hAnsi="Times New Roman" w:cs="Times New Roman"/>
              </w:rPr>
              <w:t>14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213259" w:rsidP="00213259">
            <w:pPr>
              <w:spacing w:after="0" w:line="240" w:lineRule="auto"/>
              <w:ind w:left="-58" w:right="-88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213259" w:rsidP="00123BF2">
            <w:pPr>
              <w:spacing w:after="0" w:line="240" w:lineRule="auto"/>
              <w:ind w:left="-108" w:right="-99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7C73">
              <w:rPr>
                <w:rFonts w:ascii="Times New Roman" w:eastAsia="Times New Roman" w:hAnsi="Times New Roman" w:cs="Times New Roman"/>
                <w:sz w:val="20"/>
                <w:szCs w:val="20"/>
              </w:rPr>
              <w:t>Leucine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213259" w:rsidP="00213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LT608386</w:t>
            </w:r>
          </w:p>
        </w:tc>
      </w:tr>
      <w:tr w:rsidR="00213259" w:rsidRPr="00CF7C73" w:rsidTr="00590D5A">
        <w:trPr>
          <w:trHeight w:val="300"/>
          <w:jc w:val="center"/>
        </w:trPr>
        <w:tc>
          <w:tcPr>
            <w:tcW w:w="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213259" w:rsidP="00213259">
            <w:pPr>
              <w:spacing w:after="0" w:line="240" w:lineRule="auto"/>
              <w:ind w:left="-93" w:right="-116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55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520809" w:rsidP="00795BDA">
            <w:pPr>
              <w:spacing w:after="0" w:line="240" w:lineRule="auto"/>
              <w:ind w:left="-74" w:right="-68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Kw</w:t>
            </w:r>
            <w:r w:rsidR="00213259" w:rsidRPr="00CF7C73">
              <w:rPr>
                <w:rFonts w:ascii="Times New Roman" w:eastAsia="Times New Roman" w:hAnsi="Times New Roman" w:cs="Times New Roman"/>
              </w:rPr>
              <w:t>647</w:t>
            </w:r>
            <w:r w:rsidR="00590D5A" w:rsidRPr="00CF7C73">
              <w:rPr>
                <w:rFonts w:ascii="Times New Roman" w:eastAsia="Times New Roman" w:hAnsi="Times New Roman" w:cs="Times New Roman"/>
              </w:rPr>
              <w:t>-03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213259" w:rsidP="00795BDA">
            <w:pPr>
              <w:spacing w:after="0" w:line="240" w:lineRule="auto"/>
              <w:ind w:left="-148" w:right="-84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2003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213259" w:rsidP="00795BDA">
            <w:pPr>
              <w:spacing w:after="0" w:line="240" w:lineRule="auto"/>
              <w:ind w:left="-132" w:right="-135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Sputum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213259" w:rsidP="00213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ITSH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213259" w:rsidP="00123BF2">
            <w:pPr>
              <w:spacing w:after="0" w:line="240" w:lineRule="auto"/>
              <w:ind w:left="-75" w:right="-108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LT608357</w:t>
            </w: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0346F4" w:rsidP="00AC5B0A">
            <w:pPr>
              <w:spacing w:after="0" w:line="240" w:lineRule="auto"/>
              <w:ind w:left="-108" w:right="-79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DST</w:t>
            </w:r>
            <w:r w:rsidR="00213259" w:rsidRPr="00CF7C73">
              <w:rPr>
                <w:rFonts w:ascii="Times New Roman" w:eastAsia="Times New Roman" w:hAnsi="Times New Roman" w:cs="Times New Roman"/>
              </w:rPr>
              <w:t>14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213259" w:rsidP="00213259">
            <w:pPr>
              <w:spacing w:after="0" w:line="240" w:lineRule="auto"/>
              <w:ind w:left="-58" w:right="-88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213259" w:rsidP="00123BF2">
            <w:pPr>
              <w:spacing w:after="0" w:line="240" w:lineRule="auto"/>
              <w:ind w:left="-108" w:right="-99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7C73">
              <w:rPr>
                <w:rFonts w:ascii="Times New Roman" w:eastAsia="Times New Roman" w:hAnsi="Times New Roman" w:cs="Times New Roman"/>
                <w:sz w:val="20"/>
                <w:szCs w:val="20"/>
              </w:rPr>
              <w:t>Leucine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213259" w:rsidP="00213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LT608378</w:t>
            </w:r>
          </w:p>
        </w:tc>
      </w:tr>
      <w:tr w:rsidR="00213259" w:rsidRPr="00CF7C73" w:rsidTr="00590D5A">
        <w:trPr>
          <w:trHeight w:val="300"/>
          <w:jc w:val="center"/>
        </w:trPr>
        <w:tc>
          <w:tcPr>
            <w:tcW w:w="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213259" w:rsidP="00213259">
            <w:pPr>
              <w:spacing w:after="0" w:line="240" w:lineRule="auto"/>
              <w:ind w:left="-93" w:right="-116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56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520809" w:rsidP="00795BDA">
            <w:pPr>
              <w:spacing w:after="0" w:line="240" w:lineRule="auto"/>
              <w:ind w:left="-74" w:right="-68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Kw</w:t>
            </w:r>
            <w:r w:rsidR="00213259" w:rsidRPr="00CF7C73">
              <w:rPr>
                <w:rFonts w:ascii="Times New Roman" w:eastAsia="Times New Roman" w:hAnsi="Times New Roman" w:cs="Times New Roman"/>
              </w:rPr>
              <w:t>1078</w:t>
            </w:r>
            <w:r w:rsidR="00590D5A" w:rsidRPr="00CF7C73">
              <w:rPr>
                <w:rFonts w:ascii="Times New Roman" w:eastAsia="Times New Roman" w:hAnsi="Times New Roman" w:cs="Times New Roman"/>
              </w:rPr>
              <w:t>-03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213259" w:rsidP="00795BDA">
            <w:pPr>
              <w:spacing w:after="0" w:line="240" w:lineRule="auto"/>
              <w:ind w:left="-148" w:right="-84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2003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213259" w:rsidP="00795BDA">
            <w:pPr>
              <w:spacing w:after="0" w:line="240" w:lineRule="auto"/>
              <w:ind w:left="-132" w:right="-135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Urin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213259" w:rsidP="00213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ITSH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213259" w:rsidP="00123BF2">
            <w:pPr>
              <w:spacing w:after="0" w:line="240" w:lineRule="auto"/>
              <w:ind w:left="-75" w:right="-108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0346F4" w:rsidP="00AC5B0A">
            <w:pPr>
              <w:spacing w:after="0" w:line="240" w:lineRule="auto"/>
              <w:ind w:left="-108" w:right="-79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DST</w:t>
            </w:r>
            <w:r w:rsidR="00213259" w:rsidRPr="00CF7C73">
              <w:rPr>
                <w:rFonts w:ascii="Times New Roman" w:eastAsia="Times New Roman" w:hAnsi="Times New Roman" w:cs="Times New Roman"/>
              </w:rPr>
              <w:t>11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213259" w:rsidP="00213259">
            <w:pPr>
              <w:spacing w:after="0" w:line="240" w:lineRule="auto"/>
              <w:ind w:left="-58" w:right="-88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213259" w:rsidP="00123BF2">
            <w:pPr>
              <w:spacing w:after="0" w:line="240" w:lineRule="auto"/>
              <w:ind w:left="-108" w:right="-99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Serine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213259" w:rsidP="00213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213259" w:rsidRPr="00CF7C73" w:rsidTr="00590D5A">
        <w:trPr>
          <w:trHeight w:val="300"/>
          <w:jc w:val="center"/>
        </w:trPr>
        <w:tc>
          <w:tcPr>
            <w:tcW w:w="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213259" w:rsidP="00213259">
            <w:pPr>
              <w:spacing w:after="0" w:line="240" w:lineRule="auto"/>
              <w:ind w:left="-93" w:right="-116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57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520809" w:rsidP="00795BDA">
            <w:pPr>
              <w:spacing w:after="0" w:line="240" w:lineRule="auto"/>
              <w:ind w:left="-74" w:right="-68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Kw</w:t>
            </w:r>
            <w:r w:rsidR="00213259" w:rsidRPr="00CF7C73">
              <w:rPr>
                <w:rFonts w:ascii="Times New Roman" w:eastAsia="Times New Roman" w:hAnsi="Times New Roman" w:cs="Times New Roman"/>
              </w:rPr>
              <w:t>349</w:t>
            </w:r>
            <w:r w:rsidR="00590D5A" w:rsidRPr="00CF7C73">
              <w:rPr>
                <w:rFonts w:ascii="Times New Roman" w:eastAsia="Times New Roman" w:hAnsi="Times New Roman" w:cs="Times New Roman"/>
              </w:rPr>
              <w:t>-04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213259" w:rsidP="00795BDA">
            <w:pPr>
              <w:spacing w:after="0" w:line="240" w:lineRule="auto"/>
              <w:ind w:left="-148" w:right="-84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2004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213259" w:rsidP="00795BDA">
            <w:pPr>
              <w:spacing w:after="0" w:line="240" w:lineRule="auto"/>
              <w:ind w:left="-132" w:right="-135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ETA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213259" w:rsidP="00213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ITSH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213259" w:rsidP="00123BF2">
            <w:pPr>
              <w:spacing w:after="0" w:line="240" w:lineRule="auto"/>
              <w:ind w:left="-75" w:right="-108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0346F4" w:rsidP="00AC5B0A">
            <w:pPr>
              <w:spacing w:after="0" w:line="240" w:lineRule="auto"/>
              <w:ind w:left="-108" w:right="-79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DST11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213259" w:rsidP="00213259">
            <w:pPr>
              <w:spacing w:after="0" w:line="240" w:lineRule="auto"/>
              <w:ind w:left="-58" w:right="-88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213259" w:rsidP="00123BF2">
            <w:pPr>
              <w:spacing w:after="0" w:line="240" w:lineRule="auto"/>
              <w:ind w:left="-108" w:right="-99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Serine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213259" w:rsidP="00213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213259" w:rsidRPr="00CF7C73" w:rsidTr="00590D5A">
        <w:trPr>
          <w:trHeight w:val="300"/>
          <w:jc w:val="center"/>
        </w:trPr>
        <w:tc>
          <w:tcPr>
            <w:tcW w:w="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213259" w:rsidP="00213259">
            <w:pPr>
              <w:spacing w:after="0" w:line="240" w:lineRule="auto"/>
              <w:ind w:left="-93" w:right="-116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58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520809" w:rsidP="00795BDA">
            <w:pPr>
              <w:spacing w:after="0" w:line="240" w:lineRule="auto"/>
              <w:ind w:left="-74" w:right="-68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Kw</w:t>
            </w:r>
            <w:r w:rsidR="00213259" w:rsidRPr="00CF7C73">
              <w:rPr>
                <w:rFonts w:ascii="Times New Roman" w:eastAsia="Times New Roman" w:hAnsi="Times New Roman" w:cs="Times New Roman"/>
              </w:rPr>
              <w:t>598</w:t>
            </w:r>
            <w:r w:rsidR="00590D5A" w:rsidRPr="00CF7C73">
              <w:rPr>
                <w:rFonts w:ascii="Times New Roman" w:eastAsia="Times New Roman" w:hAnsi="Times New Roman" w:cs="Times New Roman"/>
              </w:rPr>
              <w:t>-04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213259" w:rsidP="00795BDA">
            <w:pPr>
              <w:spacing w:after="0" w:line="240" w:lineRule="auto"/>
              <w:ind w:left="-148" w:right="-84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2004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213259" w:rsidP="00795BDA">
            <w:pPr>
              <w:spacing w:after="0" w:line="240" w:lineRule="auto"/>
              <w:ind w:left="-132" w:right="-135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Sputum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213259" w:rsidP="00213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ITSH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213259" w:rsidP="00123BF2">
            <w:pPr>
              <w:spacing w:after="0" w:line="240" w:lineRule="auto"/>
              <w:ind w:left="-75" w:right="-108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0346F4" w:rsidP="00AC5B0A">
            <w:pPr>
              <w:spacing w:after="0" w:line="240" w:lineRule="auto"/>
              <w:ind w:left="-108" w:right="-79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DST11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213259" w:rsidP="00213259">
            <w:pPr>
              <w:spacing w:after="0" w:line="240" w:lineRule="auto"/>
              <w:ind w:left="-58" w:right="-88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213259" w:rsidP="00123BF2">
            <w:pPr>
              <w:spacing w:after="0" w:line="240" w:lineRule="auto"/>
              <w:ind w:left="-108" w:right="-99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Serine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213259" w:rsidP="00213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213259" w:rsidRPr="00CF7C73" w:rsidTr="00590D5A">
        <w:trPr>
          <w:trHeight w:val="300"/>
          <w:jc w:val="center"/>
        </w:trPr>
        <w:tc>
          <w:tcPr>
            <w:tcW w:w="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213259" w:rsidP="00213259">
            <w:pPr>
              <w:spacing w:after="0" w:line="240" w:lineRule="auto"/>
              <w:ind w:left="-93" w:right="-116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59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520809" w:rsidP="00795BDA">
            <w:pPr>
              <w:spacing w:after="0" w:line="240" w:lineRule="auto"/>
              <w:ind w:left="-74" w:right="-68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Kw</w:t>
            </w:r>
            <w:r w:rsidR="00213259" w:rsidRPr="00CF7C73">
              <w:rPr>
                <w:rFonts w:ascii="Times New Roman" w:eastAsia="Times New Roman" w:hAnsi="Times New Roman" w:cs="Times New Roman"/>
              </w:rPr>
              <w:t>676</w:t>
            </w:r>
            <w:r w:rsidR="00590D5A" w:rsidRPr="00CF7C73">
              <w:rPr>
                <w:rFonts w:ascii="Times New Roman" w:eastAsia="Times New Roman" w:hAnsi="Times New Roman" w:cs="Times New Roman"/>
              </w:rPr>
              <w:t>-04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213259" w:rsidP="00795BDA">
            <w:pPr>
              <w:spacing w:after="0" w:line="240" w:lineRule="auto"/>
              <w:ind w:left="-148" w:right="-84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2004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213259" w:rsidP="00795BDA">
            <w:pPr>
              <w:spacing w:after="0" w:line="240" w:lineRule="auto"/>
              <w:ind w:left="-132" w:right="-135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ETA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213259" w:rsidP="00213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ITSH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213259" w:rsidP="00123BF2">
            <w:pPr>
              <w:spacing w:after="0" w:line="240" w:lineRule="auto"/>
              <w:ind w:left="-75" w:right="-108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LT608361</w:t>
            </w: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0346F4" w:rsidP="00AC5B0A">
            <w:pPr>
              <w:spacing w:after="0" w:line="240" w:lineRule="auto"/>
              <w:ind w:left="-108" w:right="-79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DST</w:t>
            </w:r>
            <w:r w:rsidR="00213259" w:rsidRPr="00CF7C73">
              <w:rPr>
                <w:rFonts w:ascii="Times New Roman" w:eastAsia="Times New Roman" w:hAnsi="Times New Roman" w:cs="Times New Roman"/>
              </w:rPr>
              <w:t>14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213259" w:rsidP="00213259">
            <w:pPr>
              <w:spacing w:after="0" w:line="240" w:lineRule="auto"/>
              <w:ind w:left="-58" w:right="-88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213259" w:rsidP="00123BF2">
            <w:pPr>
              <w:spacing w:after="0" w:line="240" w:lineRule="auto"/>
              <w:ind w:left="-108" w:right="-99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7C73">
              <w:rPr>
                <w:rFonts w:ascii="Times New Roman" w:eastAsia="Times New Roman" w:hAnsi="Times New Roman" w:cs="Times New Roman"/>
                <w:sz w:val="20"/>
                <w:szCs w:val="20"/>
              </w:rPr>
              <w:t>Leucine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213259" w:rsidP="00213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LT608379</w:t>
            </w:r>
          </w:p>
        </w:tc>
      </w:tr>
      <w:tr w:rsidR="00213259" w:rsidRPr="00CF7C73" w:rsidTr="00590D5A">
        <w:trPr>
          <w:trHeight w:val="300"/>
          <w:jc w:val="center"/>
        </w:trPr>
        <w:tc>
          <w:tcPr>
            <w:tcW w:w="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213259" w:rsidP="00213259">
            <w:pPr>
              <w:spacing w:after="0" w:line="240" w:lineRule="auto"/>
              <w:ind w:left="-93" w:right="-116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60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520809" w:rsidP="00795BDA">
            <w:pPr>
              <w:spacing w:after="0" w:line="240" w:lineRule="auto"/>
              <w:ind w:left="-74" w:right="-68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Kw</w:t>
            </w:r>
            <w:r w:rsidR="00213259" w:rsidRPr="00CF7C73">
              <w:rPr>
                <w:rFonts w:ascii="Times New Roman" w:eastAsia="Times New Roman" w:hAnsi="Times New Roman" w:cs="Times New Roman"/>
              </w:rPr>
              <w:t>1630</w:t>
            </w:r>
            <w:r w:rsidR="00590D5A" w:rsidRPr="00CF7C73">
              <w:rPr>
                <w:rFonts w:ascii="Times New Roman" w:eastAsia="Times New Roman" w:hAnsi="Times New Roman" w:cs="Times New Roman"/>
              </w:rPr>
              <w:t>-04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213259" w:rsidP="00795BDA">
            <w:pPr>
              <w:spacing w:after="0" w:line="240" w:lineRule="auto"/>
              <w:ind w:left="-148" w:right="-84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2004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213259" w:rsidP="00795BDA">
            <w:pPr>
              <w:spacing w:after="0" w:line="240" w:lineRule="auto"/>
              <w:ind w:left="-132" w:right="-135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Sputum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213259" w:rsidP="00213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ITSH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213259" w:rsidP="00123BF2">
            <w:pPr>
              <w:spacing w:after="0" w:line="240" w:lineRule="auto"/>
              <w:ind w:left="-75" w:right="-108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0346F4" w:rsidP="00AC5B0A">
            <w:pPr>
              <w:spacing w:after="0" w:line="240" w:lineRule="auto"/>
              <w:ind w:left="-108" w:right="-79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DST11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213259" w:rsidP="00213259">
            <w:pPr>
              <w:spacing w:after="0" w:line="240" w:lineRule="auto"/>
              <w:ind w:left="-58" w:right="-88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213259" w:rsidP="00123BF2">
            <w:pPr>
              <w:spacing w:after="0" w:line="240" w:lineRule="auto"/>
              <w:ind w:left="-108" w:right="-99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Serine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259" w:rsidRPr="00CF7C73" w:rsidRDefault="00213259" w:rsidP="00213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0346F4" w:rsidRPr="00CF7C73" w:rsidTr="00590D5A">
        <w:trPr>
          <w:trHeight w:val="300"/>
          <w:jc w:val="center"/>
        </w:trPr>
        <w:tc>
          <w:tcPr>
            <w:tcW w:w="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6F4" w:rsidRPr="00CF7C73" w:rsidRDefault="000346F4" w:rsidP="00213259">
            <w:pPr>
              <w:spacing w:after="0" w:line="240" w:lineRule="auto"/>
              <w:ind w:left="-93" w:right="-116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61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6F4" w:rsidRPr="00CF7C73" w:rsidRDefault="00520809" w:rsidP="00795BDA">
            <w:pPr>
              <w:spacing w:after="0" w:line="240" w:lineRule="auto"/>
              <w:ind w:left="-74" w:right="-68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Kw</w:t>
            </w:r>
            <w:r w:rsidR="000346F4" w:rsidRPr="00CF7C73">
              <w:rPr>
                <w:rFonts w:ascii="Times New Roman" w:eastAsia="Times New Roman" w:hAnsi="Times New Roman" w:cs="Times New Roman"/>
              </w:rPr>
              <w:t>1820</w:t>
            </w:r>
            <w:r w:rsidR="00590D5A" w:rsidRPr="00CF7C73">
              <w:rPr>
                <w:rFonts w:ascii="Times New Roman" w:eastAsia="Times New Roman" w:hAnsi="Times New Roman" w:cs="Times New Roman"/>
              </w:rPr>
              <w:t>-04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6F4" w:rsidRPr="00CF7C73" w:rsidRDefault="000346F4" w:rsidP="00795BDA">
            <w:pPr>
              <w:spacing w:after="0" w:line="240" w:lineRule="auto"/>
              <w:ind w:left="-148" w:right="-84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2004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6F4" w:rsidRPr="00CF7C73" w:rsidRDefault="000346F4" w:rsidP="00795BDA">
            <w:pPr>
              <w:spacing w:after="0" w:line="240" w:lineRule="auto"/>
              <w:ind w:left="-132" w:right="-135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Sputum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6F4" w:rsidRPr="00CF7C73" w:rsidRDefault="000346F4" w:rsidP="00213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ITSH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6F4" w:rsidRPr="00CF7C73" w:rsidRDefault="000346F4" w:rsidP="00123BF2">
            <w:pPr>
              <w:spacing w:after="0" w:line="240" w:lineRule="auto"/>
              <w:ind w:left="-75" w:right="-108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LT608362</w:t>
            </w: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6F4" w:rsidRPr="00CF7C73" w:rsidRDefault="000346F4" w:rsidP="00AC5B0A">
            <w:pPr>
              <w:spacing w:after="0" w:line="240" w:lineRule="auto"/>
              <w:ind w:left="-108" w:right="-79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DST14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6F4" w:rsidRPr="00CF7C73" w:rsidRDefault="000346F4" w:rsidP="00213259">
            <w:pPr>
              <w:spacing w:after="0" w:line="240" w:lineRule="auto"/>
              <w:ind w:left="-58" w:right="-88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6F4" w:rsidRPr="00CF7C73" w:rsidRDefault="000346F4" w:rsidP="00123BF2">
            <w:pPr>
              <w:spacing w:after="0" w:line="240" w:lineRule="auto"/>
              <w:ind w:left="-108" w:right="-99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7C73">
              <w:rPr>
                <w:rFonts w:ascii="Times New Roman" w:eastAsia="Times New Roman" w:hAnsi="Times New Roman" w:cs="Times New Roman"/>
                <w:sz w:val="20"/>
                <w:szCs w:val="20"/>
              </w:rPr>
              <w:t>Leucine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6F4" w:rsidRPr="00CF7C73" w:rsidRDefault="000346F4" w:rsidP="00213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LT608380</w:t>
            </w:r>
          </w:p>
        </w:tc>
      </w:tr>
      <w:tr w:rsidR="000346F4" w:rsidRPr="00CF7C73" w:rsidTr="00590D5A">
        <w:trPr>
          <w:trHeight w:val="300"/>
          <w:jc w:val="center"/>
        </w:trPr>
        <w:tc>
          <w:tcPr>
            <w:tcW w:w="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6F4" w:rsidRPr="00CF7C73" w:rsidRDefault="000346F4" w:rsidP="00213259">
            <w:pPr>
              <w:spacing w:after="0" w:line="240" w:lineRule="auto"/>
              <w:ind w:left="-93" w:right="-116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62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0D5A" w:rsidRPr="00CF7C73" w:rsidRDefault="00520809" w:rsidP="00590D5A">
            <w:pPr>
              <w:spacing w:after="0" w:line="240" w:lineRule="auto"/>
              <w:ind w:left="-74" w:right="-68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Kw</w:t>
            </w:r>
            <w:r w:rsidR="000346F4" w:rsidRPr="00CF7C73">
              <w:rPr>
                <w:rFonts w:ascii="Times New Roman" w:eastAsia="Times New Roman" w:hAnsi="Times New Roman" w:cs="Times New Roman"/>
              </w:rPr>
              <w:t>323</w:t>
            </w:r>
            <w:r w:rsidR="00590D5A" w:rsidRPr="00CF7C73">
              <w:rPr>
                <w:rFonts w:ascii="Times New Roman" w:eastAsia="Times New Roman" w:hAnsi="Times New Roman" w:cs="Times New Roman"/>
              </w:rPr>
              <w:t>-05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6F4" w:rsidRPr="00CF7C73" w:rsidRDefault="000346F4" w:rsidP="00795BDA">
            <w:pPr>
              <w:spacing w:after="0" w:line="240" w:lineRule="auto"/>
              <w:ind w:left="-148" w:right="-84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2005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6F4" w:rsidRPr="00CF7C73" w:rsidRDefault="000346F4" w:rsidP="00795BDA">
            <w:pPr>
              <w:spacing w:after="0" w:line="240" w:lineRule="auto"/>
              <w:ind w:left="-132" w:right="-135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Sputum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6F4" w:rsidRPr="00CF7C73" w:rsidRDefault="000346F4" w:rsidP="00213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ITSH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6F4" w:rsidRPr="00CF7C73" w:rsidRDefault="000346F4" w:rsidP="00123BF2">
            <w:pPr>
              <w:spacing w:after="0" w:line="240" w:lineRule="auto"/>
              <w:ind w:left="-75" w:right="-108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LT608363</w:t>
            </w: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6F4" w:rsidRPr="00CF7C73" w:rsidRDefault="000346F4" w:rsidP="00AC5B0A">
            <w:pPr>
              <w:spacing w:after="0" w:line="240" w:lineRule="auto"/>
              <w:ind w:left="-108" w:right="-79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DST14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6F4" w:rsidRPr="00CF7C73" w:rsidRDefault="000346F4" w:rsidP="00213259">
            <w:pPr>
              <w:spacing w:after="0" w:line="240" w:lineRule="auto"/>
              <w:ind w:left="-58" w:right="-88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6F4" w:rsidRPr="00CF7C73" w:rsidRDefault="000346F4" w:rsidP="00123BF2">
            <w:pPr>
              <w:spacing w:after="0" w:line="240" w:lineRule="auto"/>
              <w:ind w:left="-108" w:right="-99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7C73">
              <w:rPr>
                <w:rFonts w:ascii="Times New Roman" w:eastAsia="Times New Roman" w:hAnsi="Times New Roman" w:cs="Times New Roman"/>
                <w:sz w:val="20"/>
                <w:szCs w:val="20"/>
              </w:rPr>
              <w:t>Leucine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6F4" w:rsidRPr="00CF7C73" w:rsidRDefault="000346F4" w:rsidP="00213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LT608381</w:t>
            </w:r>
          </w:p>
        </w:tc>
      </w:tr>
      <w:tr w:rsidR="000346F4" w:rsidRPr="00CF7C73" w:rsidTr="00590D5A">
        <w:trPr>
          <w:trHeight w:val="300"/>
          <w:jc w:val="center"/>
        </w:trPr>
        <w:tc>
          <w:tcPr>
            <w:tcW w:w="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6F4" w:rsidRPr="00CF7C73" w:rsidRDefault="000346F4" w:rsidP="00213259">
            <w:pPr>
              <w:spacing w:after="0" w:line="240" w:lineRule="auto"/>
              <w:ind w:left="-93" w:right="-116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63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6F4" w:rsidRPr="00CF7C73" w:rsidRDefault="00520809" w:rsidP="00795BDA">
            <w:pPr>
              <w:spacing w:after="0" w:line="240" w:lineRule="auto"/>
              <w:ind w:left="-74" w:right="-68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Kw</w:t>
            </w:r>
            <w:r w:rsidR="000346F4" w:rsidRPr="00CF7C73">
              <w:rPr>
                <w:rFonts w:ascii="Times New Roman" w:eastAsia="Times New Roman" w:hAnsi="Times New Roman" w:cs="Times New Roman"/>
              </w:rPr>
              <w:t>331</w:t>
            </w:r>
            <w:r w:rsidR="00590D5A" w:rsidRPr="00CF7C73">
              <w:rPr>
                <w:rFonts w:ascii="Times New Roman" w:eastAsia="Times New Roman" w:hAnsi="Times New Roman" w:cs="Times New Roman"/>
              </w:rPr>
              <w:t>-05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6F4" w:rsidRPr="00CF7C73" w:rsidRDefault="000346F4" w:rsidP="00795BDA">
            <w:pPr>
              <w:spacing w:after="0" w:line="240" w:lineRule="auto"/>
              <w:ind w:left="-148" w:right="-84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2005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6F4" w:rsidRPr="00CF7C73" w:rsidRDefault="000346F4" w:rsidP="00795BDA">
            <w:pPr>
              <w:spacing w:after="0" w:line="240" w:lineRule="auto"/>
              <w:ind w:left="-132" w:right="-135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Sputum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6F4" w:rsidRPr="00CF7C73" w:rsidRDefault="000346F4" w:rsidP="00213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ITSH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6F4" w:rsidRPr="00CF7C73" w:rsidRDefault="000346F4" w:rsidP="00123BF2">
            <w:pPr>
              <w:spacing w:after="0" w:line="240" w:lineRule="auto"/>
              <w:ind w:left="-75" w:right="-108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LT608365</w:t>
            </w: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6F4" w:rsidRPr="00CF7C73" w:rsidRDefault="000346F4" w:rsidP="00AC5B0A">
            <w:pPr>
              <w:spacing w:after="0" w:line="240" w:lineRule="auto"/>
              <w:ind w:left="-108" w:right="-79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DST14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6F4" w:rsidRPr="00CF7C73" w:rsidRDefault="000346F4" w:rsidP="00213259">
            <w:pPr>
              <w:spacing w:after="0" w:line="240" w:lineRule="auto"/>
              <w:ind w:left="-58" w:right="-88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6F4" w:rsidRPr="00CF7C73" w:rsidRDefault="000346F4" w:rsidP="00123BF2">
            <w:pPr>
              <w:spacing w:after="0" w:line="240" w:lineRule="auto"/>
              <w:ind w:left="-108" w:right="-99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7C73">
              <w:rPr>
                <w:rFonts w:ascii="Times New Roman" w:eastAsia="Times New Roman" w:hAnsi="Times New Roman" w:cs="Times New Roman"/>
                <w:sz w:val="20"/>
                <w:szCs w:val="20"/>
              </w:rPr>
              <w:t>Leucine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6F4" w:rsidRPr="00CF7C73" w:rsidRDefault="000346F4" w:rsidP="00213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LT608383</w:t>
            </w:r>
          </w:p>
        </w:tc>
      </w:tr>
      <w:tr w:rsidR="000346F4" w:rsidRPr="00CF7C73" w:rsidTr="00590D5A">
        <w:trPr>
          <w:trHeight w:val="300"/>
          <w:jc w:val="center"/>
        </w:trPr>
        <w:tc>
          <w:tcPr>
            <w:tcW w:w="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6F4" w:rsidRPr="00CF7C73" w:rsidRDefault="000346F4" w:rsidP="00213259">
            <w:pPr>
              <w:spacing w:after="0" w:line="240" w:lineRule="auto"/>
              <w:ind w:left="-93" w:right="-116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64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6F4" w:rsidRPr="00CF7C73" w:rsidRDefault="00520809" w:rsidP="00795BDA">
            <w:pPr>
              <w:spacing w:after="0" w:line="240" w:lineRule="auto"/>
              <w:ind w:left="-74" w:right="-68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Kw</w:t>
            </w:r>
            <w:r w:rsidR="000346F4" w:rsidRPr="00CF7C73">
              <w:rPr>
                <w:rFonts w:ascii="Times New Roman" w:eastAsia="Times New Roman" w:hAnsi="Times New Roman" w:cs="Times New Roman"/>
              </w:rPr>
              <w:t>350</w:t>
            </w:r>
            <w:r w:rsidR="00590D5A" w:rsidRPr="00CF7C73">
              <w:rPr>
                <w:rFonts w:ascii="Times New Roman" w:eastAsia="Times New Roman" w:hAnsi="Times New Roman" w:cs="Times New Roman"/>
              </w:rPr>
              <w:t>-05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6F4" w:rsidRPr="00CF7C73" w:rsidRDefault="000346F4" w:rsidP="00795BDA">
            <w:pPr>
              <w:spacing w:after="0" w:line="240" w:lineRule="auto"/>
              <w:ind w:left="-148" w:right="-84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2005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6F4" w:rsidRPr="00CF7C73" w:rsidRDefault="000346F4" w:rsidP="00795BDA">
            <w:pPr>
              <w:spacing w:after="0" w:line="240" w:lineRule="auto"/>
              <w:ind w:left="-132" w:right="-135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Urin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6F4" w:rsidRPr="00CF7C73" w:rsidRDefault="000346F4" w:rsidP="00213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ITSH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6F4" w:rsidRPr="00CF7C73" w:rsidRDefault="000346F4" w:rsidP="00123BF2">
            <w:pPr>
              <w:spacing w:after="0" w:line="240" w:lineRule="auto"/>
              <w:ind w:left="-75" w:right="-108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LT608366</w:t>
            </w: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6F4" w:rsidRPr="00CF7C73" w:rsidRDefault="000346F4" w:rsidP="00AC5B0A">
            <w:pPr>
              <w:spacing w:after="0" w:line="240" w:lineRule="auto"/>
              <w:ind w:left="-108" w:right="-79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DST14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6F4" w:rsidRPr="00CF7C73" w:rsidRDefault="000346F4" w:rsidP="00213259">
            <w:pPr>
              <w:spacing w:after="0" w:line="240" w:lineRule="auto"/>
              <w:ind w:left="-58" w:right="-88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6F4" w:rsidRPr="00CF7C73" w:rsidRDefault="000346F4" w:rsidP="00123BF2">
            <w:pPr>
              <w:spacing w:after="0" w:line="240" w:lineRule="auto"/>
              <w:ind w:left="-108" w:right="-99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7C73">
              <w:rPr>
                <w:rFonts w:ascii="Times New Roman" w:eastAsia="Times New Roman" w:hAnsi="Times New Roman" w:cs="Times New Roman"/>
                <w:sz w:val="20"/>
                <w:szCs w:val="20"/>
              </w:rPr>
              <w:t>Leucine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6F4" w:rsidRPr="00CF7C73" w:rsidRDefault="000346F4" w:rsidP="00213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LT608384</w:t>
            </w:r>
          </w:p>
        </w:tc>
      </w:tr>
      <w:tr w:rsidR="000346F4" w:rsidRPr="00CF7C73" w:rsidTr="00590D5A">
        <w:trPr>
          <w:trHeight w:val="300"/>
          <w:jc w:val="center"/>
        </w:trPr>
        <w:tc>
          <w:tcPr>
            <w:tcW w:w="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6F4" w:rsidRPr="00CF7C73" w:rsidRDefault="000346F4" w:rsidP="00213259">
            <w:pPr>
              <w:spacing w:after="0" w:line="240" w:lineRule="auto"/>
              <w:ind w:left="-93" w:right="-116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65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6F4" w:rsidRPr="00CF7C73" w:rsidRDefault="00520809" w:rsidP="00795BDA">
            <w:pPr>
              <w:spacing w:after="0" w:line="240" w:lineRule="auto"/>
              <w:ind w:left="-74" w:right="-68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Kw</w:t>
            </w:r>
            <w:r w:rsidR="000346F4" w:rsidRPr="00CF7C73">
              <w:rPr>
                <w:rFonts w:ascii="Times New Roman" w:eastAsia="Times New Roman" w:hAnsi="Times New Roman" w:cs="Times New Roman"/>
              </w:rPr>
              <w:t>1282</w:t>
            </w:r>
            <w:r w:rsidR="00590D5A" w:rsidRPr="00CF7C73">
              <w:rPr>
                <w:rFonts w:ascii="Times New Roman" w:eastAsia="Times New Roman" w:hAnsi="Times New Roman" w:cs="Times New Roman"/>
              </w:rPr>
              <w:t>-05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6F4" w:rsidRPr="00CF7C73" w:rsidRDefault="000346F4" w:rsidP="00795BDA">
            <w:pPr>
              <w:spacing w:after="0" w:line="240" w:lineRule="auto"/>
              <w:ind w:left="-148" w:right="-84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2005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6F4" w:rsidRPr="00CF7C73" w:rsidRDefault="000346F4" w:rsidP="00795BDA">
            <w:pPr>
              <w:spacing w:after="0" w:line="240" w:lineRule="auto"/>
              <w:ind w:left="-132" w:right="-135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Sputum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6F4" w:rsidRPr="00CF7C73" w:rsidRDefault="000346F4" w:rsidP="00213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ITSH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6F4" w:rsidRPr="00CF7C73" w:rsidRDefault="000346F4" w:rsidP="00123BF2">
            <w:pPr>
              <w:spacing w:after="0" w:line="240" w:lineRule="auto"/>
              <w:ind w:left="-75" w:right="-108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LT608364</w:t>
            </w: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6F4" w:rsidRPr="00CF7C73" w:rsidRDefault="000346F4" w:rsidP="00AC5B0A">
            <w:pPr>
              <w:spacing w:after="0" w:line="240" w:lineRule="auto"/>
              <w:ind w:left="-108" w:right="-79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DST14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6F4" w:rsidRPr="00CF7C73" w:rsidRDefault="000346F4" w:rsidP="00213259">
            <w:pPr>
              <w:spacing w:after="0" w:line="240" w:lineRule="auto"/>
              <w:ind w:left="-58" w:right="-88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6F4" w:rsidRPr="00CF7C73" w:rsidRDefault="000346F4" w:rsidP="00123BF2">
            <w:pPr>
              <w:spacing w:after="0" w:line="240" w:lineRule="auto"/>
              <w:ind w:left="-108" w:right="-99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7C73">
              <w:rPr>
                <w:rFonts w:ascii="Times New Roman" w:eastAsia="Times New Roman" w:hAnsi="Times New Roman" w:cs="Times New Roman"/>
                <w:sz w:val="20"/>
                <w:szCs w:val="20"/>
              </w:rPr>
              <w:t>Leucine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6F4" w:rsidRPr="00CF7C73" w:rsidRDefault="000346F4" w:rsidP="00213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LT608382</w:t>
            </w:r>
          </w:p>
        </w:tc>
      </w:tr>
      <w:tr w:rsidR="000346F4" w:rsidRPr="00CF7C73" w:rsidTr="00590D5A">
        <w:trPr>
          <w:trHeight w:val="300"/>
          <w:jc w:val="center"/>
        </w:trPr>
        <w:tc>
          <w:tcPr>
            <w:tcW w:w="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6F4" w:rsidRPr="00CF7C73" w:rsidRDefault="000346F4" w:rsidP="00213259">
            <w:pPr>
              <w:spacing w:after="0" w:line="240" w:lineRule="auto"/>
              <w:ind w:left="-93" w:right="-116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66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6F4" w:rsidRPr="00CF7C73" w:rsidRDefault="00520809" w:rsidP="00795BDA">
            <w:pPr>
              <w:spacing w:after="0" w:line="240" w:lineRule="auto"/>
              <w:ind w:left="-74" w:right="-68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Kw</w:t>
            </w:r>
            <w:r w:rsidR="000346F4" w:rsidRPr="00CF7C73">
              <w:rPr>
                <w:rFonts w:ascii="Times New Roman" w:eastAsia="Times New Roman" w:hAnsi="Times New Roman" w:cs="Times New Roman"/>
              </w:rPr>
              <w:t>1668</w:t>
            </w:r>
            <w:r w:rsidR="00590D5A" w:rsidRPr="00CF7C73">
              <w:rPr>
                <w:rFonts w:ascii="Times New Roman" w:eastAsia="Times New Roman" w:hAnsi="Times New Roman" w:cs="Times New Roman"/>
              </w:rPr>
              <w:t>-10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6F4" w:rsidRPr="00CF7C73" w:rsidRDefault="000346F4" w:rsidP="00795BDA">
            <w:pPr>
              <w:spacing w:after="0" w:line="240" w:lineRule="auto"/>
              <w:ind w:left="-148" w:right="-84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2010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6F4" w:rsidRPr="00CF7C73" w:rsidRDefault="000346F4" w:rsidP="00795BDA">
            <w:pPr>
              <w:spacing w:after="0" w:line="240" w:lineRule="auto"/>
              <w:ind w:left="-132" w:right="-135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Catheter tip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6F4" w:rsidRPr="00CF7C73" w:rsidRDefault="000346F4" w:rsidP="00213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ITSH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6F4" w:rsidRPr="00CF7C73" w:rsidRDefault="000346F4" w:rsidP="00123BF2">
            <w:pPr>
              <w:spacing w:after="0" w:line="240" w:lineRule="auto"/>
              <w:ind w:left="-75" w:right="-108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6F4" w:rsidRPr="00CF7C73" w:rsidRDefault="000346F4" w:rsidP="00AC5B0A">
            <w:pPr>
              <w:spacing w:after="0" w:line="240" w:lineRule="auto"/>
              <w:ind w:left="-108" w:right="-79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DST11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6F4" w:rsidRPr="00CF7C73" w:rsidRDefault="000346F4" w:rsidP="00213259">
            <w:pPr>
              <w:spacing w:after="0" w:line="240" w:lineRule="auto"/>
              <w:ind w:left="-58" w:right="-88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6F4" w:rsidRPr="00CF7C73" w:rsidRDefault="000346F4" w:rsidP="00123BF2">
            <w:pPr>
              <w:spacing w:after="0" w:line="240" w:lineRule="auto"/>
              <w:ind w:left="-108" w:right="-99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Serine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6F4" w:rsidRPr="00CF7C73" w:rsidRDefault="000346F4" w:rsidP="00213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KX809941</w:t>
            </w:r>
          </w:p>
        </w:tc>
      </w:tr>
      <w:tr w:rsidR="000346F4" w:rsidRPr="00CF7C73" w:rsidTr="00590D5A">
        <w:trPr>
          <w:trHeight w:val="300"/>
          <w:jc w:val="center"/>
        </w:trPr>
        <w:tc>
          <w:tcPr>
            <w:tcW w:w="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6F4" w:rsidRPr="00CF7C73" w:rsidRDefault="000346F4" w:rsidP="00213259">
            <w:pPr>
              <w:spacing w:after="0" w:line="240" w:lineRule="auto"/>
              <w:ind w:left="-93" w:right="-116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67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6F4" w:rsidRPr="00CF7C73" w:rsidRDefault="00520809" w:rsidP="00795BDA">
            <w:pPr>
              <w:spacing w:after="0" w:line="240" w:lineRule="auto"/>
              <w:ind w:left="-74" w:right="-68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Kw</w:t>
            </w:r>
            <w:r w:rsidR="000346F4" w:rsidRPr="00CF7C73">
              <w:rPr>
                <w:rFonts w:ascii="Times New Roman" w:eastAsia="Times New Roman" w:hAnsi="Times New Roman" w:cs="Times New Roman"/>
              </w:rPr>
              <w:t>2033</w:t>
            </w:r>
            <w:r w:rsidR="00590D5A" w:rsidRPr="00CF7C73">
              <w:rPr>
                <w:rFonts w:ascii="Times New Roman" w:eastAsia="Times New Roman" w:hAnsi="Times New Roman" w:cs="Times New Roman"/>
              </w:rPr>
              <w:t>-11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6F4" w:rsidRPr="00CF7C73" w:rsidRDefault="000346F4" w:rsidP="00795BDA">
            <w:pPr>
              <w:spacing w:after="0" w:line="240" w:lineRule="auto"/>
              <w:ind w:left="-148" w:right="-84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2011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6F4" w:rsidRPr="00CF7C73" w:rsidRDefault="000346F4" w:rsidP="00795BDA">
            <w:pPr>
              <w:spacing w:after="0" w:line="240" w:lineRule="auto"/>
              <w:ind w:left="-132" w:right="-135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Throat swab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6F4" w:rsidRPr="00CF7C73" w:rsidRDefault="000346F4" w:rsidP="00213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ITSH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6F4" w:rsidRPr="00CF7C73" w:rsidRDefault="000346F4" w:rsidP="00123BF2">
            <w:pPr>
              <w:spacing w:after="0" w:line="240" w:lineRule="auto"/>
              <w:ind w:left="-75" w:right="-108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LT608359</w:t>
            </w: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6F4" w:rsidRPr="00CF7C73" w:rsidRDefault="000346F4" w:rsidP="00AC5B0A">
            <w:pPr>
              <w:spacing w:after="0" w:line="240" w:lineRule="auto"/>
              <w:ind w:left="-108" w:right="-79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DST14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6F4" w:rsidRPr="00CF7C73" w:rsidRDefault="000346F4" w:rsidP="00213259">
            <w:pPr>
              <w:spacing w:after="0" w:line="240" w:lineRule="auto"/>
              <w:ind w:left="-58" w:right="-88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6F4" w:rsidRPr="00CF7C73" w:rsidRDefault="000346F4" w:rsidP="00123BF2">
            <w:pPr>
              <w:spacing w:after="0" w:line="240" w:lineRule="auto"/>
              <w:ind w:left="-108" w:right="-99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7C73">
              <w:rPr>
                <w:rFonts w:ascii="Times New Roman" w:eastAsia="Times New Roman" w:hAnsi="Times New Roman" w:cs="Times New Roman"/>
                <w:sz w:val="20"/>
                <w:szCs w:val="20"/>
              </w:rPr>
              <w:t>Leucine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6F4" w:rsidRPr="00CF7C73" w:rsidRDefault="000346F4" w:rsidP="00213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LT608385</w:t>
            </w:r>
          </w:p>
        </w:tc>
      </w:tr>
      <w:tr w:rsidR="000346F4" w:rsidRPr="00CF7C73" w:rsidTr="00590D5A">
        <w:trPr>
          <w:trHeight w:val="300"/>
          <w:jc w:val="center"/>
        </w:trPr>
        <w:tc>
          <w:tcPr>
            <w:tcW w:w="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6F4" w:rsidRPr="00CF7C73" w:rsidRDefault="000346F4" w:rsidP="00213259">
            <w:pPr>
              <w:spacing w:after="0" w:line="240" w:lineRule="auto"/>
              <w:ind w:left="-93" w:right="-116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68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6F4" w:rsidRPr="00CF7C73" w:rsidRDefault="00520809" w:rsidP="00795BDA">
            <w:pPr>
              <w:spacing w:after="0" w:line="240" w:lineRule="auto"/>
              <w:ind w:left="-74" w:right="-68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Kw</w:t>
            </w:r>
            <w:r w:rsidR="000346F4" w:rsidRPr="00CF7C73">
              <w:rPr>
                <w:rFonts w:ascii="Times New Roman" w:eastAsia="Times New Roman" w:hAnsi="Times New Roman" w:cs="Times New Roman"/>
              </w:rPr>
              <w:t>2469</w:t>
            </w:r>
            <w:r w:rsidR="00590D5A" w:rsidRPr="00CF7C73">
              <w:rPr>
                <w:rFonts w:ascii="Times New Roman" w:eastAsia="Times New Roman" w:hAnsi="Times New Roman" w:cs="Times New Roman"/>
              </w:rPr>
              <w:t>-10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6F4" w:rsidRPr="00CF7C73" w:rsidRDefault="000346F4" w:rsidP="00795BDA">
            <w:pPr>
              <w:spacing w:after="0" w:line="240" w:lineRule="auto"/>
              <w:ind w:left="-148" w:right="-84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2010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6F4" w:rsidRPr="00CF7C73" w:rsidRDefault="000346F4" w:rsidP="00795BDA">
            <w:pPr>
              <w:spacing w:after="0" w:line="240" w:lineRule="auto"/>
              <w:ind w:left="-132" w:right="-135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Drain</w:t>
            </w:r>
            <w:r w:rsidR="00FF60A5" w:rsidRPr="00CF7C73">
              <w:rPr>
                <w:rFonts w:ascii="Times New Roman" w:eastAsia="Times New Roman" w:hAnsi="Times New Roman" w:cs="Times New Roman"/>
              </w:rPr>
              <w:t>age</w:t>
            </w:r>
            <w:r w:rsidRPr="00CF7C73">
              <w:rPr>
                <w:rFonts w:ascii="Times New Roman" w:eastAsia="Times New Roman" w:hAnsi="Times New Roman" w:cs="Times New Roman"/>
              </w:rPr>
              <w:t xml:space="preserve"> fluid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6F4" w:rsidRPr="00CF7C73" w:rsidRDefault="000346F4" w:rsidP="00213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ITSH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6F4" w:rsidRPr="00CF7C73" w:rsidRDefault="000346F4" w:rsidP="00123BF2">
            <w:pPr>
              <w:spacing w:after="0" w:line="240" w:lineRule="auto"/>
              <w:ind w:left="-75" w:right="-108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LT608369</w:t>
            </w: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6F4" w:rsidRPr="00CF7C73" w:rsidRDefault="000346F4" w:rsidP="00AC5B0A">
            <w:pPr>
              <w:spacing w:after="0" w:line="240" w:lineRule="auto"/>
              <w:ind w:left="-108" w:right="-79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DST32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6F4" w:rsidRPr="00CF7C73" w:rsidRDefault="000346F4" w:rsidP="00213259">
            <w:pPr>
              <w:spacing w:after="0" w:line="240" w:lineRule="auto"/>
              <w:ind w:left="-58" w:right="-88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LT608392</w:t>
            </w:r>
          </w:p>
        </w:tc>
        <w:tc>
          <w:tcPr>
            <w:tcW w:w="99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6F4" w:rsidRPr="00CF7C73" w:rsidRDefault="000346F4" w:rsidP="00123BF2">
            <w:pPr>
              <w:spacing w:after="0" w:line="240" w:lineRule="auto"/>
              <w:ind w:left="-108" w:right="-99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Serine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6F4" w:rsidRPr="00CF7C73" w:rsidRDefault="000346F4" w:rsidP="00213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0346F4" w:rsidRPr="00CF7C73" w:rsidTr="00590D5A">
        <w:trPr>
          <w:trHeight w:val="300"/>
          <w:jc w:val="center"/>
        </w:trPr>
        <w:tc>
          <w:tcPr>
            <w:tcW w:w="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6F4" w:rsidRPr="00CF7C73" w:rsidRDefault="000346F4" w:rsidP="00213259">
            <w:pPr>
              <w:spacing w:after="0" w:line="240" w:lineRule="auto"/>
              <w:ind w:left="-93" w:right="-116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69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0D5A" w:rsidRPr="00CF7C73" w:rsidRDefault="00520809" w:rsidP="00590D5A">
            <w:pPr>
              <w:spacing w:after="0" w:line="240" w:lineRule="auto"/>
              <w:ind w:left="-74" w:right="-68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Kw</w:t>
            </w:r>
            <w:r w:rsidR="000346F4" w:rsidRPr="00CF7C73">
              <w:rPr>
                <w:rFonts w:ascii="Times New Roman" w:eastAsia="Times New Roman" w:hAnsi="Times New Roman" w:cs="Times New Roman"/>
              </w:rPr>
              <w:t>1376</w:t>
            </w:r>
            <w:r w:rsidR="00590D5A" w:rsidRPr="00CF7C73">
              <w:rPr>
                <w:rFonts w:ascii="Times New Roman" w:eastAsia="Times New Roman" w:hAnsi="Times New Roman" w:cs="Times New Roman"/>
              </w:rPr>
              <w:t>-11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6F4" w:rsidRPr="00CF7C73" w:rsidRDefault="000346F4" w:rsidP="00795BDA">
            <w:pPr>
              <w:spacing w:after="0" w:line="240" w:lineRule="auto"/>
              <w:ind w:left="-148" w:right="-84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2011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6F4" w:rsidRPr="00CF7C73" w:rsidRDefault="000346F4" w:rsidP="00795BDA">
            <w:pPr>
              <w:spacing w:after="0" w:line="240" w:lineRule="auto"/>
              <w:ind w:left="-132" w:right="-135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Sputum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6F4" w:rsidRPr="00CF7C73" w:rsidRDefault="000346F4" w:rsidP="00213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ITSH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6F4" w:rsidRPr="00CF7C73" w:rsidRDefault="000346F4" w:rsidP="00123BF2">
            <w:pPr>
              <w:spacing w:after="0" w:line="240" w:lineRule="auto"/>
              <w:ind w:left="-75" w:right="-108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6F4" w:rsidRPr="00CF7C73" w:rsidRDefault="000346F4" w:rsidP="00AC5B0A">
            <w:pPr>
              <w:spacing w:after="0" w:line="240" w:lineRule="auto"/>
              <w:ind w:left="-108" w:right="-79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DST11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6F4" w:rsidRPr="00CF7C73" w:rsidRDefault="000346F4" w:rsidP="00213259">
            <w:pPr>
              <w:spacing w:after="0" w:line="240" w:lineRule="auto"/>
              <w:ind w:left="-58" w:right="-88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6F4" w:rsidRPr="00CF7C73" w:rsidRDefault="000346F4" w:rsidP="00123BF2">
            <w:pPr>
              <w:spacing w:after="0" w:line="240" w:lineRule="auto"/>
              <w:ind w:left="-108" w:right="-99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Serine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6F4" w:rsidRPr="00CF7C73" w:rsidRDefault="000346F4" w:rsidP="00213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0346F4" w:rsidRPr="00CF7C73" w:rsidTr="00590D5A">
        <w:trPr>
          <w:trHeight w:val="300"/>
          <w:jc w:val="center"/>
        </w:trPr>
        <w:tc>
          <w:tcPr>
            <w:tcW w:w="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6F4" w:rsidRPr="00CF7C73" w:rsidRDefault="000346F4" w:rsidP="00213259">
            <w:pPr>
              <w:spacing w:after="0" w:line="240" w:lineRule="auto"/>
              <w:ind w:left="-93" w:right="-116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70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6F4" w:rsidRPr="00CF7C73" w:rsidRDefault="00520809" w:rsidP="00795BDA">
            <w:pPr>
              <w:spacing w:after="0" w:line="240" w:lineRule="auto"/>
              <w:ind w:left="-74" w:right="-68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Kw</w:t>
            </w:r>
            <w:r w:rsidR="000346F4" w:rsidRPr="00CF7C73">
              <w:rPr>
                <w:rFonts w:ascii="Times New Roman" w:eastAsia="Times New Roman" w:hAnsi="Times New Roman" w:cs="Times New Roman"/>
              </w:rPr>
              <w:t>1387</w:t>
            </w:r>
            <w:r w:rsidR="00590D5A" w:rsidRPr="00CF7C73">
              <w:rPr>
                <w:rFonts w:ascii="Times New Roman" w:eastAsia="Times New Roman" w:hAnsi="Times New Roman" w:cs="Times New Roman"/>
              </w:rPr>
              <w:t>-11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6F4" w:rsidRPr="00CF7C73" w:rsidRDefault="000346F4" w:rsidP="00795BDA">
            <w:pPr>
              <w:spacing w:after="0" w:line="240" w:lineRule="auto"/>
              <w:ind w:left="-148" w:right="-84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2011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6F4" w:rsidRPr="00CF7C73" w:rsidRDefault="000346F4" w:rsidP="00795BDA">
            <w:pPr>
              <w:spacing w:after="0" w:line="240" w:lineRule="auto"/>
              <w:ind w:left="-132" w:right="-135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Sputum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6F4" w:rsidRPr="00CF7C73" w:rsidRDefault="000346F4" w:rsidP="00213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ITSH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6F4" w:rsidRPr="00CF7C73" w:rsidRDefault="000346F4" w:rsidP="00123BF2">
            <w:pPr>
              <w:spacing w:after="0" w:line="240" w:lineRule="auto"/>
              <w:ind w:left="-75" w:right="-108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 xml:space="preserve">LT608351 </w:t>
            </w: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6F4" w:rsidRPr="00CF7C73" w:rsidRDefault="000346F4" w:rsidP="00AC5B0A">
            <w:pPr>
              <w:spacing w:after="0" w:line="240" w:lineRule="auto"/>
              <w:ind w:left="-108" w:right="-79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DST11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6F4" w:rsidRPr="00CF7C73" w:rsidRDefault="000346F4" w:rsidP="00213259">
            <w:pPr>
              <w:spacing w:after="0" w:line="240" w:lineRule="auto"/>
              <w:ind w:left="-58" w:right="-88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6F4" w:rsidRPr="00CF7C73" w:rsidRDefault="000346F4" w:rsidP="00123BF2">
            <w:pPr>
              <w:spacing w:after="0" w:line="240" w:lineRule="auto"/>
              <w:ind w:left="-108" w:right="-99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Serine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6F4" w:rsidRPr="00CF7C73" w:rsidRDefault="000346F4" w:rsidP="00213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KX809942</w:t>
            </w:r>
          </w:p>
        </w:tc>
      </w:tr>
      <w:tr w:rsidR="000346F4" w:rsidRPr="00CF7C73" w:rsidTr="00590D5A">
        <w:trPr>
          <w:trHeight w:val="300"/>
          <w:jc w:val="center"/>
        </w:trPr>
        <w:tc>
          <w:tcPr>
            <w:tcW w:w="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6F4" w:rsidRPr="00CF7C73" w:rsidRDefault="000346F4" w:rsidP="00213259">
            <w:pPr>
              <w:spacing w:after="0" w:line="240" w:lineRule="auto"/>
              <w:ind w:left="-93" w:right="-116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71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6F4" w:rsidRPr="00CF7C73" w:rsidRDefault="00520809" w:rsidP="00795BDA">
            <w:pPr>
              <w:spacing w:after="0" w:line="240" w:lineRule="auto"/>
              <w:ind w:left="-74" w:right="-68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Kw</w:t>
            </w:r>
            <w:r w:rsidR="000346F4" w:rsidRPr="00CF7C73">
              <w:rPr>
                <w:rFonts w:ascii="Times New Roman" w:eastAsia="Times New Roman" w:hAnsi="Times New Roman" w:cs="Times New Roman"/>
              </w:rPr>
              <w:t>1433</w:t>
            </w:r>
            <w:r w:rsidR="00590D5A" w:rsidRPr="00CF7C73">
              <w:rPr>
                <w:rFonts w:ascii="Times New Roman" w:eastAsia="Times New Roman" w:hAnsi="Times New Roman" w:cs="Times New Roman"/>
              </w:rPr>
              <w:t>-11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6F4" w:rsidRPr="00CF7C73" w:rsidRDefault="000346F4" w:rsidP="00795BDA">
            <w:pPr>
              <w:spacing w:after="0" w:line="240" w:lineRule="auto"/>
              <w:ind w:left="-148" w:right="-84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2011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6F4" w:rsidRPr="00CF7C73" w:rsidRDefault="000346F4" w:rsidP="00795BDA">
            <w:pPr>
              <w:spacing w:after="0" w:line="240" w:lineRule="auto"/>
              <w:ind w:left="-132" w:right="-135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Sputum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6F4" w:rsidRPr="00CF7C73" w:rsidRDefault="000346F4" w:rsidP="00213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ITSH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6F4" w:rsidRPr="00CF7C73" w:rsidRDefault="000346F4" w:rsidP="00123BF2">
            <w:pPr>
              <w:spacing w:after="0" w:line="240" w:lineRule="auto"/>
              <w:ind w:left="-75" w:right="-108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LT608358</w:t>
            </w: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6F4" w:rsidRPr="00CF7C73" w:rsidRDefault="000346F4" w:rsidP="00AC5B0A">
            <w:pPr>
              <w:spacing w:after="0" w:line="240" w:lineRule="auto"/>
              <w:ind w:left="-108" w:right="-79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DST14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6F4" w:rsidRPr="00CF7C73" w:rsidRDefault="000346F4" w:rsidP="00213259">
            <w:pPr>
              <w:spacing w:after="0" w:line="240" w:lineRule="auto"/>
              <w:ind w:left="-58" w:right="-88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6F4" w:rsidRPr="00CF7C73" w:rsidRDefault="000346F4" w:rsidP="00123BF2">
            <w:pPr>
              <w:spacing w:after="0" w:line="240" w:lineRule="auto"/>
              <w:ind w:left="-108" w:right="-99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7C73">
              <w:rPr>
                <w:rFonts w:ascii="Times New Roman" w:eastAsia="Times New Roman" w:hAnsi="Times New Roman" w:cs="Times New Roman"/>
                <w:sz w:val="20"/>
                <w:szCs w:val="20"/>
              </w:rPr>
              <w:t>Leucine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6F4" w:rsidRPr="00CF7C73" w:rsidRDefault="000346F4" w:rsidP="00213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LT608377</w:t>
            </w:r>
          </w:p>
        </w:tc>
      </w:tr>
      <w:tr w:rsidR="000346F4" w:rsidRPr="00CF7C73" w:rsidTr="00590D5A">
        <w:trPr>
          <w:trHeight w:val="300"/>
          <w:jc w:val="center"/>
        </w:trPr>
        <w:tc>
          <w:tcPr>
            <w:tcW w:w="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6F4" w:rsidRPr="00CF7C73" w:rsidRDefault="000346F4" w:rsidP="00213259">
            <w:pPr>
              <w:spacing w:after="0" w:line="240" w:lineRule="auto"/>
              <w:ind w:left="-93" w:right="-116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72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6F4" w:rsidRPr="00CF7C73" w:rsidRDefault="00520809" w:rsidP="00795BDA">
            <w:pPr>
              <w:spacing w:after="0" w:line="240" w:lineRule="auto"/>
              <w:ind w:left="-74" w:right="-68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Kw</w:t>
            </w:r>
            <w:r w:rsidR="000346F4" w:rsidRPr="00CF7C73">
              <w:rPr>
                <w:rFonts w:ascii="Times New Roman" w:eastAsia="Times New Roman" w:hAnsi="Times New Roman" w:cs="Times New Roman"/>
              </w:rPr>
              <w:t>1504</w:t>
            </w:r>
            <w:r w:rsidR="00590D5A" w:rsidRPr="00CF7C73">
              <w:rPr>
                <w:rFonts w:ascii="Times New Roman" w:eastAsia="Times New Roman" w:hAnsi="Times New Roman" w:cs="Times New Roman"/>
              </w:rPr>
              <w:t>-11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6F4" w:rsidRPr="00CF7C73" w:rsidRDefault="000346F4" w:rsidP="00795BDA">
            <w:pPr>
              <w:spacing w:after="0" w:line="240" w:lineRule="auto"/>
              <w:ind w:left="-148" w:right="-84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2011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6F4" w:rsidRPr="00CF7C73" w:rsidRDefault="000346F4" w:rsidP="00795BDA">
            <w:pPr>
              <w:spacing w:after="0" w:line="240" w:lineRule="auto"/>
              <w:ind w:left="-132" w:right="-135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Sputum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6F4" w:rsidRPr="00CF7C73" w:rsidRDefault="000346F4" w:rsidP="00213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ITSH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6F4" w:rsidRPr="00CF7C73" w:rsidRDefault="000346F4" w:rsidP="00123BF2">
            <w:pPr>
              <w:spacing w:after="0" w:line="240" w:lineRule="auto"/>
              <w:ind w:left="-75" w:right="-108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LT608352</w:t>
            </w: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6F4" w:rsidRPr="00CF7C73" w:rsidRDefault="000346F4" w:rsidP="00AC5B0A">
            <w:pPr>
              <w:spacing w:after="0" w:line="240" w:lineRule="auto"/>
              <w:ind w:left="-108" w:right="-79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DST7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6F4" w:rsidRPr="00CF7C73" w:rsidRDefault="000346F4" w:rsidP="00213259">
            <w:pPr>
              <w:spacing w:after="0" w:line="240" w:lineRule="auto"/>
              <w:ind w:left="-58" w:right="-88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6F4" w:rsidRPr="00CF7C73" w:rsidRDefault="000346F4" w:rsidP="00123BF2">
            <w:pPr>
              <w:spacing w:after="0" w:line="240" w:lineRule="auto"/>
              <w:ind w:left="-108" w:right="-99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Serine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6F4" w:rsidRPr="00CF7C73" w:rsidRDefault="000346F4" w:rsidP="00213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0346F4" w:rsidRPr="00CF7C73" w:rsidTr="00590D5A">
        <w:trPr>
          <w:trHeight w:val="300"/>
          <w:jc w:val="center"/>
        </w:trPr>
        <w:tc>
          <w:tcPr>
            <w:tcW w:w="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6F4" w:rsidRPr="00CF7C73" w:rsidRDefault="000346F4" w:rsidP="00213259">
            <w:pPr>
              <w:spacing w:after="0" w:line="240" w:lineRule="auto"/>
              <w:ind w:left="-93" w:right="-116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73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6F4" w:rsidRPr="00CF7C73" w:rsidRDefault="00520809" w:rsidP="00795BDA">
            <w:pPr>
              <w:spacing w:after="0" w:line="240" w:lineRule="auto"/>
              <w:ind w:left="-74" w:right="-68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Kw</w:t>
            </w:r>
            <w:r w:rsidR="000346F4" w:rsidRPr="00CF7C73">
              <w:rPr>
                <w:rFonts w:ascii="Times New Roman" w:eastAsia="Times New Roman" w:hAnsi="Times New Roman" w:cs="Times New Roman"/>
              </w:rPr>
              <w:t>1524</w:t>
            </w:r>
            <w:r w:rsidR="00590D5A" w:rsidRPr="00CF7C73">
              <w:rPr>
                <w:rFonts w:ascii="Times New Roman" w:eastAsia="Times New Roman" w:hAnsi="Times New Roman" w:cs="Times New Roman"/>
              </w:rPr>
              <w:t>-11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6F4" w:rsidRPr="00CF7C73" w:rsidRDefault="000346F4" w:rsidP="00795BDA">
            <w:pPr>
              <w:spacing w:after="0" w:line="240" w:lineRule="auto"/>
              <w:ind w:left="-148" w:right="-84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2011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6F4" w:rsidRPr="00CF7C73" w:rsidRDefault="000346F4" w:rsidP="00795BDA">
            <w:pPr>
              <w:spacing w:after="0" w:line="240" w:lineRule="auto"/>
              <w:ind w:left="-132" w:right="-135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Tracheal aspirat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6F4" w:rsidRPr="00CF7C73" w:rsidRDefault="000346F4" w:rsidP="00213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ITSH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6F4" w:rsidRPr="00CF7C73" w:rsidRDefault="000346F4" w:rsidP="00123BF2">
            <w:pPr>
              <w:spacing w:after="0" w:line="240" w:lineRule="auto"/>
              <w:ind w:left="-75" w:right="-108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6F4" w:rsidRPr="00CF7C73" w:rsidRDefault="000346F4" w:rsidP="00AC5B0A">
            <w:pPr>
              <w:spacing w:after="0" w:line="240" w:lineRule="auto"/>
              <w:ind w:left="-108" w:right="-79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DST11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6F4" w:rsidRPr="00CF7C73" w:rsidRDefault="000346F4" w:rsidP="00213259">
            <w:pPr>
              <w:spacing w:after="0" w:line="240" w:lineRule="auto"/>
              <w:ind w:left="-58" w:right="-88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6F4" w:rsidRPr="00CF7C73" w:rsidRDefault="000346F4" w:rsidP="00123BF2">
            <w:pPr>
              <w:spacing w:after="0" w:line="240" w:lineRule="auto"/>
              <w:ind w:left="-108" w:right="-99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Serine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6F4" w:rsidRPr="00CF7C73" w:rsidRDefault="000346F4" w:rsidP="00213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0346F4" w:rsidRPr="00CF7C73" w:rsidTr="00590D5A">
        <w:trPr>
          <w:trHeight w:val="300"/>
          <w:jc w:val="center"/>
        </w:trPr>
        <w:tc>
          <w:tcPr>
            <w:tcW w:w="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6F4" w:rsidRPr="00CF7C73" w:rsidRDefault="000346F4" w:rsidP="00213259">
            <w:pPr>
              <w:spacing w:after="0" w:line="240" w:lineRule="auto"/>
              <w:ind w:left="-93" w:right="-116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74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6F4" w:rsidRPr="00CF7C73" w:rsidRDefault="00520809" w:rsidP="00795BDA">
            <w:pPr>
              <w:spacing w:after="0" w:line="240" w:lineRule="auto"/>
              <w:ind w:left="-74" w:right="-68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Kw</w:t>
            </w:r>
            <w:r w:rsidR="000346F4" w:rsidRPr="00CF7C73">
              <w:rPr>
                <w:rFonts w:ascii="Times New Roman" w:eastAsia="Times New Roman" w:hAnsi="Times New Roman" w:cs="Times New Roman"/>
              </w:rPr>
              <w:t>1587</w:t>
            </w:r>
            <w:r w:rsidR="00590D5A" w:rsidRPr="00CF7C73">
              <w:rPr>
                <w:rFonts w:ascii="Times New Roman" w:eastAsia="Times New Roman" w:hAnsi="Times New Roman" w:cs="Times New Roman"/>
              </w:rPr>
              <w:t>-11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6F4" w:rsidRPr="00CF7C73" w:rsidRDefault="000346F4" w:rsidP="00795BDA">
            <w:pPr>
              <w:spacing w:after="0" w:line="240" w:lineRule="auto"/>
              <w:ind w:left="-148" w:right="-84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2011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6F4" w:rsidRPr="00CF7C73" w:rsidRDefault="000346F4" w:rsidP="00795BDA">
            <w:pPr>
              <w:spacing w:after="0" w:line="240" w:lineRule="auto"/>
              <w:ind w:left="-132" w:right="-135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Throat swab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6F4" w:rsidRPr="00CF7C73" w:rsidRDefault="000346F4" w:rsidP="00213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ITSH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6F4" w:rsidRPr="00CF7C73" w:rsidRDefault="000346F4" w:rsidP="00123BF2">
            <w:pPr>
              <w:spacing w:after="0" w:line="240" w:lineRule="auto"/>
              <w:ind w:left="-75" w:right="-108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6F4" w:rsidRPr="00CF7C73" w:rsidRDefault="000346F4" w:rsidP="00AC5B0A">
            <w:pPr>
              <w:spacing w:after="0" w:line="240" w:lineRule="auto"/>
              <w:ind w:left="-108" w:right="-79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DST6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6F4" w:rsidRPr="00CF7C73" w:rsidRDefault="000346F4" w:rsidP="00213259">
            <w:pPr>
              <w:spacing w:after="0" w:line="240" w:lineRule="auto"/>
              <w:ind w:left="-58" w:right="-88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6F4" w:rsidRPr="00CF7C73" w:rsidRDefault="000346F4" w:rsidP="00123BF2">
            <w:pPr>
              <w:spacing w:after="0" w:line="240" w:lineRule="auto"/>
              <w:ind w:left="-108" w:right="-99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Serine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6F4" w:rsidRPr="00CF7C73" w:rsidRDefault="000346F4" w:rsidP="00213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0346F4" w:rsidRPr="00CF7C73" w:rsidTr="00590D5A">
        <w:trPr>
          <w:trHeight w:val="300"/>
          <w:jc w:val="center"/>
        </w:trPr>
        <w:tc>
          <w:tcPr>
            <w:tcW w:w="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6F4" w:rsidRPr="00CF7C73" w:rsidRDefault="000346F4" w:rsidP="00213259">
            <w:pPr>
              <w:spacing w:after="0" w:line="240" w:lineRule="auto"/>
              <w:ind w:left="-93" w:right="-116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75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6F4" w:rsidRPr="00CF7C73" w:rsidRDefault="00520809" w:rsidP="00795BDA">
            <w:pPr>
              <w:spacing w:after="0" w:line="240" w:lineRule="auto"/>
              <w:ind w:left="-74" w:right="-68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Kw</w:t>
            </w:r>
            <w:r w:rsidR="000346F4" w:rsidRPr="00CF7C73">
              <w:rPr>
                <w:rFonts w:ascii="Times New Roman" w:eastAsia="Times New Roman" w:hAnsi="Times New Roman" w:cs="Times New Roman"/>
              </w:rPr>
              <w:t>1823</w:t>
            </w:r>
            <w:r w:rsidR="00590D5A" w:rsidRPr="00CF7C73">
              <w:rPr>
                <w:rFonts w:ascii="Times New Roman" w:eastAsia="Times New Roman" w:hAnsi="Times New Roman" w:cs="Times New Roman"/>
              </w:rPr>
              <w:t>-11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6F4" w:rsidRPr="00CF7C73" w:rsidRDefault="000346F4" w:rsidP="00795BDA">
            <w:pPr>
              <w:spacing w:after="0" w:line="240" w:lineRule="auto"/>
              <w:ind w:left="-148" w:right="-84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2011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6F4" w:rsidRPr="00CF7C73" w:rsidRDefault="000346F4" w:rsidP="00795BDA">
            <w:pPr>
              <w:spacing w:after="0" w:line="240" w:lineRule="auto"/>
              <w:ind w:left="-132" w:right="-135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Oral swab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6F4" w:rsidRPr="00CF7C73" w:rsidRDefault="000346F4" w:rsidP="00213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ITSH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6F4" w:rsidRPr="00CF7C73" w:rsidRDefault="000346F4" w:rsidP="00123BF2">
            <w:pPr>
              <w:spacing w:after="0" w:line="240" w:lineRule="auto"/>
              <w:ind w:left="-75" w:right="-108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6F4" w:rsidRPr="00CF7C73" w:rsidRDefault="000346F4" w:rsidP="00AC5B0A">
            <w:pPr>
              <w:spacing w:after="0" w:line="240" w:lineRule="auto"/>
              <w:ind w:left="-108" w:right="-79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DST7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6F4" w:rsidRPr="00CF7C73" w:rsidRDefault="000346F4" w:rsidP="00213259">
            <w:pPr>
              <w:spacing w:after="0" w:line="240" w:lineRule="auto"/>
              <w:ind w:left="-58" w:right="-88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6F4" w:rsidRPr="00CF7C73" w:rsidRDefault="000346F4" w:rsidP="00123BF2">
            <w:pPr>
              <w:spacing w:after="0" w:line="240" w:lineRule="auto"/>
              <w:ind w:left="-108" w:right="-99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Serine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6F4" w:rsidRPr="00CF7C73" w:rsidRDefault="000346F4" w:rsidP="00213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0346F4" w:rsidRPr="00CF7C73" w:rsidTr="00590D5A">
        <w:trPr>
          <w:trHeight w:val="300"/>
          <w:jc w:val="center"/>
        </w:trPr>
        <w:tc>
          <w:tcPr>
            <w:tcW w:w="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6F4" w:rsidRPr="00CF7C73" w:rsidRDefault="000346F4" w:rsidP="00213259">
            <w:pPr>
              <w:spacing w:after="0" w:line="240" w:lineRule="auto"/>
              <w:ind w:left="-93" w:right="-116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76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6F4" w:rsidRPr="00CF7C73" w:rsidRDefault="00520809" w:rsidP="00795BDA">
            <w:pPr>
              <w:spacing w:after="0" w:line="240" w:lineRule="auto"/>
              <w:ind w:left="-74" w:right="-68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Kw</w:t>
            </w:r>
            <w:r w:rsidR="000346F4" w:rsidRPr="00CF7C73">
              <w:rPr>
                <w:rFonts w:ascii="Times New Roman" w:eastAsia="Times New Roman" w:hAnsi="Times New Roman" w:cs="Times New Roman"/>
              </w:rPr>
              <w:t>2613</w:t>
            </w:r>
            <w:r w:rsidR="00590D5A" w:rsidRPr="00CF7C73">
              <w:rPr>
                <w:rFonts w:ascii="Times New Roman" w:eastAsia="Times New Roman" w:hAnsi="Times New Roman" w:cs="Times New Roman"/>
              </w:rPr>
              <w:t>-11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6F4" w:rsidRPr="00CF7C73" w:rsidRDefault="000346F4" w:rsidP="00795BDA">
            <w:pPr>
              <w:spacing w:after="0" w:line="240" w:lineRule="auto"/>
              <w:ind w:left="-148" w:right="-84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2011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6F4" w:rsidRPr="00CF7C73" w:rsidRDefault="000346F4" w:rsidP="00795BDA">
            <w:pPr>
              <w:spacing w:after="0" w:line="240" w:lineRule="auto"/>
              <w:ind w:left="-132" w:right="-135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Tracheal aspirat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6F4" w:rsidRPr="00CF7C73" w:rsidRDefault="000346F4" w:rsidP="00213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ITSH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6F4" w:rsidRPr="00CF7C73" w:rsidRDefault="000346F4" w:rsidP="00123BF2">
            <w:pPr>
              <w:spacing w:after="0" w:line="240" w:lineRule="auto"/>
              <w:ind w:left="-75" w:right="-108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6F4" w:rsidRPr="00CF7C73" w:rsidRDefault="000346F4" w:rsidP="00AC5B0A">
            <w:pPr>
              <w:spacing w:after="0" w:line="240" w:lineRule="auto"/>
              <w:ind w:left="-108" w:right="-79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DST11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6F4" w:rsidRPr="00CF7C73" w:rsidRDefault="000346F4" w:rsidP="00213259">
            <w:pPr>
              <w:spacing w:after="0" w:line="240" w:lineRule="auto"/>
              <w:ind w:left="-58" w:right="-88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6F4" w:rsidRPr="00CF7C73" w:rsidRDefault="000346F4" w:rsidP="00123BF2">
            <w:pPr>
              <w:spacing w:after="0" w:line="240" w:lineRule="auto"/>
              <w:ind w:left="-108" w:right="-99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Serine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6F4" w:rsidRPr="00CF7C73" w:rsidRDefault="000346F4" w:rsidP="00213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0346F4" w:rsidRPr="00CF7C73" w:rsidTr="00590D5A">
        <w:trPr>
          <w:trHeight w:val="300"/>
          <w:jc w:val="center"/>
        </w:trPr>
        <w:tc>
          <w:tcPr>
            <w:tcW w:w="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6F4" w:rsidRPr="00CF7C73" w:rsidRDefault="000346F4" w:rsidP="00213259">
            <w:pPr>
              <w:spacing w:after="0" w:line="240" w:lineRule="auto"/>
              <w:ind w:left="-93" w:right="-116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77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6F4" w:rsidRPr="00CF7C73" w:rsidRDefault="00520809" w:rsidP="00795BDA">
            <w:pPr>
              <w:spacing w:after="0" w:line="240" w:lineRule="auto"/>
              <w:ind w:left="-74" w:right="-68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Kw</w:t>
            </w:r>
            <w:r w:rsidR="000346F4" w:rsidRPr="00CF7C73">
              <w:rPr>
                <w:rFonts w:ascii="Times New Roman" w:eastAsia="Times New Roman" w:hAnsi="Times New Roman" w:cs="Times New Roman"/>
              </w:rPr>
              <w:t>2730</w:t>
            </w:r>
            <w:r w:rsidR="00590D5A" w:rsidRPr="00CF7C73">
              <w:rPr>
                <w:rFonts w:ascii="Times New Roman" w:eastAsia="Times New Roman" w:hAnsi="Times New Roman" w:cs="Times New Roman"/>
              </w:rPr>
              <w:t>-11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6F4" w:rsidRPr="00CF7C73" w:rsidRDefault="000346F4" w:rsidP="00795BDA">
            <w:pPr>
              <w:spacing w:after="0" w:line="240" w:lineRule="auto"/>
              <w:ind w:left="-148" w:right="-84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2011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6F4" w:rsidRPr="00CF7C73" w:rsidRDefault="000346F4" w:rsidP="00795BDA">
            <w:pPr>
              <w:spacing w:after="0" w:line="240" w:lineRule="auto"/>
              <w:ind w:left="-132" w:right="-135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Urin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6F4" w:rsidRPr="00CF7C73" w:rsidRDefault="000346F4" w:rsidP="00213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ITSH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6F4" w:rsidRPr="00CF7C73" w:rsidRDefault="000346F4" w:rsidP="00123BF2">
            <w:pPr>
              <w:spacing w:after="0" w:line="240" w:lineRule="auto"/>
              <w:ind w:left="-75" w:right="-108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6F4" w:rsidRPr="00CF7C73" w:rsidRDefault="000346F4" w:rsidP="00AC5B0A">
            <w:pPr>
              <w:spacing w:after="0" w:line="240" w:lineRule="auto"/>
              <w:ind w:left="-108" w:right="-79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DST11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6F4" w:rsidRPr="00CF7C73" w:rsidRDefault="000346F4" w:rsidP="00213259">
            <w:pPr>
              <w:spacing w:after="0" w:line="240" w:lineRule="auto"/>
              <w:ind w:left="-58" w:right="-88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6F4" w:rsidRPr="00CF7C73" w:rsidRDefault="000346F4" w:rsidP="00123BF2">
            <w:pPr>
              <w:spacing w:after="0" w:line="240" w:lineRule="auto"/>
              <w:ind w:left="-108" w:right="-99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Serine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6F4" w:rsidRPr="00CF7C73" w:rsidRDefault="000346F4" w:rsidP="00213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0346F4" w:rsidRPr="00CF7C73" w:rsidTr="00590D5A">
        <w:trPr>
          <w:trHeight w:val="300"/>
          <w:jc w:val="center"/>
        </w:trPr>
        <w:tc>
          <w:tcPr>
            <w:tcW w:w="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6F4" w:rsidRPr="00CF7C73" w:rsidRDefault="000346F4" w:rsidP="00213259">
            <w:pPr>
              <w:spacing w:after="0" w:line="240" w:lineRule="auto"/>
              <w:ind w:left="-93" w:right="-116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78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6F4" w:rsidRPr="00CF7C73" w:rsidRDefault="00520809" w:rsidP="00795BDA">
            <w:pPr>
              <w:spacing w:after="0" w:line="240" w:lineRule="auto"/>
              <w:ind w:left="-74" w:right="-68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Kw</w:t>
            </w:r>
            <w:r w:rsidR="000346F4" w:rsidRPr="00CF7C73">
              <w:rPr>
                <w:rFonts w:ascii="Times New Roman" w:eastAsia="Times New Roman" w:hAnsi="Times New Roman" w:cs="Times New Roman"/>
              </w:rPr>
              <w:t>2763</w:t>
            </w:r>
            <w:r w:rsidR="00590D5A" w:rsidRPr="00CF7C73">
              <w:rPr>
                <w:rFonts w:ascii="Times New Roman" w:eastAsia="Times New Roman" w:hAnsi="Times New Roman" w:cs="Times New Roman"/>
              </w:rPr>
              <w:t>-11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6F4" w:rsidRPr="00CF7C73" w:rsidRDefault="000346F4" w:rsidP="00795BDA">
            <w:pPr>
              <w:spacing w:after="0" w:line="240" w:lineRule="auto"/>
              <w:ind w:left="-148" w:right="-84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2011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6F4" w:rsidRPr="00CF7C73" w:rsidRDefault="000346F4" w:rsidP="00795BDA">
            <w:pPr>
              <w:spacing w:after="0" w:line="240" w:lineRule="auto"/>
              <w:ind w:left="-132" w:right="-135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Sputum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6F4" w:rsidRPr="00CF7C73" w:rsidRDefault="000346F4" w:rsidP="00213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ITSH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6F4" w:rsidRPr="00CF7C73" w:rsidRDefault="000346F4" w:rsidP="00123BF2">
            <w:pPr>
              <w:spacing w:after="0" w:line="240" w:lineRule="auto"/>
              <w:ind w:left="-75" w:right="-108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LT608368</w:t>
            </w: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6F4" w:rsidRPr="00CF7C73" w:rsidRDefault="000346F4" w:rsidP="00AC5B0A">
            <w:pPr>
              <w:spacing w:after="0" w:line="240" w:lineRule="auto"/>
              <w:ind w:left="-108" w:right="-79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DST21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6F4" w:rsidRPr="00CF7C73" w:rsidRDefault="000346F4" w:rsidP="00213259">
            <w:pPr>
              <w:spacing w:after="0" w:line="240" w:lineRule="auto"/>
              <w:ind w:left="-58" w:right="-88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6F4" w:rsidRPr="00CF7C73" w:rsidRDefault="000346F4" w:rsidP="00123BF2">
            <w:pPr>
              <w:spacing w:after="0" w:line="240" w:lineRule="auto"/>
              <w:ind w:left="-108" w:right="-99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Serine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6F4" w:rsidRPr="00CF7C73" w:rsidRDefault="000346F4" w:rsidP="00213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0346F4" w:rsidRPr="00CF7C73" w:rsidTr="00590D5A">
        <w:trPr>
          <w:trHeight w:val="300"/>
          <w:jc w:val="center"/>
        </w:trPr>
        <w:tc>
          <w:tcPr>
            <w:tcW w:w="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6F4" w:rsidRPr="00CF7C73" w:rsidRDefault="000346F4" w:rsidP="00213259">
            <w:pPr>
              <w:spacing w:after="0" w:line="240" w:lineRule="auto"/>
              <w:ind w:left="-93" w:right="-116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79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6F4" w:rsidRPr="00CF7C73" w:rsidRDefault="00520809" w:rsidP="00795BDA">
            <w:pPr>
              <w:spacing w:after="0" w:line="240" w:lineRule="auto"/>
              <w:ind w:left="-74" w:right="-68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Kw</w:t>
            </w:r>
            <w:r w:rsidR="000346F4" w:rsidRPr="00CF7C73">
              <w:rPr>
                <w:rFonts w:ascii="Times New Roman" w:eastAsia="Times New Roman" w:hAnsi="Times New Roman" w:cs="Times New Roman"/>
              </w:rPr>
              <w:t>2942</w:t>
            </w:r>
            <w:r w:rsidR="00590D5A" w:rsidRPr="00CF7C73">
              <w:rPr>
                <w:rFonts w:ascii="Times New Roman" w:eastAsia="Times New Roman" w:hAnsi="Times New Roman" w:cs="Times New Roman"/>
              </w:rPr>
              <w:t>-11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6F4" w:rsidRPr="00CF7C73" w:rsidRDefault="000346F4" w:rsidP="00795BDA">
            <w:pPr>
              <w:spacing w:after="0" w:line="240" w:lineRule="auto"/>
              <w:ind w:left="-148" w:right="-84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2011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6F4" w:rsidRPr="00CF7C73" w:rsidRDefault="000346F4" w:rsidP="00795BDA">
            <w:pPr>
              <w:spacing w:after="0" w:line="240" w:lineRule="auto"/>
              <w:ind w:left="-132" w:right="-135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Oral swab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6F4" w:rsidRPr="00CF7C73" w:rsidRDefault="000346F4" w:rsidP="00213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ITSH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6F4" w:rsidRPr="00CF7C73" w:rsidRDefault="000346F4" w:rsidP="00213259">
            <w:pPr>
              <w:spacing w:after="0" w:line="240" w:lineRule="auto"/>
              <w:ind w:left="-75" w:right="-108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6F4" w:rsidRPr="00CF7C73" w:rsidRDefault="000346F4" w:rsidP="00AC5B0A">
            <w:pPr>
              <w:spacing w:after="0" w:line="240" w:lineRule="auto"/>
              <w:ind w:left="-108" w:right="-79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DST11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6F4" w:rsidRPr="00CF7C73" w:rsidRDefault="000346F4" w:rsidP="00213259">
            <w:pPr>
              <w:spacing w:after="0" w:line="240" w:lineRule="auto"/>
              <w:ind w:left="-58" w:right="-88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6F4" w:rsidRPr="00CF7C73" w:rsidRDefault="000346F4" w:rsidP="008D0A81">
            <w:pPr>
              <w:spacing w:after="0" w:line="240" w:lineRule="auto"/>
              <w:ind w:left="-108" w:right="-99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Serine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6F4" w:rsidRPr="00CF7C73" w:rsidRDefault="000346F4" w:rsidP="00213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0346F4" w:rsidRPr="00CF7C73" w:rsidTr="00590D5A">
        <w:trPr>
          <w:trHeight w:val="300"/>
          <w:jc w:val="center"/>
        </w:trPr>
        <w:tc>
          <w:tcPr>
            <w:tcW w:w="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6F4" w:rsidRPr="00CF7C73" w:rsidRDefault="000346F4" w:rsidP="00213259">
            <w:pPr>
              <w:spacing w:after="0" w:line="240" w:lineRule="auto"/>
              <w:ind w:left="-93" w:right="-116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80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6F4" w:rsidRPr="00CF7C73" w:rsidRDefault="00520809" w:rsidP="00795BDA">
            <w:pPr>
              <w:spacing w:after="0" w:line="240" w:lineRule="auto"/>
              <w:ind w:left="-74" w:right="-68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Kw</w:t>
            </w:r>
            <w:r w:rsidR="000346F4" w:rsidRPr="00CF7C73">
              <w:rPr>
                <w:rFonts w:ascii="Times New Roman" w:eastAsia="Times New Roman" w:hAnsi="Times New Roman" w:cs="Times New Roman"/>
              </w:rPr>
              <w:t>2979</w:t>
            </w:r>
            <w:r w:rsidR="00590D5A" w:rsidRPr="00CF7C73">
              <w:rPr>
                <w:rFonts w:ascii="Times New Roman" w:eastAsia="Times New Roman" w:hAnsi="Times New Roman" w:cs="Times New Roman"/>
              </w:rPr>
              <w:t>-11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6F4" w:rsidRPr="00CF7C73" w:rsidRDefault="000346F4" w:rsidP="00795BDA">
            <w:pPr>
              <w:spacing w:after="0" w:line="240" w:lineRule="auto"/>
              <w:ind w:left="-148" w:right="-84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2011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6F4" w:rsidRPr="00CF7C73" w:rsidRDefault="000346F4" w:rsidP="00795BDA">
            <w:pPr>
              <w:spacing w:after="0" w:line="240" w:lineRule="auto"/>
              <w:ind w:left="-132" w:right="-135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ETA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6F4" w:rsidRPr="00CF7C73" w:rsidRDefault="000346F4" w:rsidP="00213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ITSH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6F4" w:rsidRPr="00CF7C73" w:rsidRDefault="000346F4" w:rsidP="00213259">
            <w:pPr>
              <w:spacing w:after="0" w:line="240" w:lineRule="auto"/>
              <w:ind w:left="-75" w:right="-108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6F4" w:rsidRPr="00CF7C73" w:rsidRDefault="000346F4" w:rsidP="00AC5B0A">
            <w:pPr>
              <w:spacing w:after="0" w:line="240" w:lineRule="auto"/>
              <w:ind w:left="-108" w:right="-79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DST2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6F4" w:rsidRPr="00CF7C73" w:rsidRDefault="000346F4" w:rsidP="00213259">
            <w:pPr>
              <w:spacing w:after="0" w:line="240" w:lineRule="auto"/>
              <w:ind w:left="-58" w:right="-88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6F4" w:rsidRPr="00CF7C73" w:rsidRDefault="000346F4" w:rsidP="008D0A81">
            <w:pPr>
              <w:spacing w:after="0" w:line="240" w:lineRule="auto"/>
              <w:ind w:left="-108" w:right="-99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Serine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6F4" w:rsidRPr="00CF7C73" w:rsidRDefault="000346F4" w:rsidP="00213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0346F4" w:rsidRPr="00CF7C73" w:rsidTr="00590D5A">
        <w:trPr>
          <w:trHeight w:val="300"/>
          <w:jc w:val="center"/>
        </w:trPr>
        <w:tc>
          <w:tcPr>
            <w:tcW w:w="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6F4" w:rsidRPr="00CF7C73" w:rsidRDefault="000346F4" w:rsidP="00213259">
            <w:pPr>
              <w:spacing w:after="0" w:line="240" w:lineRule="auto"/>
              <w:ind w:left="-93" w:right="-116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81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6F4" w:rsidRPr="00CF7C73" w:rsidRDefault="00520809" w:rsidP="00795BDA">
            <w:pPr>
              <w:spacing w:after="0" w:line="240" w:lineRule="auto"/>
              <w:ind w:left="-74" w:right="-68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Kw</w:t>
            </w:r>
            <w:r w:rsidR="000346F4" w:rsidRPr="00CF7C73">
              <w:rPr>
                <w:rFonts w:ascii="Times New Roman" w:eastAsia="Times New Roman" w:hAnsi="Times New Roman" w:cs="Times New Roman"/>
              </w:rPr>
              <w:t>3326</w:t>
            </w:r>
            <w:r w:rsidR="00590D5A" w:rsidRPr="00CF7C73">
              <w:rPr>
                <w:rFonts w:ascii="Times New Roman" w:eastAsia="Times New Roman" w:hAnsi="Times New Roman" w:cs="Times New Roman"/>
              </w:rPr>
              <w:t>-11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6F4" w:rsidRPr="00CF7C73" w:rsidRDefault="000346F4" w:rsidP="00795BDA">
            <w:pPr>
              <w:spacing w:after="0" w:line="240" w:lineRule="auto"/>
              <w:ind w:left="-148" w:right="-84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2011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6F4" w:rsidRPr="00CF7C73" w:rsidRDefault="000346F4" w:rsidP="00795BDA">
            <w:pPr>
              <w:spacing w:after="0" w:line="240" w:lineRule="auto"/>
              <w:ind w:left="-132" w:right="-135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Sputum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6F4" w:rsidRPr="00CF7C73" w:rsidRDefault="000346F4" w:rsidP="00213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ITSH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6F4" w:rsidRPr="00CF7C73" w:rsidRDefault="000346F4" w:rsidP="00213259">
            <w:pPr>
              <w:spacing w:after="0" w:line="240" w:lineRule="auto"/>
              <w:ind w:left="-75" w:right="-108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6F4" w:rsidRPr="00CF7C73" w:rsidRDefault="000346F4" w:rsidP="00AC5B0A">
            <w:pPr>
              <w:spacing w:after="0" w:line="240" w:lineRule="auto"/>
              <w:ind w:left="-108" w:right="-79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DST11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6F4" w:rsidRPr="00CF7C73" w:rsidRDefault="000346F4" w:rsidP="00213259">
            <w:pPr>
              <w:spacing w:after="0" w:line="240" w:lineRule="auto"/>
              <w:ind w:left="-58" w:right="-88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6F4" w:rsidRPr="00CF7C73" w:rsidRDefault="000346F4" w:rsidP="008D0A81">
            <w:pPr>
              <w:spacing w:after="0" w:line="240" w:lineRule="auto"/>
              <w:ind w:left="-108" w:right="-99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Serine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6F4" w:rsidRPr="00CF7C73" w:rsidRDefault="000346F4" w:rsidP="00213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0346F4" w:rsidRPr="00CF7C73" w:rsidTr="00590D5A">
        <w:trPr>
          <w:trHeight w:val="300"/>
          <w:jc w:val="center"/>
        </w:trPr>
        <w:tc>
          <w:tcPr>
            <w:tcW w:w="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6F4" w:rsidRPr="00CF7C73" w:rsidRDefault="000346F4" w:rsidP="00213259">
            <w:pPr>
              <w:spacing w:after="0" w:line="240" w:lineRule="auto"/>
              <w:ind w:left="-93" w:right="-116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82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6F4" w:rsidRPr="00CF7C73" w:rsidRDefault="00520809" w:rsidP="00795BDA">
            <w:pPr>
              <w:spacing w:after="0" w:line="240" w:lineRule="auto"/>
              <w:ind w:left="-74" w:right="-68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Kw</w:t>
            </w:r>
            <w:r w:rsidR="000346F4" w:rsidRPr="00CF7C73">
              <w:rPr>
                <w:rFonts w:ascii="Times New Roman" w:eastAsia="Times New Roman" w:hAnsi="Times New Roman" w:cs="Times New Roman"/>
              </w:rPr>
              <w:t>3329</w:t>
            </w:r>
            <w:r w:rsidR="00590D5A" w:rsidRPr="00CF7C73">
              <w:rPr>
                <w:rFonts w:ascii="Times New Roman" w:eastAsia="Times New Roman" w:hAnsi="Times New Roman" w:cs="Times New Roman"/>
              </w:rPr>
              <w:t>-11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6F4" w:rsidRPr="00CF7C73" w:rsidRDefault="000346F4" w:rsidP="00795BDA">
            <w:pPr>
              <w:spacing w:after="0" w:line="240" w:lineRule="auto"/>
              <w:ind w:left="-148" w:right="-84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2011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6F4" w:rsidRPr="00CF7C73" w:rsidRDefault="000346F4" w:rsidP="00795BDA">
            <w:pPr>
              <w:spacing w:after="0" w:line="240" w:lineRule="auto"/>
              <w:ind w:left="-132" w:right="-135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Sputum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6F4" w:rsidRPr="00CF7C73" w:rsidRDefault="000346F4" w:rsidP="00213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ITSH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6F4" w:rsidRPr="00CF7C73" w:rsidRDefault="000346F4" w:rsidP="00213259">
            <w:pPr>
              <w:spacing w:after="0" w:line="240" w:lineRule="auto"/>
              <w:ind w:left="-75" w:right="-108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6F4" w:rsidRPr="00CF7C73" w:rsidRDefault="000346F4" w:rsidP="00AC5B0A">
            <w:pPr>
              <w:spacing w:after="0" w:line="240" w:lineRule="auto"/>
              <w:ind w:left="-108" w:right="-79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DST11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6F4" w:rsidRPr="00CF7C73" w:rsidRDefault="000346F4" w:rsidP="00213259">
            <w:pPr>
              <w:spacing w:after="0" w:line="240" w:lineRule="auto"/>
              <w:ind w:left="-58" w:right="-88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6F4" w:rsidRPr="00CF7C73" w:rsidRDefault="000346F4" w:rsidP="008D0A81">
            <w:pPr>
              <w:spacing w:after="0" w:line="240" w:lineRule="auto"/>
              <w:ind w:left="-108" w:right="-99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Serine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6F4" w:rsidRPr="00CF7C73" w:rsidRDefault="000346F4" w:rsidP="00213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0346F4" w:rsidRPr="00CF7C73" w:rsidTr="00590D5A">
        <w:trPr>
          <w:trHeight w:val="300"/>
          <w:jc w:val="center"/>
        </w:trPr>
        <w:tc>
          <w:tcPr>
            <w:tcW w:w="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6F4" w:rsidRPr="00CF7C73" w:rsidRDefault="000346F4" w:rsidP="00213259">
            <w:pPr>
              <w:spacing w:after="0" w:line="240" w:lineRule="auto"/>
              <w:ind w:left="-93" w:right="-116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83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6F4" w:rsidRPr="00CF7C73" w:rsidRDefault="00520809" w:rsidP="00795BDA">
            <w:pPr>
              <w:spacing w:after="0" w:line="240" w:lineRule="auto"/>
              <w:ind w:left="-74" w:right="-68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Kw</w:t>
            </w:r>
            <w:r w:rsidR="000346F4" w:rsidRPr="00CF7C73">
              <w:rPr>
                <w:rFonts w:ascii="Times New Roman" w:eastAsia="Times New Roman" w:hAnsi="Times New Roman" w:cs="Times New Roman"/>
              </w:rPr>
              <w:t>3463</w:t>
            </w:r>
            <w:r w:rsidR="00590D5A" w:rsidRPr="00CF7C73">
              <w:rPr>
                <w:rFonts w:ascii="Times New Roman" w:eastAsia="Times New Roman" w:hAnsi="Times New Roman" w:cs="Times New Roman"/>
              </w:rPr>
              <w:t>-11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6F4" w:rsidRPr="00CF7C73" w:rsidRDefault="000346F4" w:rsidP="00795BDA">
            <w:pPr>
              <w:spacing w:after="0" w:line="240" w:lineRule="auto"/>
              <w:ind w:left="-148" w:right="-84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2011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6F4" w:rsidRPr="00CF7C73" w:rsidRDefault="000346F4" w:rsidP="00795BDA">
            <w:pPr>
              <w:spacing w:after="0" w:line="240" w:lineRule="auto"/>
              <w:ind w:left="-132" w:right="-135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Sputum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6F4" w:rsidRPr="00CF7C73" w:rsidRDefault="000346F4" w:rsidP="00213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ITSH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6F4" w:rsidRPr="00CF7C73" w:rsidRDefault="000346F4" w:rsidP="00213259">
            <w:pPr>
              <w:spacing w:after="0" w:line="240" w:lineRule="auto"/>
              <w:ind w:left="-75" w:right="-108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6F4" w:rsidRPr="00CF7C73" w:rsidRDefault="000346F4" w:rsidP="00AC5B0A">
            <w:pPr>
              <w:spacing w:after="0" w:line="240" w:lineRule="auto"/>
              <w:ind w:left="-108" w:right="-79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DST7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6F4" w:rsidRPr="00CF7C73" w:rsidRDefault="000346F4" w:rsidP="00213259">
            <w:pPr>
              <w:spacing w:after="0" w:line="240" w:lineRule="auto"/>
              <w:ind w:left="-58" w:right="-88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6F4" w:rsidRPr="00CF7C73" w:rsidRDefault="000346F4" w:rsidP="008D0A81">
            <w:pPr>
              <w:spacing w:after="0" w:line="240" w:lineRule="auto"/>
              <w:ind w:left="-108" w:right="-99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Serine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6F4" w:rsidRPr="00CF7C73" w:rsidRDefault="000346F4" w:rsidP="00213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0346F4" w:rsidRPr="00CF7C73" w:rsidTr="00590D5A">
        <w:trPr>
          <w:trHeight w:val="300"/>
          <w:jc w:val="center"/>
        </w:trPr>
        <w:tc>
          <w:tcPr>
            <w:tcW w:w="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6F4" w:rsidRPr="00CF7C73" w:rsidRDefault="000346F4" w:rsidP="00213259">
            <w:pPr>
              <w:spacing w:after="0" w:line="240" w:lineRule="auto"/>
              <w:ind w:left="-93" w:right="-116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84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6F4" w:rsidRPr="00CF7C73" w:rsidRDefault="00520809" w:rsidP="00795BDA">
            <w:pPr>
              <w:spacing w:after="0" w:line="240" w:lineRule="auto"/>
              <w:ind w:left="-74" w:right="-68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Kw</w:t>
            </w:r>
            <w:r w:rsidR="000346F4" w:rsidRPr="00CF7C73">
              <w:rPr>
                <w:rFonts w:ascii="Times New Roman" w:eastAsia="Times New Roman" w:hAnsi="Times New Roman" w:cs="Times New Roman"/>
              </w:rPr>
              <w:t>3471</w:t>
            </w:r>
            <w:r w:rsidR="00590D5A" w:rsidRPr="00CF7C73">
              <w:rPr>
                <w:rFonts w:ascii="Times New Roman" w:eastAsia="Times New Roman" w:hAnsi="Times New Roman" w:cs="Times New Roman"/>
              </w:rPr>
              <w:t>-11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6F4" w:rsidRPr="00CF7C73" w:rsidRDefault="000346F4" w:rsidP="00795BDA">
            <w:pPr>
              <w:spacing w:after="0" w:line="240" w:lineRule="auto"/>
              <w:ind w:left="-148" w:right="-84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2011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6F4" w:rsidRPr="00CF7C73" w:rsidRDefault="000346F4" w:rsidP="00795BDA">
            <w:pPr>
              <w:spacing w:after="0" w:line="240" w:lineRule="auto"/>
              <w:ind w:left="-132" w:right="-135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Oral swab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6F4" w:rsidRPr="00CF7C73" w:rsidRDefault="000346F4" w:rsidP="00213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ITSH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6F4" w:rsidRPr="00CF7C73" w:rsidRDefault="000346F4" w:rsidP="00213259">
            <w:pPr>
              <w:spacing w:after="0" w:line="240" w:lineRule="auto"/>
              <w:ind w:left="-75" w:right="-108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6F4" w:rsidRPr="00CF7C73" w:rsidRDefault="000346F4" w:rsidP="00AC5B0A">
            <w:pPr>
              <w:spacing w:after="0" w:line="240" w:lineRule="auto"/>
              <w:ind w:left="-108" w:right="-79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DST6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6F4" w:rsidRPr="00CF7C73" w:rsidRDefault="000346F4" w:rsidP="00213259">
            <w:pPr>
              <w:spacing w:after="0" w:line="240" w:lineRule="auto"/>
              <w:ind w:left="-58" w:right="-88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6F4" w:rsidRPr="00CF7C73" w:rsidRDefault="000346F4" w:rsidP="008D0A81">
            <w:pPr>
              <w:spacing w:after="0" w:line="240" w:lineRule="auto"/>
              <w:ind w:left="-108" w:right="-99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Serine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6F4" w:rsidRPr="00CF7C73" w:rsidRDefault="000346F4" w:rsidP="00213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0346F4" w:rsidRPr="00CF7C73" w:rsidTr="00590D5A">
        <w:trPr>
          <w:trHeight w:val="300"/>
          <w:jc w:val="center"/>
        </w:trPr>
        <w:tc>
          <w:tcPr>
            <w:tcW w:w="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6F4" w:rsidRPr="00CF7C73" w:rsidRDefault="000346F4" w:rsidP="00213259">
            <w:pPr>
              <w:spacing w:after="0" w:line="240" w:lineRule="auto"/>
              <w:ind w:left="-93" w:right="-116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85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6F4" w:rsidRPr="00CF7C73" w:rsidRDefault="00520809" w:rsidP="00795BDA">
            <w:pPr>
              <w:spacing w:after="0" w:line="240" w:lineRule="auto"/>
              <w:ind w:left="-74" w:right="-68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Kw</w:t>
            </w:r>
            <w:r w:rsidR="000346F4" w:rsidRPr="00CF7C73">
              <w:rPr>
                <w:rFonts w:ascii="Times New Roman" w:eastAsia="Times New Roman" w:hAnsi="Times New Roman" w:cs="Times New Roman"/>
              </w:rPr>
              <w:t>3493</w:t>
            </w:r>
            <w:r w:rsidR="00590D5A" w:rsidRPr="00CF7C73">
              <w:rPr>
                <w:rFonts w:ascii="Times New Roman" w:eastAsia="Times New Roman" w:hAnsi="Times New Roman" w:cs="Times New Roman"/>
              </w:rPr>
              <w:t>-11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6F4" w:rsidRPr="00CF7C73" w:rsidRDefault="000346F4" w:rsidP="00795BDA">
            <w:pPr>
              <w:spacing w:after="0" w:line="240" w:lineRule="auto"/>
              <w:ind w:left="-148" w:right="-84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2011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6F4" w:rsidRPr="00CF7C73" w:rsidRDefault="000346F4" w:rsidP="00795BDA">
            <w:pPr>
              <w:spacing w:after="0" w:line="240" w:lineRule="auto"/>
              <w:ind w:left="-132" w:right="-135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Sputum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6F4" w:rsidRPr="00CF7C73" w:rsidRDefault="000346F4" w:rsidP="00213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ITSH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6F4" w:rsidRPr="00CF7C73" w:rsidRDefault="000346F4" w:rsidP="00213259">
            <w:pPr>
              <w:spacing w:after="0" w:line="240" w:lineRule="auto"/>
              <w:ind w:left="-75" w:right="-108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6F4" w:rsidRPr="00CF7C73" w:rsidRDefault="000346F4" w:rsidP="00AC5B0A">
            <w:pPr>
              <w:spacing w:after="0" w:line="240" w:lineRule="auto"/>
              <w:ind w:left="-108" w:right="-79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DST11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6F4" w:rsidRPr="00CF7C73" w:rsidRDefault="000346F4" w:rsidP="00213259">
            <w:pPr>
              <w:spacing w:after="0" w:line="240" w:lineRule="auto"/>
              <w:ind w:left="-58" w:right="-88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6F4" w:rsidRPr="00CF7C73" w:rsidRDefault="000346F4" w:rsidP="008D0A81">
            <w:pPr>
              <w:spacing w:after="0" w:line="240" w:lineRule="auto"/>
              <w:ind w:left="-108" w:right="-99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Serine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6F4" w:rsidRPr="00CF7C73" w:rsidRDefault="000346F4" w:rsidP="00213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0346F4" w:rsidRPr="00CF7C73" w:rsidTr="00590D5A">
        <w:trPr>
          <w:trHeight w:val="300"/>
          <w:jc w:val="center"/>
        </w:trPr>
        <w:tc>
          <w:tcPr>
            <w:tcW w:w="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6F4" w:rsidRPr="00CF7C73" w:rsidRDefault="000346F4" w:rsidP="00213259">
            <w:pPr>
              <w:spacing w:after="0" w:line="240" w:lineRule="auto"/>
              <w:ind w:left="-93" w:right="-116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86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0D5A" w:rsidRPr="00CF7C73" w:rsidRDefault="00520809" w:rsidP="00590D5A">
            <w:pPr>
              <w:spacing w:after="0" w:line="240" w:lineRule="auto"/>
              <w:ind w:left="-74" w:right="-68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Kw</w:t>
            </w:r>
            <w:r w:rsidR="000346F4" w:rsidRPr="00CF7C73">
              <w:rPr>
                <w:rFonts w:ascii="Times New Roman" w:eastAsia="Times New Roman" w:hAnsi="Times New Roman" w:cs="Times New Roman"/>
              </w:rPr>
              <w:t>3514</w:t>
            </w:r>
            <w:r w:rsidR="00590D5A" w:rsidRPr="00CF7C73">
              <w:rPr>
                <w:rFonts w:ascii="Times New Roman" w:eastAsia="Times New Roman" w:hAnsi="Times New Roman" w:cs="Times New Roman"/>
              </w:rPr>
              <w:t>-11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6F4" w:rsidRPr="00CF7C73" w:rsidRDefault="000346F4" w:rsidP="00795BDA">
            <w:pPr>
              <w:spacing w:after="0" w:line="240" w:lineRule="auto"/>
              <w:ind w:left="-148" w:right="-84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2011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6F4" w:rsidRPr="00CF7C73" w:rsidRDefault="000346F4" w:rsidP="00795BDA">
            <w:pPr>
              <w:spacing w:after="0" w:line="240" w:lineRule="auto"/>
              <w:ind w:left="-132" w:right="-135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Tracheal aspirat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6F4" w:rsidRPr="00CF7C73" w:rsidRDefault="000346F4" w:rsidP="00213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ITSH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6F4" w:rsidRPr="00CF7C73" w:rsidRDefault="000346F4" w:rsidP="00213259">
            <w:pPr>
              <w:spacing w:after="0" w:line="240" w:lineRule="auto"/>
              <w:ind w:left="-75" w:right="-108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6F4" w:rsidRPr="00CF7C73" w:rsidRDefault="000346F4" w:rsidP="00AC5B0A">
            <w:pPr>
              <w:spacing w:after="0" w:line="240" w:lineRule="auto"/>
              <w:ind w:left="-108" w:right="-79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DST11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6F4" w:rsidRPr="00CF7C73" w:rsidRDefault="000346F4" w:rsidP="00213259">
            <w:pPr>
              <w:spacing w:after="0" w:line="240" w:lineRule="auto"/>
              <w:ind w:left="-58" w:right="-88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6F4" w:rsidRPr="00CF7C73" w:rsidRDefault="000346F4" w:rsidP="008D0A81">
            <w:pPr>
              <w:spacing w:after="0" w:line="240" w:lineRule="auto"/>
              <w:ind w:left="-108" w:right="-99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Serine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6F4" w:rsidRPr="00CF7C73" w:rsidRDefault="000346F4" w:rsidP="00213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0346F4" w:rsidRPr="00CF7C73" w:rsidTr="00590D5A">
        <w:trPr>
          <w:trHeight w:val="300"/>
          <w:jc w:val="center"/>
        </w:trPr>
        <w:tc>
          <w:tcPr>
            <w:tcW w:w="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6F4" w:rsidRPr="00CF7C73" w:rsidRDefault="000346F4" w:rsidP="00213259">
            <w:pPr>
              <w:spacing w:after="0" w:line="240" w:lineRule="auto"/>
              <w:ind w:left="-93" w:right="-116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87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6F4" w:rsidRPr="00CF7C73" w:rsidRDefault="00520809" w:rsidP="00795BDA">
            <w:pPr>
              <w:spacing w:after="0" w:line="240" w:lineRule="auto"/>
              <w:ind w:left="-74" w:right="-68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Kw</w:t>
            </w:r>
            <w:r w:rsidR="000346F4" w:rsidRPr="00CF7C73">
              <w:rPr>
                <w:rFonts w:ascii="Times New Roman" w:eastAsia="Times New Roman" w:hAnsi="Times New Roman" w:cs="Times New Roman"/>
              </w:rPr>
              <w:t>3614</w:t>
            </w:r>
            <w:r w:rsidR="00590D5A" w:rsidRPr="00CF7C73">
              <w:rPr>
                <w:rFonts w:ascii="Times New Roman" w:eastAsia="Times New Roman" w:hAnsi="Times New Roman" w:cs="Times New Roman"/>
              </w:rPr>
              <w:t>-11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6F4" w:rsidRPr="00CF7C73" w:rsidRDefault="000346F4" w:rsidP="00795BDA">
            <w:pPr>
              <w:spacing w:after="0" w:line="240" w:lineRule="auto"/>
              <w:ind w:left="-148" w:right="-84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2011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6F4" w:rsidRPr="00CF7C73" w:rsidRDefault="000346F4" w:rsidP="00795BDA">
            <w:pPr>
              <w:spacing w:after="0" w:line="240" w:lineRule="auto"/>
              <w:ind w:left="-132" w:right="-135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Sputum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6F4" w:rsidRPr="00CF7C73" w:rsidRDefault="000346F4" w:rsidP="00213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ITSH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6F4" w:rsidRPr="00CF7C73" w:rsidRDefault="000346F4" w:rsidP="00213259">
            <w:pPr>
              <w:spacing w:after="0" w:line="240" w:lineRule="auto"/>
              <w:ind w:left="-75" w:right="-108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6F4" w:rsidRPr="00CF7C73" w:rsidRDefault="000346F4" w:rsidP="00AC5B0A">
            <w:pPr>
              <w:spacing w:after="0" w:line="240" w:lineRule="auto"/>
              <w:ind w:left="-108" w:right="-79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DST11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6F4" w:rsidRPr="00CF7C73" w:rsidRDefault="000346F4" w:rsidP="00213259">
            <w:pPr>
              <w:spacing w:after="0" w:line="240" w:lineRule="auto"/>
              <w:ind w:left="-58" w:right="-88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6F4" w:rsidRPr="00CF7C73" w:rsidRDefault="000346F4" w:rsidP="008D0A81">
            <w:pPr>
              <w:spacing w:after="0" w:line="240" w:lineRule="auto"/>
              <w:ind w:left="-108" w:right="-99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Serine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6F4" w:rsidRPr="00CF7C73" w:rsidRDefault="000346F4" w:rsidP="00213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0346F4" w:rsidRPr="00CF7C73" w:rsidTr="00590D5A">
        <w:trPr>
          <w:trHeight w:val="300"/>
          <w:jc w:val="center"/>
        </w:trPr>
        <w:tc>
          <w:tcPr>
            <w:tcW w:w="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6F4" w:rsidRPr="00CF7C73" w:rsidRDefault="000346F4" w:rsidP="00213259">
            <w:pPr>
              <w:spacing w:after="0" w:line="240" w:lineRule="auto"/>
              <w:ind w:left="-93" w:right="-116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88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6F4" w:rsidRPr="00CF7C73" w:rsidRDefault="00520809" w:rsidP="00795BDA">
            <w:pPr>
              <w:spacing w:after="0" w:line="240" w:lineRule="auto"/>
              <w:ind w:left="-74" w:right="-68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Kw</w:t>
            </w:r>
            <w:r w:rsidR="000346F4" w:rsidRPr="00CF7C73">
              <w:rPr>
                <w:rFonts w:ascii="Times New Roman" w:eastAsia="Times New Roman" w:hAnsi="Times New Roman" w:cs="Times New Roman"/>
              </w:rPr>
              <w:t>3648</w:t>
            </w:r>
            <w:r w:rsidR="00590D5A" w:rsidRPr="00CF7C73">
              <w:rPr>
                <w:rFonts w:ascii="Times New Roman" w:eastAsia="Times New Roman" w:hAnsi="Times New Roman" w:cs="Times New Roman"/>
              </w:rPr>
              <w:t>-11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6F4" w:rsidRPr="00CF7C73" w:rsidRDefault="000346F4" w:rsidP="00795BDA">
            <w:pPr>
              <w:spacing w:after="0" w:line="240" w:lineRule="auto"/>
              <w:ind w:left="-148" w:right="-84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2011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6F4" w:rsidRPr="00CF7C73" w:rsidRDefault="000346F4" w:rsidP="00795BDA">
            <w:pPr>
              <w:spacing w:after="0" w:line="240" w:lineRule="auto"/>
              <w:ind w:left="-132" w:right="-135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Sputum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6F4" w:rsidRPr="00CF7C73" w:rsidRDefault="000346F4" w:rsidP="00213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ITSH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6F4" w:rsidRPr="00CF7C73" w:rsidRDefault="000346F4" w:rsidP="00213259">
            <w:pPr>
              <w:spacing w:after="0" w:line="240" w:lineRule="auto"/>
              <w:ind w:left="-75" w:right="-108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6F4" w:rsidRPr="00CF7C73" w:rsidRDefault="000346F4" w:rsidP="00AC5B0A">
            <w:pPr>
              <w:spacing w:after="0" w:line="240" w:lineRule="auto"/>
              <w:ind w:left="-108" w:right="-79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DST28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6F4" w:rsidRPr="00CF7C73" w:rsidRDefault="000346F4" w:rsidP="00213259">
            <w:pPr>
              <w:spacing w:after="0" w:line="240" w:lineRule="auto"/>
              <w:ind w:left="-58" w:right="-88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LT608388</w:t>
            </w:r>
          </w:p>
        </w:tc>
        <w:tc>
          <w:tcPr>
            <w:tcW w:w="99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6F4" w:rsidRPr="00CF7C73" w:rsidRDefault="000346F4" w:rsidP="008D0A81">
            <w:pPr>
              <w:spacing w:after="0" w:line="240" w:lineRule="auto"/>
              <w:ind w:left="-108" w:right="-99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Serine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6F4" w:rsidRPr="00CF7C73" w:rsidRDefault="000346F4" w:rsidP="00213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KX809943</w:t>
            </w:r>
          </w:p>
        </w:tc>
      </w:tr>
      <w:tr w:rsidR="000346F4" w:rsidRPr="00CF7C73" w:rsidTr="00590D5A">
        <w:trPr>
          <w:trHeight w:val="242"/>
          <w:jc w:val="center"/>
        </w:trPr>
        <w:tc>
          <w:tcPr>
            <w:tcW w:w="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6F4" w:rsidRPr="00CF7C73" w:rsidRDefault="000346F4" w:rsidP="00213259">
            <w:pPr>
              <w:spacing w:after="0" w:line="240" w:lineRule="auto"/>
              <w:ind w:left="-93" w:right="-116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89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6F4" w:rsidRPr="00CF7C73" w:rsidRDefault="00520809" w:rsidP="00795BDA">
            <w:pPr>
              <w:spacing w:after="0" w:line="240" w:lineRule="auto"/>
              <w:ind w:left="-74" w:right="-68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Kw</w:t>
            </w:r>
            <w:r w:rsidR="000346F4" w:rsidRPr="00CF7C73">
              <w:rPr>
                <w:rFonts w:ascii="Times New Roman" w:eastAsia="Times New Roman" w:hAnsi="Times New Roman" w:cs="Times New Roman"/>
              </w:rPr>
              <w:t>71</w:t>
            </w:r>
            <w:r w:rsidR="00590D5A" w:rsidRPr="00CF7C73">
              <w:rPr>
                <w:rFonts w:ascii="Times New Roman" w:eastAsia="Times New Roman" w:hAnsi="Times New Roman" w:cs="Times New Roman"/>
              </w:rPr>
              <w:t>-12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6F4" w:rsidRPr="00CF7C73" w:rsidRDefault="000346F4" w:rsidP="00795BDA">
            <w:pPr>
              <w:spacing w:after="0" w:line="240" w:lineRule="auto"/>
              <w:ind w:left="-148" w:right="-84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2012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6F4" w:rsidRPr="00CF7C73" w:rsidRDefault="000346F4" w:rsidP="00795BDA">
            <w:pPr>
              <w:spacing w:after="0" w:line="240" w:lineRule="auto"/>
              <w:ind w:left="-132" w:right="-135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Sputum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6F4" w:rsidRPr="00CF7C73" w:rsidRDefault="000346F4" w:rsidP="00213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ITSH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6F4" w:rsidRPr="00CF7C73" w:rsidRDefault="000346F4" w:rsidP="00213259">
            <w:pPr>
              <w:spacing w:after="0" w:line="240" w:lineRule="auto"/>
              <w:ind w:left="-75" w:right="-108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6F4" w:rsidRPr="00CF7C73" w:rsidRDefault="000346F4" w:rsidP="00AC5B0A">
            <w:pPr>
              <w:spacing w:after="0" w:line="240" w:lineRule="auto"/>
              <w:ind w:left="-108" w:right="-79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DST11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6F4" w:rsidRPr="00CF7C73" w:rsidRDefault="000346F4" w:rsidP="00213259">
            <w:pPr>
              <w:spacing w:after="0" w:line="240" w:lineRule="auto"/>
              <w:ind w:left="-58" w:right="-88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6F4" w:rsidRPr="00CF7C73" w:rsidRDefault="000346F4" w:rsidP="008D0A81">
            <w:pPr>
              <w:spacing w:after="0" w:line="240" w:lineRule="auto"/>
              <w:ind w:left="-108" w:right="-99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Serine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6F4" w:rsidRPr="00CF7C73" w:rsidRDefault="000346F4" w:rsidP="00213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0346F4" w:rsidRPr="00CF7C73" w:rsidTr="00590D5A">
        <w:trPr>
          <w:trHeight w:val="300"/>
          <w:jc w:val="center"/>
        </w:trPr>
        <w:tc>
          <w:tcPr>
            <w:tcW w:w="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6F4" w:rsidRPr="00CF7C73" w:rsidRDefault="000346F4" w:rsidP="00213259">
            <w:pPr>
              <w:spacing w:after="0" w:line="240" w:lineRule="auto"/>
              <w:ind w:left="-93" w:right="-116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90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6F4" w:rsidRPr="00CF7C73" w:rsidRDefault="00520809" w:rsidP="00795BDA">
            <w:pPr>
              <w:spacing w:after="0" w:line="240" w:lineRule="auto"/>
              <w:ind w:left="-74" w:right="-68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Kw</w:t>
            </w:r>
            <w:r w:rsidR="000346F4" w:rsidRPr="00CF7C73">
              <w:rPr>
                <w:rFonts w:ascii="Times New Roman" w:eastAsia="Times New Roman" w:hAnsi="Times New Roman" w:cs="Times New Roman"/>
              </w:rPr>
              <w:t>72</w:t>
            </w:r>
            <w:r w:rsidR="00590D5A" w:rsidRPr="00CF7C73">
              <w:rPr>
                <w:rFonts w:ascii="Times New Roman" w:eastAsia="Times New Roman" w:hAnsi="Times New Roman" w:cs="Times New Roman"/>
              </w:rPr>
              <w:t>-12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6F4" w:rsidRPr="00CF7C73" w:rsidRDefault="000346F4" w:rsidP="00795BDA">
            <w:pPr>
              <w:spacing w:after="0" w:line="240" w:lineRule="auto"/>
              <w:ind w:left="-148" w:right="-84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2012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6F4" w:rsidRPr="00CF7C73" w:rsidRDefault="000346F4" w:rsidP="00795BDA">
            <w:pPr>
              <w:spacing w:after="0" w:line="240" w:lineRule="auto"/>
              <w:ind w:left="-132" w:right="-135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Sputum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6F4" w:rsidRPr="00CF7C73" w:rsidRDefault="000346F4" w:rsidP="00213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ITSH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6F4" w:rsidRPr="00CF7C73" w:rsidRDefault="000346F4" w:rsidP="00213259">
            <w:pPr>
              <w:spacing w:after="0" w:line="240" w:lineRule="auto"/>
              <w:ind w:left="-75" w:right="-108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LT608348</w:t>
            </w: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6F4" w:rsidRPr="00CF7C73" w:rsidRDefault="000346F4" w:rsidP="00AC5B0A">
            <w:pPr>
              <w:spacing w:after="0" w:line="240" w:lineRule="auto"/>
              <w:ind w:left="-108" w:right="-79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DST11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6F4" w:rsidRPr="00CF7C73" w:rsidRDefault="000346F4" w:rsidP="00213259">
            <w:pPr>
              <w:spacing w:after="0" w:line="240" w:lineRule="auto"/>
              <w:ind w:left="-58" w:right="-88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6F4" w:rsidRPr="00CF7C73" w:rsidRDefault="000346F4" w:rsidP="008D0A81">
            <w:pPr>
              <w:spacing w:after="0" w:line="240" w:lineRule="auto"/>
              <w:ind w:left="-108" w:right="-99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Serine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6F4" w:rsidRPr="00CF7C73" w:rsidRDefault="000346F4" w:rsidP="00213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LT608370</w:t>
            </w:r>
          </w:p>
        </w:tc>
      </w:tr>
      <w:tr w:rsidR="000346F4" w:rsidRPr="00CF7C73" w:rsidTr="00590D5A">
        <w:trPr>
          <w:trHeight w:val="300"/>
          <w:jc w:val="center"/>
        </w:trPr>
        <w:tc>
          <w:tcPr>
            <w:tcW w:w="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6F4" w:rsidRPr="00CF7C73" w:rsidRDefault="000346F4" w:rsidP="00213259">
            <w:pPr>
              <w:spacing w:after="0" w:line="240" w:lineRule="auto"/>
              <w:ind w:left="-93" w:right="-116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91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6F4" w:rsidRPr="00CF7C73" w:rsidRDefault="00520809" w:rsidP="00795BDA">
            <w:pPr>
              <w:spacing w:after="0" w:line="240" w:lineRule="auto"/>
              <w:ind w:left="-74" w:right="-68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Kw</w:t>
            </w:r>
            <w:r w:rsidR="000346F4" w:rsidRPr="00CF7C73">
              <w:rPr>
                <w:rFonts w:ascii="Times New Roman" w:eastAsia="Times New Roman" w:hAnsi="Times New Roman" w:cs="Times New Roman"/>
              </w:rPr>
              <w:t>94</w:t>
            </w:r>
            <w:r w:rsidR="00590D5A" w:rsidRPr="00CF7C73">
              <w:rPr>
                <w:rFonts w:ascii="Times New Roman" w:eastAsia="Times New Roman" w:hAnsi="Times New Roman" w:cs="Times New Roman"/>
              </w:rPr>
              <w:t>-12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6F4" w:rsidRPr="00CF7C73" w:rsidRDefault="000346F4" w:rsidP="00795BDA">
            <w:pPr>
              <w:spacing w:after="0" w:line="240" w:lineRule="auto"/>
              <w:ind w:left="-148" w:right="-84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2012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6F4" w:rsidRPr="00CF7C73" w:rsidRDefault="000346F4" w:rsidP="00795BDA">
            <w:pPr>
              <w:spacing w:after="0" w:line="240" w:lineRule="auto"/>
              <w:ind w:left="-132" w:right="-135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Throat swab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6F4" w:rsidRPr="00CF7C73" w:rsidRDefault="000346F4" w:rsidP="00213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ITSH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6F4" w:rsidRPr="00CF7C73" w:rsidRDefault="000346F4" w:rsidP="00213259">
            <w:pPr>
              <w:spacing w:after="0" w:line="240" w:lineRule="auto"/>
              <w:ind w:left="-75" w:right="-108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6F4" w:rsidRPr="00CF7C73" w:rsidRDefault="000346F4" w:rsidP="00AC5B0A">
            <w:pPr>
              <w:spacing w:after="0" w:line="240" w:lineRule="auto"/>
              <w:ind w:left="-108" w:right="-79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DST11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6F4" w:rsidRPr="00CF7C73" w:rsidRDefault="000346F4" w:rsidP="00213259">
            <w:pPr>
              <w:spacing w:after="0" w:line="240" w:lineRule="auto"/>
              <w:ind w:left="-58" w:right="-88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6F4" w:rsidRPr="00CF7C73" w:rsidRDefault="000346F4" w:rsidP="008D0A81">
            <w:pPr>
              <w:spacing w:after="0" w:line="240" w:lineRule="auto"/>
              <w:ind w:left="-108" w:right="-99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Serine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6F4" w:rsidRPr="00CF7C73" w:rsidRDefault="000346F4" w:rsidP="00213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0346F4" w:rsidRPr="00CF7C73" w:rsidTr="00590D5A">
        <w:trPr>
          <w:trHeight w:val="300"/>
          <w:jc w:val="center"/>
        </w:trPr>
        <w:tc>
          <w:tcPr>
            <w:tcW w:w="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6F4" w:rsidRPr="00CF7C73" w:rsidRDefault="000346F4" w:rsidP="00213259">
            <w:pPr>
              <w:spacing w:after="0" w:line="240" w:lineRule="auto"/>
              <w:ind w:left="-93" w:right="-116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92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6F4" w:rsidRPr="00CF7C73" w:rsidRDefault="00520809" w:rsidP="00795BDA">
            <w:pPr>
              <w:spacing w:after="0" w:line="240" w:lineRule="auto"/>
              <w:ind w:left="-74" w:right="-68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Kw</w:t>
            </w:r>
            <w:r w:rsidR="000346F4" w:rsidRPr="00CF7C73">
              <w:rPr>
                <w:rFonts w:ascii="Times New Roman" w:eastAsia="Times New Roman" w:hAnsi="Times New Roman" w:cs="Times New Roman"/>
              </w:rPr>
              <w:t>180</w:t>
            </w:r>
            <w:r w:rsidR="00590D5A" w:rsidRPr="00CF7C73">
              <w:rPr>
                <w:rFonts w:ascii="Times New Roman" w:eastAsia="Times New Roman" w:hAnsi="Times New Roman" w:cs="Times New Roman"/>
              </w:rPr>
              <w:t>-12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6F4" w:rsidRPr="00CF7C73" w:rsidRDefault="000346F4" w:rsidP="00795BDA">
            <w:pPr>
              <w:spacing w:after="0" w:line="240" w:lineRule="auto"/>
              <w:ind w:left="-148" w:right="-84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2012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6F4" w:rsidRPr="00CF7C73" w:rsidRDefault="000346F4" w:rsidP="00795BDA">
            <w:pPr>
              <w:spacing w:after="0" w:line="240" w:lineRule="auto"/>
              <w:ind w:left="-132" w:right="-135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Sputum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6F4" w:rsidRPr="00CF7C73" w:rsidRDefault="000346F4" w:rsidP="00213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ITSH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6F4" w:rsidRPr="00CF7C73" w:rsidRDefault="000346F4" w:rsidP="00213259">
            <w:pPr>
              <w:spacing w:after="0" w:line="240" w:lineRule="auto"/>
              <w:ind w:left="-75" w:right="-108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LT608354</w:t>
            </w: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6F4" w:rsidRPr="00CF7C73" w:rsidRDefault="000346F4" w:rsidP="00AC5B0A">
            <w:pPr>
              <w:spacing w:after="0" w:line="240" w:lineRule="auto"/>
              <w:ind w:left="-108" w:right="-79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DST14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6F4" w:rsidRPr="00CF7C73" w:rsidRDefault="000346F4" w:rsidP="00213259">
            <w:pPr>
              <w:spacing w:after="0" w:line="240" w:lineRule="auto"/>
              <w:ind w:left="-58" w:right="-88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6F4" w:rsidRPr="00CF7C73" w:rsidRDefault="000346F4" w:rsidP="008D0A81">
            <w:pPr>
              <w:spacing w:after="0" w:line="240" w:lineRule="auto"/>
              <w:ind w:left="-108" w:right="-99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7C73">
              <w:rPr>
                <w:rFonts w:ascii="Times New Roman" w:eastAsia="Times New Roman" w:hAnsi="Times New Roman" w:cs="Times New Roman"/>
                <w:sz w:val="20"/>
                <w:szCs w:val="20"/>
              </w:rPr>
              <w:t>Leucine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6F4" w:rsidRPr="00CF7C73" w:rsidRDefault="000346F4" w:rsidP="00213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LT608374</w:t>
            </w:r>
          </w:p>
        </w:tc>
      </w:tr>
      <w:tr w:rsidR="000346F4" w:rsidRPr="00CF7C73" w:rsidTr="00590D5A">
        <w:trPr>
          <w:trHeight w:val="300"/>
          <w:jc w:val="center"/>
        </w:trPr>
        <w:tc>
          <w:tcPr>
            <w:tcW w:w="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6F4" w:rsidRPr="00CF7C73" w:rsidRDefault="000346F4" w:rsidP="00213259">
            <w:pPr>
              <w:spacing w:after="0" w:line="240" w:lineRule="auto"/>
              <w:ind w:left="-93" w:right="-116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93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6F4" w:rsidRPr="00CF7C73" w:rsidRDefault="00520809" w:rsidP="00795BDA">
            <w:pPr>
              <w:spacing w:after="0" w:line="240" w:lineRule="auto"/>
              <w:ind w:left="-74" w:right="-68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Kw</w:t>
            </w:r>
            <w:r w:rsidR="000346F4" w:rsidRPr="00CF7C73">
              <w:rPr>
                <w:rFonts w:ascii="Times New Roman" w:eastAsia="Times New Roman" w:hAnsi="Times New Roman" w:cs="Times New Roman"/>
              </w:rPr>
              <w:t>233</w:t>
            </w:r>
            <w:r w:rsidR="00590D5A" w:rsidRPr="00CF7C73">
              <w:rPr>
                <w:rFonts w:ascii="Times New Roman" w:eastAsia="Times New Roman" w:hAnsi="Times New Roman" w:cs="Times New Roman"/>
              </w:rPr>
              <w:t>-12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6F4" w:rsidRPr="00CF7C73" w:rsidRDefault="000346F4" w:rsidP="00795BDA">
            <w:pPr>
              <w:spacing w:after="0" w:line="240" w:lineRule="auto"/>
              <w:ind w:left="-148" w:right="-84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2012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6F4" w:rsidRPr="00CF7C73" w:rsidRDefault="000346F4" w:rsidP="00795BDA">
            <w:pPr>
              <w:spacing w:after="0" w:line="240" w:lineRule="auto"/>
              <w:ind w:left="-132" w:right="-135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Sputum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6F4" w:rsidRPr="00CF7C73" w:rsidRDefault="000346F4" w:rsidP="00213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ITSH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6F4" w:rsidRPr="00CF7C73" w:rsidRDefault="000346F4" w:rsidP="00213259">
            <w:pPr>
              <w:spacing w:after="0" w:line="240" w:lineRule="auto"/>
              <w:ind w:left="-75" w:right="-108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LT608355</w:t>
            </w: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6F4" w:rsidRPr="00CF7C73" w:rsidRDefault="000346F4" w:rsidP="00AC5B0A">
            <w:pPr>
              <w:spacing w:after="0" w:line="240" w:lineRule="auto"/>
              <w:ind w:left="-108" w:right="-79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DST14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6F4" w:rsidRPr="00CF7C73" w:rsidRDefault="000346F4" w:rsidP="00213259">
            <w:pPr>
              <w:spacing w:after="0" w:line="240" w:lineRule="auto"/>
              <w:ind w:left="-58" w:right="-88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6F4" w:rsidRPr="00CF7C73" w:rsidRDefault="000346F4" w:rsidP="008D0A81">
            <w:pPr>
              <w:spacing w:after="0" w:line="240" w:lineRule="auto"/>
              <w:ind w:left="-108" w:right="-99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7C73">
              <w:rPr>
                <w:rFonts w:ascii="Times New Roman" w:eastAsia="Times New Roman" w:hAnsi="Times New Roman" w:cs="Times New Roman"/>
                <w:sz w:val="20"/>
                <w:szCs w:val="20"/>
              </w:rPr>
              <w:t>Leucine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6F4" w:rsidRPr="00CF7C73" w:rsidRDefault="000346F4" w:rsidP="00213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LT608375</w:t>
            </w:r>
          </w:p>
        </w:tc>
      </w:tr>
      <w:tr w:rsidR="000346F4" w:rsidRPr="00CF7C73" w:rsidTr="00590D5A">
        <w:trPr>
          <w:trHeight w:val="300"/>
          <w:jc w:val="center"/>
        </w:trPr>
        <w:tc>
          <w:tcPr>
            <w:tcW w:w="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6F4" w:rsidRPr="00CF7C73" w:rsidRDefault="000346F4" w:rsidP="00213259">
            <w:pPr>
              <w:spacing w:after="0" w:line="240" w:lineRule="auto"/>
              <w:ind w:left="-93" w:right="-116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94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6F4" w:rsidRPr="00CF7C73" w:rsidRDefault="00520809" w:rsidP="00795BDA">
            <w:pPr>
              <w:spacing w:after="0" w:line="240" w:lineRule="auto"/>
              <w:ind w:left="-74" w:right="-68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Kw</w:t>
            </w:r>
            <w:r w:rsidR="000346F4" w:rsidRPr="00CF7C73">
              <w:rPr>
                <w:rFonts w:ascii="Times New Roman" w:eastAsia="Times New Roman" w:hAnsi="Times New Roman" w:cs="Times New Roman"/>
              </w:rPr>
              <w:t>261</w:t>
            </w:r>
            <w:r w:rsidR="00590D5A" w:rsidRPr="00CF7C73">
              <w:rPr>
                <w:rFonts w:ascii="Times New Roman" w:eastAsia="Times New Roman" w:hAnsi="Times New Roman" w:cs="Times New Roman"/>
              </w:rPr>
              <w:t>-12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6F4" w:rsidRPr="00CF7C73" w:rsidRDefault="000346F4" w:rsidP="00795BDA">
            <w:pPr>
              <w:spacing w:after="0" w:line="240" w:lineRule="auto"/>
              <w:ind w:left="-148" w:right="-84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2012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6F4" w:rsidRPr="00CF7C73" w:rsidRDefault="000346F4" w:rsidP="00795BDA">
            <w:pPr>
              <w:spacing w:after="0" w:line="240" w:lineRule="auto"/>
              <w:ind w:left="-132" w:right="-135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Sputum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6F4" w:rsidRPr="00CF7C73" w:rsidRDefault="000346F4" w:rsidP="00213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ITSH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6F4" w:rsidRPr="00CF7C73" w:rsidRDefault="000346F4" w:rsidP="00213259">
            <w:pPr>
              <w:spacing w:after="0" w:line="240" w:lineRule="auto"/>
              <w:ind w:left="-75" w:right="-108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LT608356</w:t>
            </w: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6F4" w:rsidRPr="00CF7C73" w:rsidRDefault="000346F4" w:rsidP="00AC5B0A">
            <w:pPr>
              <w:spacing w:after="0" w:line="240" w:lineRule="auto"/>
              <w:ind w:left="-108" w:right="-79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DST14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6F4" w:rsidRPr="00CF7C73" w:rsidRDefault="000346F4" w:rsidP="00213259">
            <w:pPr>
              <w:spacing w:after="0" w:line="240" w:lineRule="auto"/>
              <w:ind w:left="-58" w:right="-88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6F4" w:rsidRPr="00CF7C73" w:rsidRDefault="000346F4" w:rsidP="008D0A81">
            <w:pPr>
              <w:spacing w:after="0" w:line="240" w:lineRule="auto"/>
              <w:ind w:left="-108" w:right="-99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7C73">
              <w:rPr>
                <w:rFonts w:ascii="Times New Roman" w:eastAsia="Times New Roman" w:hAnsi="Times New Roman" w:cs="Times New Roman"/>
                <w:sz w:val="20"/>
                <w:szCs w:val="20"/>
              </w:rPr>
              <w:t>Leucine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6F4" w:rsidRPr="00CF7C73" w:rsidRDefault="000346F4" w:rsidP="00213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LT608372</w:t>
            </w:r>
          </w:p>
        </w:tc>
      </w:tr>
      <w:tr w:rsidR="000346F4" w:rsidRPr="00CF7C73" w:rsidTr="00590D5A">
        <w:trPr>
          <w:trHeight w:val="300"/>
          <w:jc w:val="center"/>
        </w:trPr>
        <w:tc>
          <w:tcPr>
            <w:tcW w:w="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6F4" w:rsidRPr="00CF7C73" w:rsidRDefault="000346F4" w:rsidP="00213259">
            <w:pPr>
              <w:spacing w:after="0" w:line="240" w:lineRule="auto"/>
              <w:ind w:left="-93" w:right="-116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95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6F4" w:rsidRPr="00CF7C73" w:rsidRDefault="00520809" w:rsidP="00795BDA">
            <w:pPr>
              <w:spacing w:after="0" w:line="240" w:lineRule="auto"/>
              <w:ind w:left="-74" w:right="-68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Kw</w:t>
            </w:r>
            <w:r w:rsidR="000346F4" w:rsidRPr="00CF7C73">
              <w:rPr>
                <w:rFonts w:ascii="Times New Roman" w:eastAsia="Times New Roman" w:hAnsi="Times New Roman" w:cs="Times New Roman"/>
              </w:rPr>
              <w:t>272</w:t>
            </w:r>
            <w:r w:rsidR="00590D5A" w:rsidRPr="00CF7C73">
              <w:rPr>
                <w:rFonts w:ascii="Times New Roman" w:eastAsia="Times New Roman" w:hAnsi="Times New Roman" w:cs="Times New Roman"/>
              </w:rPr>
              <w:t>-12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6F4" w:rsidRPr="00CF7C73" w:rsidRDefault="000346F4" w:rsidP="00795BDA">
            <w:pPr>
              <w:spacing w:after="0" w:line="240" w:lineRule="auto"/>
              <w:ind w:left="-148" w:right="-84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2012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6F4" w:rsidRPr="00CF7C73" w:rsidRDefault="000346F4" w:rsidP="00795BDA">
            <w:pPr>
              <w:spacing w:after="0" w:line="240" w:lineRule="auto"/>
              <w:ind w:left="-132" w:right="-135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Sputum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6F4" w:rsidRPr="00CF7C73" w:rsidRDefault="000346F4" w:rsidP="00213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ITSH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6F4" w:rsidRPr="00CF7C73" w:rsidRDefault="000346F4" w:rsidP="00213259">
            <w:pPr>
              <w:spacing w:after="0" w:line="240" w:lineRule="auto"/>
              <w:ind w:left="-75" w:right="-108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LT608367</w:t>
            </w: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6F4" w:rsidRPr="00CF7C73" w:rsidRDefault="000346F4" w:rsidP="00AC5B0A">
            <w:pPr>
              <w:spacing w:after="0" w:line="240" w:lineRule="auto"/>
              <w:ind w:left="-108" w:right="-79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DST14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6F4" w:rsidRPr="00CF7C73" w:rsidRDefault="000346F4" w:rsidP="00213259">
            <w:pPr>
              <w:spacing w:after="0" w:line="240" w:lineRule="auto"/>
              <w:ind w:left="-58" w:right="-88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6F4" w:rsidRPr="00CF7C73" w:rsidRDefault="000346F4" w:rsidP="008D0A81">
            <w:pPr>
              <w:spacing w:after="0" w:line="240" w:lineRule="auto"/>
              <w:ind w:left="-108" w:right="-99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7C73">
              <w:rPr>
                <w:rFonts w:ascii="Times New Roman" w:eastAsia="Times New Roman" w:hAnsi="Times New Roman" w:cs="Times New Roman"/>
                <w:sz w:val="20"/>
                <w:szCs w:val="20"/>
              </w:rPr>
              <w:t>Leucine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6F4" w:rsidRPr="00CF7C73" w:rsidRDefault="000346F4" w:rsidP="00213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LT608376</w:t>
            </w:r>
          </w:p>
        </w:tc>
      </w:tr>
      <w:tr w:rsidR="000346F4" w:rsidRPr="00CF7C73" w:rsidTr="00590D5A">
        <w:trPr>
          <w:trHeight w:val="300"/>
          <w:jc w:val="center"/>
        </w:trPr>
        <w:tc>
          <w:tcPr>
            <w:tcW w:w="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6F4" w:rsidRPr="00CF7C73" w:rsidRDefault="000346F4" w:rsidP="00213259">
            <w:pPr>
              <w:spacing w:after="0" w:line="240" w:lineRule="auto"/>
              <w:ind w:left="-93" w:right="-116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96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6F4" w:rsidRPr="00CF7C73" w:rsidRDefault="00520809" w:rsidP="00795BDA">
            <w:pPr>
              <w:spacing w:after="0" w:line="240" w:lineRule="auto"/>
              <w:ind w:left="-74" w:right="-68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Kw</w:t>
            </w:r>
            <w:r w:rsidR="000346F4" w:rsidRPr="00CF7C73">
              <w:rPr>
                <w:rFonts w:ascii="Times New Roman" w:eastAsia="Times New Roman" w:hAnsi="Times New Roman" w:cs="Times New Roman"/>
              </w:rPr>
              <w:t>284</w:t>
            </w:r>
            <w:r w:rsidR="00590D5A" w:rsidRPr="00CF7C73">
              <w:rPr>
                <w:rFonts w:ascii="Times New Roman" w:eastAsia="Times New Roman" w:hAnsi="Times New Roman" w:cs="Times New Roman"/>
              </w:rPr>
              <w:t>-12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6F4" w:rsidRPr="00CF7C73" w:rsidRDefault="000346F4" w:rsidP="00795BDA">
            <w:pPr>
              <w:spacing w:after="0" w:line="240" w:lineRule="auto"/>
              <w:ind w:left="-148" w:right="-84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2012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6F4" w:rsidRPr="00CF7C73" w:rsidRDefault="000346F4" w:rsidP="00795BDA">
            <w:pPr>
              <w:spacing w:after="0" w:line="240" w:lineRule="auto"/>
              <w:ind w:left="-132" w:right="-135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Sputum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6F4" w:rsidRPr="00CF7C73" w:rsidRDefault="000346F4" w:rsidP="00213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ITSH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6F4" w:rsidRPr="00CF7C73" w:rsidRDefault="000346F4" w:rsidP="00213259">
            <w:pPr>
              <w:spacing w:after="0" w:line="240" w:lineRule="auto"/>
              <w:ind w:left="-75" w:right="-108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LT608349</w:t>
            </w: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6F4" w:rsidRPr="00CF7C73" w:rsidRDefault="000346F4" w:rsidP="00AC5B0A">
            <w:pPr>
              <w:spacing w:after="0" w:line="240" w:lineRule="auto"/>
              <w:ind w:left="-108" w:right="-79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DST2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6F4" w:rsidRPr="00CF7C73" w:rsidRDefault="000346F4" w:rsidP="00213259">
            <w:pPr>
              <w:spacing w:after="0" w:line="240" w:lineRule="auto"/>
              <w:ind w:left="-58" w:right="-88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6F4" w:rsidRPr="00CF7C73" w:rsidRDefault="000346F4" w:rsidP="008D0A81">
            <w:pPr>
              <w:spacing w:after="0" w:line="240" w:lineRule="auto"/>
              <w:ind w:left="-108" w:right="-99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Serine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6F4" w:rsidRPr="00CF7C73" w:rsidRDefault="000346F4" w:rsidP="00213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LT608371</w:t>
            </w:r>
          </w:p>
        </w:tc>
      </w:tr>
      <w:tr w:rsidR="000346F4" w:rsidRPr="00CF7C73" w:rsidTr="00590D5A">
        <w:trPr>
          <w:trHeight w:val="300"/>
          <w:jc w:val="center"/>
        </w:trPr>
        <w:tc>
          <w:tcPr>
            <w:tcW w:w="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6F4" w:rsidRPr="00CF7C73" w:rsidRDefault="000346F4" w:rsidP="00213259">
            <w:pPr>
              <w:spacing w:after="0" w:line="240" w:lineRule="auto"/>
              <w:ind w:left="-93" w:right="-116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97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6F4" w:rsidRPr="00CF7C73" w:rsidRDefault="00520809" w:rsidP="00795BDA">
            <w:pPr>
              <w:spacing w:after="0" w:line="240" w:lineRule="auto"/>
              <w:ind w:left="-74" w:right="-68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Kw</w:t>
            </w:r>
            <w:r w:rsidR="000346F4" w:rsidRPr="00CF7C73">
              <w:rPr>
                <w:rFonts w:ascii="Times New Roman" w:eastAsia="Times New Roman" w:hAnsi="Times New Roman" w:cs="Times New Roman"/>
              </w:rPr>
              <w:t>296</w:t>
            </w:r>
            <w:r w:rsidR="00590D5A" w:rsidRPr="00CF7C73">
              <w:rPr>
                <w:rFonts w:ascii="Times New Roman" w:eastAsia="Times New Roman" w:hAnsi="Times New Roman" w:cs="Times New Roman"/>
              </w:rPr>
              <w:t>-12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6F4" w:rsidRPr="00CF7C73" w:rsidRDefault="000346F4" w:rsidP="00795BDA">
            <w:pPr>
              <w:spacing w:after="0" w:line="240" w:lineRule="auto"/>
              <w:ind w:left="-148" w:right="-84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2012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6F4" w:rsidRPr="00CF7C73" w:rsidRDefault="000346F4" w:rsidP="00795BDA">
            <w:pPr>
              <w:spacing w:after="0" w:line="240" w:lineRule="auto"/>
              <w:ind w:left="-132" w:right="-135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Sputum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6F4" w:rsidRPr="00CF7C73" w:rsidRDefault="000346F4" w:rsidP="00213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ITSH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6F4" w:rsidRPr="00CF7C73" w:rsidRDefault="000346F4" w:rsidP="00213259">
            <w:pPr>
              <w:spacing w:after="0" w:line="240" w:lineRule="auto"/>
              <w:ind w:left="-75" w:right="-108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6F4" w:rsidRPr="00CF7C73" w:rsidRDefault="000346F4" w:rsidP="00AC5B0A">
            <w:pPr>
              <w:spacing w:after="0" w:line="240" w:lineRule="auto"/>
              <w:ind w:left="-108" w:right="-79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DST11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6F4" w:rsidRPr="00CF7C73" w:rsidRDefault="000346F4" w:rsidP="00213259">
            <w:pPr>
              <w:spacing w:after="0" w:line="240" w:lineRule="auto"/>
              <w:ind w:left="-58" w:right="-88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6F4" w:rsidRPr="00CF7C73" w:rsidRDefault="000346F4" w:rsidP="008D0A81">
            <w:pPr>
              <w:spacing w:after="0" w:line="240" w:lineRule="auto"/>
              <w:ind w:left="-108" w:right="-99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Serine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6F4" w:rsidRPr="00CF7C73" w:rsidRDefault="000346F4" w:rsidP="00213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0346F4" w:rsidRPr="00CF7C73" w:rsidTr="00590D5A">
        <w:trPr>
          <w:trHeight w:val="300"/>
          <w:jc w:val="center"/>
        </w:trPr>
        <w:tc>
          <w:tcPr>
            <w:tcW w:w="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6F4" w:rsidRPr="00CF7C73" w:rsidRDefault="000346F4" w:rsidP="00213259">
            <w:pPr>
              <w:spacing w:after="0" w:line="240" w:lineRule="auto"/>
              <w:ind w:left="-93" w:right="-116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98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6F4" w:rsidRPr="00CF7C73" w:rsidRDefault="00520809" w:rsidP="00795BDA">
            <w:pPr>
              <w:spacing w:after="0" w:line="240" w:lineRule="auto"/>
              <w:ind w:left="-74" w:right="-68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Kw</w:t>
            </w:r>
            <w:r w:rsidR="000346F4" w:rsidRPr="00CF7C73">
              <w:rPr>
                <w:rFonts w:ascii="Times New Roman" w:eastAsia="Times New Roman" w:hAnsi="Times New Roman" w:cs="Times New Roman"/>
              </w:rPr>
              <w:t>306</w:t>
            </w:r>
            <w:r w:rsidR="00590D5A" w:rsidRPr="00CF7C73">
              <w:rPr>
                <w:rFonts w:ascii="Times New Roman" w:eastAsia="Times New Roman" w:hAnsi="Times New Roman" w:cs="Times New Roman"/>
              </w:rPr>
              <w:t>-12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6F4" w:rsidRPr="00CF7C73" w:rsidRDefault="000346F4" w:rsidP="00795BDA">
            <w:pPr>
              <w:spacing w:after="0" w:line="240" w:lineRule="auto"/>
              <w:ind w:left="-148" w:right="-84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2012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6F4" w:rsidRPr="00CF7C73" w:rsidRDefault="000346F4" w:rsidP="00795BDA">
            <w:pPr>
              <w:spacing w:after="0" w:line="240" w:lineRule="auto"/>
              <w:ind w:left="-132" w:right="-135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Drain</w:t>
            </w:r>
            <w:r w:rsidR="00FF60A5" w:rsidRPr="00CF7C73">
              <w:rPr>
                <w:rFonts w:ascii="Times New Roman" w:eastAsia="Times New Roman" w:hAnsi="Times New Roman" w:cs="Times New Roman"/>
              </w:rPr>
              <w:t>age</w:t>
            </w:r>
            <w:r w:rsidRPr="00CF7C73">
              <w:rPr>
                <w:rFonts w:ascii="Times New Roman" w:eastAsia="Times New Roman" w:hAnsi="Times New Roman" w:cs="Times New Roman"/>
              </w:rPr>
              <w:t xml:space="preserve"> fluid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6F4" w:rsidRPr="00CF7C73" w:rsidRDefault="000346F4" w:rsidP="00213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ITSH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6F4" w:rsidRPr="00CF7C73" w:rsidRDefault="000346F4" w:rsidP="00213259">
            <w:pPr>
              <w:spacing w:after="0" w:line="240" w:lineRule="auto"/>
              <w:ind w:left="-75" w:right="-108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LT608350</w:t>
            </w: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6F4" w:rsidRPr="00CF7C73" w:rsidRDefault="000346F4" w:rsidP="00AC5B0A">
            <w:pPr>
              <w:spacing w:after="0" w:line="240" w:lineRule="auto"/>
              <w:ind w:left="-108" w:right="-79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DST31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6F4" w:rsidRPr="00CF7C73" w:rsidRDefault="000346F4" w:rsidP="00213259">
            <w:pPr>
              <w:spacing w:after="0" w:line="240" w:lineRule="auto"/>
              <w:ind w:left="-58" w:right="-88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LT608391</w:t>
            </w:r>
          </w:p>
        </w:tc>
        <w:tc>
          <w:tcPr>
            <w:tcW w:w="99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6F4" w:rsidRPr="00CF7C73" w:rsidRDefault="000346F4" w:rsidP="008D0A81">
            <w:pPr>
              <w:spacing w:after="0" w:line="240" w:lineRule="auto"/>
              <w:ind w:left="-108" w:right="-99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Serine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6F4" w:rsidRPr="00CF7C73" w:rsidRDefault="000346F4" w:rsidP="00213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0346F4" w:rsidRPr="00CF7C73" w:rsidTr="00590D5A">
        <w:trPr>
          <w:trHeight w:val="300"/>
          <w:jc w:val="center"/>
        </w:trPr>
        <w:tc>
          <w:tcPr>
            <w:tcW w:w="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6F4" w:rsidRPr="00CF7C73" w:rsidRDefault="000346F4" w:rsidP="00213259">
            <w:pPr>
              <w:spacing w:after="0" w:line="240" w:lineRule="auto"/>
              <w:ind w:left="-93" w:right="-116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99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6F4" w:rsidRPr="00CF7C73" w:rsidRDefault="00520809" w:rsidP="00795BDA">
            <w:pPr>
              <w:spacing w:after="0" w:line="240" w:lineRule="auto"/>
              <w:ind w:left="-74" w:right="-68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Kw</w:t>
            </w:r>
            <w:r w:rsidR="000346F4" w:rsidRPr="00CF7C73">
              <w:rPr>
                <w:rFonts w:ascii="Times New Roman" w:eastAsia="Times New Roman" w:hAnsi="Times New Roman" w:cs="Times New Roman"/>
              </w:rPr>
              <w:t>325</w:t>
            </w:r>
            <w:r w:rsidR="00590D5A" w:rsidRPr="00CF7C73">
              <w:rPr>
                <w:rFonts w:ascii="Times New Roman" w:eastAsia="Times New Roman" w:hAnsi="Times New Roman" w:cs="Times New Roman"/>
              </w:rPr>
              <w:t>-12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6F4" w:rsidRPr="00CF7C73" w:rsidRDefault="000346F4" w:rsidP="00795BDA">
            <w:pPr>
              <w:spacing w:after="0" w:line="240" w:lineRule="auto"/>
              <w:ind w:left="-148" w:right="-84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2012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6F4" w:rsidRPr="00CF7C73" w:rsidRDefault="000346F4" w:rsidP="00795BDA">
            <w:pPr>
              <w:spacing w:after="0" w:line="240" w:lineRule="auto"/>
              <w:ind w:left="-132" w:right="-135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Sputum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6F4" w:rsidRPr="00CF7C73" w:rsidRDefault="000346F4" w:rsidP="00213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ITSH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6F4" w:rsidRPr="00CF7C73" w:rsidRDefault="000346F4" w:rsidP="00213259">
            <w:pPr>
              <w:spacing w:after="0" w:line="240" w:lineRule="auto"/>
              <w:ind w:left="-75" w:right="-108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6F4" w:rsidRPr="00CF7C73" w:rsidRDefault="000346F4" w:rsidP="00AC5B0A">
            <w:pPr>
              <w:spacing w:after="0" w:line="240" w:lineRule="auto"/>
              <w:ind w:left="-108" w:right="-79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DST2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6F4" w:rsidRPr="00CF7C73" w:rsidRDefault="000346F4" w:rsidP="00213259">
            <w:pPr>
              <w:spacing w:after="0" w:line="240" w:lineRule="auto"/>
              <w:ind w:left="-58" w:right="-88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6F4" w:rsidRPr="00CF7C73" w:rsidRDefault="000346F4" w:rsidP="008D0A81">
            <w:pPr>
              <w:spacing w:after="0" w:line="240" w:lineRule="auto"/>
              <w:ind w:left="-108" w:right="-99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Serine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6F4" w:rsidRPr="00CF7C73" w:rsidRDefault="000346F4" w:rsidP="00213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0346F4" w:rsidRPr="00CF7C73" w:rsidTr="00590D5A">
        <w:trPr>
          <w:trHeight w:val="300"/>
          <w:jc w:val="center"/>
        </w:trPr>
        <w:tc>
          <w:tcPr>
            <w:tcW w:w="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6F4" w:rsidRPr="00CF7C73" w:rsidRDefault="000346F4" w:rsidP="00213259">
            <w:pPr>
              <w:spacing w:after="0" w:line="240" w:lineRule="auto"/>
              <w:ind w:left="-93" w:right="-116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100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6F4" w:rsidRPr="00CF7C73" w:rsidRDefault="00520809" w:rsidP="00795BDA">
            <w:pPr>
              <w:spacing w:after="0" w:line="240" w:lineRule="auto"/>
              <w:ind w:left="-74" w:right="-68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Kw</w:t>
            </w:r>
            <w:r w:rsidR="000346F4" w:rsidRPr="00CF7C73">
              <w:rPr>
                <w:rFonts w:ascii="Times New Roman" w:eastAsia="Times New Roman" w:hAnsi="Times New Roman" w:cs="Times New Roman"/>
              </w:rPr>
              <w:t>343</w:t>
            </w:r>
            <w:r w:rsidR="00590D5A" w:rsidRPr="00CF7C73">
              <w:rPr>
                <w:rFonts w:ascii="Times New Roman" w:eastAsia="Times New Roman" w:hAnsi="Times New Roman" w:cs="Times New Roman"/>
              </w:rPr>
              <w:t>-12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6F4" w:rsidRPr="00CF7C73" w:rsidRDefault="000346F4" w:rsidP="00795BDA">
            <w:pPr>
              <w:spacing w:after="0" w:line="240" w:lineRule="auto"/>
              <w:ind w:left="-148" w:right="-84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2012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6F4" w:rsidRPr="00CF7C73" w:rsidRDefault="000346F4" w:rsidP="00795BDA">
            <w:pPr>
              <w:spacing w:after="0" w:line="240" w:lineRule="auto"/>
              <w:ind w:left="-132" w:right="-135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Tracheal aspirat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6F4" w:rsidRPr="00CF7C73" w:rsidRDefault="000346F4" w:rsidP="00213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ITSH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6F4" w:rsidRPr="00CF7C73" w:rsidRDefault="000346F4" w:rsidP="00213259">
            <w:pPr>
              <w:spacing w:after="0" w:line="240" w:lineRule="auto"/>
              <w:ind w:left="-75" w:right="-108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6F4" w:rsidRPr="00CF7C73" w:rsidRDefault="000346F4" w:rsidP="00AC5B0A">
            <w:pPr>
              <w:spacing w:after="0" w:line="240" w:lineRule="auto"/>
              <w:ind w:left="-108" w:right="-79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DST11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6F4" w:rsidRPr="00CF7C73" w:rsidRDefault="000346F4" w:rsidP="00213259">
            <w:pPr>
              <w:spacing w:after="0" w:line="240" w:lineRule="auto"/>
              <w:ind w:left="-58" w:right="-88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6F4" w:rsidRPr="00CF7C73" w:rsidRDefault="000346F4" w:rsidP="008D0A81">
            <w:pPr>
              <w:spacing w:after="0" w:line="240" w:lineRule="auto"/>
              <w:ind w:left="-108" w:right="-99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Serine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6F4" w:rsidRPr="00CF7C73" w:rsidRDefault="000346F4" w:rsidP="00213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0346F4" w:rsidRPr="00CF7C73" w:rsidTr="00590D5A">
        <w:trPr>
          <w:trHeight w:val="300"/>
          <w:jc w:val="center"/>
        </w:trPr>
        <w:tc>
          <w:tcPr>
            <w:tcW w:w="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6F4" w:rsidRPr="00CF7C73" w:rsidRDefault="000346F4" w:rsidP="00213259">
            <w:pPr>
              <w:spacing w:after="0" w:line="240" w:lineRule="auto"/>
              <w:ind w:left="-93" w:right="-116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101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6F4" w:rsidRPr="00CF7C73" w:rsidRDefault="00520809" w:rsidP="00795BDA">
            <w:pPr>
              <w:spacing w:after="0" w:line="240" w:lineRule="auto"/>
              <w:ind w:left="-74" w:right="-68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Kw</w:t>
            </w:r>
            <w:r w:rsidR="000346F4" w:rsidRPr="00CF7C73">
              <w:rPr>
                <w:rFonts w:ascii="Times New Roman" w:eastAsia="Times New Roman" w:hAnsi="Times New Roman" w:cs="Times New Roman"/>
              </w:rPr>
              <w:t>972</w:t>
            </w:r>
            <w:r w:rsidR="00590D5A" w:rsidRPr="00CF7C73">
              <w:rPr>
                <w:rFonts w:ascii="Times New Roman" w:eastAsia="Times New Roman" w:hAnsi="Times New Roman" w:cs="Times New Roman"/>
              </w:rPr>
              <w:t>-12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6F4" w:rsidRPr="00CF7C73" w:rsidRDefault="000346F4" w:rsidP="00795BDA">
            <w:pPr>
              <w:spacing w:after="0" w:line="240" w:lineRule="auto"/>
              <w:ind w:left="-148" w:right="-84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2012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6F4" w:rsidRPr="00CF7C73" w:rsidRDefault="000346F4" w:rsidP="00795BDA">
            <w:pPr>
              <w:spacing w:after="0" w:line="240" w:lineRule="auto"/>
              <w:ind w:left="-132" w:right="-135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Sputum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6F4" w:rsidRPr="00CF7C73" w:rsidRDefault="000346F4" w:rsidP="00213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ITSH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6F4" w:rsidRPr="00CF7C73" w:rsidRDefault="000346F4" w:rsidP="00213259">
            <w:pPr>
              <w:spacing w:after="0" w:line="240" w:lineRule="auto"/>
              <w:ind w:left="-75" w:right="-108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6F4" w:rsidRPr="00CF7C73" w:rsidRDefault="000346F4" w:rsidP="00AC5B0A">
            <w:pPr>
              <w:spacing w:after="0" w:line="240" w:lineRule="auto"/>
              <w:ind w:left="-108" w:right="-79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DST11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6F4" w:rsidRPr="00CF7C73" w:rsidRDefault="000346F4" w:rsidP="00213259">
            <w:pPr>
              <w:spacing w:after="0" w:line="240" w:lineRule="auto"/>
              <w:ind w:left="-58" w:right="-88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6F4" w:rsidRPr="00CF7C73" w:rsidRDefault="000346F4" w:rsidP="008D0A81">
            <w:pPr>
              <w:spacing w:after="0" w:line="240" w:lineRule="auto"/>
              <w:ind w:left="-108" w:right="-99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Serine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6F4" w:rsidRPr="00CF7C73" w:rsidRDefault="000346F4" w:rsidP="00213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0346F4" w:rsidRPr="00CF7C73" w:rsidTr="00590D5A">
        <w:trPr>
          <w:trHeight w:val="300"/>
          <w:jc w:val="center"/>
        </w:trPr>
        <w:tc>
          <w:tcPr>
            <w:tcW w:w="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6F4" w:rsidRPr="00CF7C73" w:rsidRDefault="000346F4" w:rsidP="00213259">
            <w:pPr>
              <w:spacing w:after="0" w:line="240" w:lineRule="auto"/>
              <w:ind w:left="-93" w:right="-116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102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6F4" w:rsidRPr="00CF7C73" w:rsidRDefault="00520809" w:rsidP="00795BDA">
            <w:pPr>
              <w:spacing w:after="0" w:line="240" w:lineRule="auto"/>
              <w:ind w:left="-74" w:right="-68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Kw</w:t>
            </w:r>
            <w:r w:rsidR="000346F4" w:rsidRPr="00CF7C73">
              <w:rPr>
                <w:rFonts w:ascii="Times New Roman" w:eastAsia="Times New Roman" w:hAnsi="Times New Roman" w:cs="Times New Roman"/>
              </w:rPr>
              <w:t>1148</w:t>
            </w:r>
            <w:r w:rsidR="00590D5A" w:rsidRPr="00CF7C73">
              <w:rPr>
                <w:rFonts w:ascii="Times New Roman" w:eastAsia="Times New Roman" w:hAnsi="Times New Roman" w:cs="Times New Roman"/>
              </w:rPr>
              <w:t>-12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6F4" w:rsidRPr="00CF7C73" w:rsidRDefault="000346F4" w:rsidP="00795BDA">
            <w:pPr>
              <w:spacing w:after="0" w:line="240" w:lineRule="auto"/>
              <w:ind w:left="-148" w:right="-84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2012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6F4" w:rsidRPr="00CF7C73" w:rsidRDefault="000346F4" w:rsidP="00795BDA">
            <w:pPr>
              <w:spacing w:after="0" w:line="240" w:lineRule="auto"/>
              <w:ind w:left="-132" w:right="-135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Sputum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6F4" w:rsidRPr="00CF7C73" w:rsidRDefault="000346F4" w:rsidP="00213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ITSH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6F4" w:rsidRPr="00CF7C73" w:rsidRDefault="000346F4" w:rsidP="00213259">
            <w:pPr>
              <w:spacing w:after="0" w:line="240" w:lineRule="auto"/>
              <w:ind w:left="-75" w:right="-108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6F4" w:rsidRPr="00CF7C73" w:rsidRDefault="000346F4" w:rsidP="00AC5B0A">
            <w:pPr>
              <w:spacing w:after="0" w:line="240" w:lineRule="auto"/>
              <w:ind w:left="-108" w:right="-79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DST11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6F4" w:rsidRPr="00CF7C73" w:rsidRDefault="000346F4" w:rsidP="00213259">
            <w:pPr>
              <w:spacing w:after="0" w:line="240" w:lineRule="auto"/>
              <w:ind w:left="-58" w:right="-88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6F4" w:rsidRPr="00CF7C73" w:rsidRDefault="000346F4" w:rsidP="008D0A81">
            <w:pPr>
              <w:spacing w:after="0" w:line="240" w:lineRule="auto"/>
              <w:ind w:left="-108" w:right="-99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Serine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6F4" w:rsidRPr="00CF7C73" w:rsidRDefault="000346F4" w:rsidP="00213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0346F4" w:rsidRPr="00CF7C73" w:rsidTr="00590D5A">
        <w:trPr>
          <w:trHeight w:val="300"/>
          <w:jc w:val="center"/>
        </w:trPr>
        <w:tc>
          <w:tcPr>
            <w:tcW w:w="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6F4" w:rsidRPr="00CF7C73" w:rsidRDefault="000346F4" w:rsidP="00213259">
            <w:pPr>
              <w:spacing w:after="0" w:line="240" w:lineRule="auto"/>
              <w:ind w:left="-93" w:right="-116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103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6F4" w:rsidRPr="00CF7C73" w:rsidRDefault="00520809" w:rsidP="00795BDA">
            <w:pPr>
              <w:spacing w:after="0" w:line="240" w:lineRule="auto"/>
              <w:ind w:left="-74" w:right="-68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Kw</w:t>
            </w:r>
            <w:r w:rsidR="000346F4" w:rsidRPr="00CF7C73">
              <w:rPr>
                <w:rFonts w:ascii="Times New Roman" w:eastAsia="Times New Roman" w:hAnsi="Times New Roman" w:cs="Times New Roman"/>
              </w:rPr>
              <w:t>73</w:t>
            </w:r>
            <w:r w:rsidR="00590D5A" w:rsidRPr="00CF7C73">
              <w:rPr>
                <w:rFonts w:ascii="Times New Roman" w:eastAsia="Times New Roman" w:hAnsi="Times New Roman" w:cs="Times New Roman"/>
              </w:rPr>
              <w:t>-13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6F4" w:rsidRPr="00CF7C73" w:rsidRDefault="000346F4" w:rsidP="00795BDA">
            <w:pPr>
              <w:spacing w:after="0" w:line="240" w:lineRule="auto"/>
              <w:ind w:left="-148" w:right="-84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2013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6F4" w:rsidRPr="00CF7C73" w:rsidRDefault="000346F4" w:rsidP="00795BDA">
            <w:pPr>
              <w:spacing w:after="0" w:line="240" w:lineRule="auto"/>
              <w:ind w:left="-132" w:right="-135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ETA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6F4" w:rsidRPr="00CF7C73" w:rsidRDefault="000346F4" w:rsidP="00213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ITSH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6F4" w:rsidRPr="00CF7C73" w:rsidRDefault="00495A30" w:rsidP="00213259">
            <w:pPr>
              <w:spacing w:after="0" w:line="240" w:lineRule="auto"/>
              <w:ind w:left="-75" w:right="-108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LT716018</w:t>
            </w: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6F4" w:rsidRPr="00CF7C73" w:rsidRDefault="000346F4" w:rsidP="00AC5B0A">
            <w:pPr>
              <w:spacing w:after="0" w:line="240" w:lineRule="auto"/>
              <w:ind w:left="-108" w:right="-79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DST28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6F4" w:rsidRPr="00CF7C73" w:rsidRDefault="000346F4" w:rsidP="00213259">
            <w:pPr>
              <w:spacing w:after="0" w:line="240" w:lineRule="auto"/>
              <w:ind w:left="-58" w:right="-88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6F4" w:rsidRPr="00CF7C73" w:rsidRDefault="000346F4" w:rsidP="008D0A81">
            <w:pPr>
              <w:spacing w:after="0" w:line="240" w:lineRule="auto"/>
              <w:ind w:left="-108" w:right="-99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Serine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6F4" w:rsidRPr="00CF7C73" w:rsidRDefault="000346F4" w:rsidP="00213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0346F4" w:rsidRPr="00CF7C73" w:rsidTr="00590D5A">
        <w:trPr>
          <w:trHeight w:val="300"/>
          <w:jc w:val="center"/>
        </w:trPr>
        <w:tc>
          <w:tcPr>
            <w:tcW w:w="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6F4" w:rsidRPr="00CF7C73" w:rsidRDefault="000346F4" w:rsidP="00213259">
            <w:pPr>
              <w:spacing w:after="0" w:line="240" w:lineRule="auto"/>
              <w:ind w:left="-93" w:right="-116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104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6F4" w:rsidRPr="00CF7C73" w:rsidRDefault="00520809" w:rsidP="00795BDA">
            <w:pPr>
              <w:spacing w:after="0" w:line="240" w:lineRule="auto"/>
              <w:ind w:left="-74" w:right="-68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Kw</w:t>
            </w:r>
            <w:r w:rsidR="000346F4" w:rsidRPr="00CF7C73">
              <w:rPr>
                <w:rFonts w:ascii="Times New Roman" w:eastAsia="Times New Roman" w:hAnsi="Times New Roman" w:cs="Times New Roman"/>
              </w:rPr>
              <w:t>114</w:t>
            </w:r>
            <w:r w:rsidR="00590D5A" w:rsidRPr="00CF7C73">
              <w:rPr>
                <w:rFonts w:ascii="Times New Roman" w:eastAsia="Times New Roman" w:hAnsi="Times New Roman" w:cs="Times New Roman"/>
              </w:rPr>
              <w:t>-13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6F4" w:rsidRPr="00CF7C73" w:rsidRDefault="000346F4" w:rsidP="00795BDA">
            <w:pPr>
              <w:spacing w:after="0" w:line="240" w:lineRule="auto"/>
              <w:ind w:left="-148" w:right="-84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2013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6F4" w:rsidRPr="00CF7C73" w:rsidRDefault="000346F4" w:rsidP="00795BDA">
            <w:pPr>
              <w:spacing w:after="0" w:line="240" w:lineRule="auto"/>
              <w:ind w:left="-132" w:right="-135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Sputum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6F4" w:rsidRPr="00CF7C73" w:rsidRDefault="000346F4" w:rsidP="00213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ITSH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6F4" w:rsidRPr="00CF7C73" w:rsidRDefault="000346F4" w:rsidP="00213259">
            <w:pPr>
              <w:spacing w:after="0" w:line="240" w:lineRule="auto"/>
              <w:ind w:left="-75" w:right="-108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6F4" w:rsidRPr="00CF7C73" w:rsidRDefault="000346F4" w:rsidP="00AC5B0A">
            <w:pPr>
              <w:spacing w:after="0" w:line="240" w:lineRule="auto"/>
              <w:ind w:left="-108" w:right="-79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DST9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6F4" w:rsidRPr="00CF7C73" w:rsidRDefault="000346F4" w:rsidP="00213259">
            <w:pPr>
              <w:spacing w:after="0" w:line="240" w:lineRule="auto"/>
              <w:ind w:left="-58" w:right="-88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6F4" w:rsidRPr="00CF7C73" w:rsidRDefault="000346F4" w:rsidP="008D0A81">
            <w:pPr>
              <w:spacing w:after="0" w:line="240" w:lineRule="auto"/>
              <w:ind w:left="-108" w:right="-99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Serine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6F4" w:rsidRPr="00CF7C73" w:rsidRDefault="000346F4" w:rsidP="00213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0346F4" w:rsidRPr="00CF7C73" w:rsidTr="00590D5A">
        <w:trPr>
          <w:trHeight w:val="300"/>
          <w:jc w:val="center"/>
        </w:trPr>
        <w:tc>
          <w:tcPr>
            <w:tcW w:w="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6F4" w:rsidRPr="00CF7C73" w:rsidRDefault="000346F4" w:rsidP="00213259">
            <w:pPr>
              <w:spacing w:after="0" w:line="240" w:lineRule="auto"/>
              <w:ind w:left="-93" w:right="-116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105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6F4" w:rsidRPr="00CF7C73" w:rsidRDefault="00520809" w:rsidP="00795BDA">
            <w:pPr>
              <w:spacing w:after="0" w:line="240" w:lineRule="auto"/>
              <w:ind w:left="-74" w:right="-68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Kw</w:t>
            </w:r>
            <w:r w:rsidR="000346F4" w:rsidRPr="00CF7C73">
              <w:rPr>
                <w:rFonts w:ascii="Times New Roman" w:eastAsia="Times New Roman" w:hAnsi="Times New Roman" w:cs="Times New Roman"/>
              </w:rPr>
              <w:t>138</w:t>
            </w:r>
            <w:r w:rsidR="00590D5A" w:rsidRPr="00CF7C73">
              <w:rPr>
                <w:rFonts w:ascii="Times New Roman" w:eastAsia="Times New Roman" w:hAnsi="Times New Roman" w:cs="Times New Roman"/>
              </w:rPr>
              <w:t>-13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6F4" w:rsidRPr="00CF7C73" w:rsidRDefault="000346F4" w:rsidP="00795BDA">
            <w:pPr>
              <w:spacing w:after="0" w:line="240" w:lineRule="auto"/>
              <w:ind w:left="-148" w:right="-84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2013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6F4" w:rsidRPr="00CF7C73" w:rsidRDefault="000346F4" w:rsidP="00795BDA">
            <w:pPr>
              <w:spacing w:after="0" w:line="240" w:lineRule="auto"/>
              <w:ind w:left="-132" w:right="-135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Sputum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6F4" w:rsidRPr="00CF7C73" w:rsidRDefault="000346F4" w:rsidP="00213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ITSH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6F4" w:rsidRPr="00CF7C73" w:rsidRDefault="000346F4" w:rsidP="00213259">
            <w:pPr>
              <w:spacing w:after="0" w:line="240" w:lineRule="auto"/>
              <w:ind w:left="-75" w:right="-108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6F4" w:rsidRPr="00CF7C73" w:rsidRDefault="000346F4" w:rsidP="00AC5B0A">
            <w:pPr>
              <w:spacing w:after="0" w:line="240" w:lineRule="auto"/>
              <w:ind w:left="-108" w:right="-79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DST7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6F4" w:rsidRPr="00CF7C73" w:rsidRDefault="000346F4" w:rsidP="00213259">
            <w:pPr>
              <w:spacing w:after="0" w:line="240" w:lineRule="auto"/>
              <w:ind w:left="-58" w:right="-88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6F4" w:rsidRPr="00CF7C73" w:rsidRDefault="000346F4" w:rsidP="008D0A81">
            <w:pPr>
              <w:spacing w:after="0" w:line="240" w:lineRule="auto"/>
              <w:ind w:left="-108" w:right="-99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Serine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6F4" w:rsidRPr="00CF7C73" w:rsidRDefault="000346F4" w:rsidP="00213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0346F4" w:rsidRPr="00CF7C73" w:rsidTr="00590D5A">
        <w:trPr>
          <w:trHeight w:val="300"/>
          <w:jc w:val="center"/>
        </w:trPr>
        <w:tc>
          <w:tcPr>
            <w:tcW w:w="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6F4" w:rsidRPr="00CF7C73" w:rsidRDefault="000346F4" w:rsidP="00213259">
            <w:pPr>
              <w:spacing w:after="0" w:line="240" w:lineRule="auto"/>
              <w:ind w:left="-93" w:right="-116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106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6F4" w:rsidRPr="00CF7C73" w:rsidRDefault="00520809" w:rsidP="00795BDA">
            <w:pPr>
              <w:spacing w:after="0" w:line="240" w:lineRule="auto"/>
              <w:ind w:left="-74" w:right="-68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Kw</w:t>
            </w:r>
            <w:r w:rsidR="000346F4" w:rsidRPr="00CF7C73">
              <w:rPr>
                <w:rFonts w:ascii="Times New Roman" w:eastAsia="Times New Roman" w:hAnsi="Times New Roman" w:cs="Times New Roman"/>
              </w:rPr>
              <w:t>140</w:t>
            </w:r>
            <w:r w:rsidR="00590D5A" w:rsidRPr="00CF7C73">
              <w:rPr>
                <w:rFonts w:ascii="Times New Roman" w:eastAsia="Times New Roman" w:hAnsi="Times New Roman" w:cs="Times New Roman"/>
              </w:rPr>
              <w:t>-13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6F4" w:rsidRPr="00CF7C73" w:rsidRDefault="000346F4" w:rsidP="00795BDA">
            <w:pPr>
              <w:spacing w:after="0" w:line="240" w:lineRule="auto"/>
              <w:ind w:left="-148" w:right="-84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2013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6F4" w:rsidRPr="00CF7C73" w:rsidRDefault="000346F4" w:rsidP="00795BDA">
            <w:pPr>
              <w:spacing w:after="0" w:line="240" w:lineRule="auto"/>
              <w:ind w:left="-132" w:right="-135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BAL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6F4" w:rsidRPr="00CF7C73" w:rsidRDefault="000346F4" w:rsidP="00213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ITSH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6F4" w:rsidRPr="00CF7C73" w:rsidRDefault="00495A30" w:rsidP="00213259">
            <w:pPr>
              <w:spacing w:after="0" w:line="240" w:lineRule="auto"/>
              <w:ind w:left="-75" w:right="-108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LT716019</w:t>
            </w: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6F4" w:rsidRPr="00CF7C73" w:rsidRDefault="000346F4" w:rsidP="00AC5B0A">
            <w:pPr>
              <w:spacing w:after="0" w:line="240" w:lineRule="auto"/>
              <w:ind w:left="-108" w:right="-79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DST27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6F4" w:rsidRPr="00CF7C73" w:rsidRDefault="000346F4" w:rsidP="00213259">
            <w:pPr>
              <w:spacing w:after="0" w:line="240" w:lineRule="auto"/>
              <w:ind w:left="-58" w:right="-88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LT608387</w:t>
            </w:r>
          </w:p>
        </w:tc>
        <w:tc>
          <w:tcPr>
            <w:tcW w:w="99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6F4" w:rsidRPr="00CF7C73" w:rsidRDefault="000346F4" w:rsidP="008D0A81">
            <w:pPr>
              <w:spacing w:after="0" w:line="240" w:lineRule="auto"/>
              <w:ind w:left="-108" w:right="-99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Serine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6F4" w:rsidRPr="00CF7C73" w:rsidRDefault="000346F4" w:rsidP="00213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0346F4" w:rsidRPr="00CF7C73" w:rsidTr="00590D5A">
        <w:trPr>
          <w:trHeight w:val="300"/>
          <w:jc w:val="center"/>
        </w:trPr>
        <w:tc>
          <w:tcPr>
            <w:tcW w:w="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6F4" w:rsidRPr="00CF7C73" w:rsidRDefault="000346F4" w:rsidP="00213259">
            <w:pPr>
              <w:spacing w:after="0" w:line="240" w:lineRule="auto"/>
              <w:ind w:left="-93" w:right="-116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107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6F4" w:rsidRPr="00CF7C73" w:rsidRDefault="00520809" w:rsidP="00795BDA">
            <w:pPr>
              <w:spacing w:after="0" w:line="240" w:lineRule="auto"/>
              <w:ind w:left="-74" w:right="-68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Kw</w:t>
            </w:r>
            <w:r w:rsidR="000346F4" w:rsidRPr="00CF7C73">
              <w:rPr>
                <w:rFonts w:ascii="Times New Roman" w:eastAsia="Times New Roman" w:hAnsi="Times New Roman" w:cs="Times New Roman"/>
              </w:rPr>
              <w:t>155</w:t>
            </w:r>
            <w:r w:rsidR="00590D5A" w:rsidRPr="00CF7C73">
              <w:rPr>
                <w:rFonts w:ascii="Times New Roman" w:eastAsia="Times New Roman" w:hAnsi="Times New Roman" w:cs="Times New Roman"/>
              </w:rPr>
              <w:t>-13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6F4" w:rsidRPr="00CF7C73" w:rsidRDefault="000346F4" w:rsidP="00795BDA">
            <w:pPr>
              <w:spacing w:after="0" w:line="240" w:lineRule="auto"/>
              <w:ind w:left="-148" w:right="-84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2013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6F4" w:rsidRPr="00CF7C73" w:rsidRDefault="000346F4" w:rsidP="00795BDA">
            <w:pPr>
              <w:spacing w:after="0" w:line="240" w:lineRule="auto"/>
              <w:ind w:left="-132" w:right="-135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Drain</w:t>
            </w:r>
            <w:r w:rsidR="00FF60A5" w:rsidRPr="00CF7C73">
              <w:rPr>
                <w:rFonts w:ascii="Times New Roman" w:eastAsia="Times New Roman" w:hAnsi="Times New Roman" w:cs="Times New Roman"/>
              </w:rPr>
              <w:t>age</w:t>
            </w:r>
            <w:r w:rsidRPr="00CF7C73">
              <w:rPr>
                <w:rFonts w:ascii="Times New Roman" w:eastAsia="Times New Roman" w:hAnsi="Times New Roman" w:cs="Times New Roman"/>
              </w:rPr>
              <w:t xml:space="preserve"> fluid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6F4" w:rsidRPr="00CF7C73" w:rsidRDefault="000346F4" w:rsidP="00213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ITSH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6F4" w:rsidRPr="00CF7C73" w:rsidRDefault="000346F4" w:rsidP="00213259">
            <w:pPr>
              <w:spacing w:after="0" w:line="240" w:lineRule="auto"/>
              <w:ind w:left="-75" w:right="-108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LT608353</w:t>
            </w: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6F4" w:rsidRPr="00CF7C73" w:rsidRDefault="000346F4" w:rsidP="00AC5B0A">
            <w:pPr>
              <w:spacing w:after="0" w:line="240" w:lineRule="auto"/>
              <w:ind w:left="-108" w:right="-79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DST14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6F4" w:rsidRPr="00CF7C73" w:rsidRDefault="000346F4" w:rsidP="00213259">
            <w:pPr>
              <w:spacing w:after="0" w:line="240" w:lineRule="auto"/>
              <w:ind w:left="-58" w:right="-88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6F4" w:rsidRPr="00CF7C73" w:rsidRDefault="000346F4" w:rsidP="008D0A81">
            <w:pPr>
              <w:spacing w:after="0" w:line="240" w:lineRule="auto"/>
              <w:ind w:left="-108" w:right="-99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7C73">
              <w:rPr>
                <w:rFonts w:ascii="Times New Roman" w:eastAsia="Times New Roman" w:hAnsi="Times New Roman" w:cs="Times New Roman"/>
                <w:sz w:val="20"/>
                <w:szCs w:val="20"/>
              </w:rPr>
              <w:t>Leucine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6F4" w:rsidRPr="00CF7C73" w:rsidRDefault="000346F4" w:rsidP="00213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LT608373</w:t>
            </w:r>
          </w:p>
        </w:tc>
      </w:tr>
      <w:tr w:rsidR="000346F4" w:rsidRPr="00CF7C73" w:rsidTr="00590D5A">
        <w:trPr>
          <w:trHeight w:val="300"/>
          <w:jc w:val="center"/>
        </w:trPr>
        <w:tc>
          <w:tcPr>
            <w:tcW w:w="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6F4" w:rsidRPr="00CF7C73" w:rsidRDefault="000346F4" w:rsidP="00213259">
            <w:pPr>
              <w:spacing w:after="0" w:line="240" w:lineRule="auto"/>
              <w:ind w:left="-93" w:right="-116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108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6F4" w:rsidRPr="00CF7C73" w:rsidRDefault="00520809" w:rsidP="00795BDA">
            <w:pPr>
              <w:spacing w:after="0" w:line="240" w:lineRule="auto"/>
              <w:ind w:left="-74" w:right="-68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Kw</w:t>
            </w:r>
            <w:r w:rsidR="000346F4" w:rsidRPr="00CF7C73">
              <w:rPr>
                <w:rFonts w:ascii="Times New Roman" w:eastAsia="Times New Roman" w:hAnsi="Times New Roman" w:cs="Times New Roman"/>
              </w:rPr>
              <w:t>169</w:t>
            </w:r>
            <w:r w:rsidR="00590D5A" w:rsidRPr="00CF7C73">
              <w:rPr>
                <w:rFonts w:ascii="Times New Roman" w:eastAsia="Times New Roman" w:hAnsi="Times New Roman" w:cs="Times New Roman"/>
              </w:rPr>
              <w:t>-13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6F4" w:rsidRPr="00CF7C73" w:rsidRDefault="000346F4" w:rsidP="00795BDA">
            <w:pPr>
              <w:spacing w:after="0" w:line="240" w:lineRule="auto"/>
              <w:ind w:left="-148" w:right="-84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2013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6F4" w:rsidRPr="00CF7C73" w:rsidRDefault="000346F4" w:rsidP="00795BDA">
            <w:pPr>
              <w:spacing w:after="0" w:line="240" w:lineRule="auto"/>
              <w:ind w:left="-132" w:right="-135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BAL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6F4" w:rsidRPr="00CF7C73" w:rsidRDefault="000346F4" w:rsidP="00213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ITSH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6F4" w:rsidRPr="00CF7C73" w:rsidRDefault="000346F4" w:rsidP="00213259">
            <w:pPr>
              <w:spacing w:after="0" w:line="240" w:lineRule="auto"/>
              <w:ind w:left="-75" w:right="-108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6F4" w:rsidRPr="00CF7C73" w:rsidRDefault="000346F4" w:rsidP="00AC5B0A">
            <w:pPr>
              <w:spacing w:after="0" w:line="240" w:lineRule="auto"/>
              <w:ind w:left="-108" w:right="-79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DST11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6F4" w:rsidRPr="00CF7C73" w:rsidRDefault="000346F4" w:rsidP="00213259">
            <w:pPr>
              <w:spacing w:after="0" w:line="240" w:lineRule="auto"/>
              <w:ind w:left="-58" w:right="-88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6F4" w:rsidRPr="00CF7C73" w:rsidRDefault="000346F4" w:rsidP="008D0A81">
            <w:pPr>
              <w:spacing w:after="0" w:line="240" w:lineRule="auto"/>
              <w:ind w:left="-108" w:right="-99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Serine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6F4" w:rsidRPr="00CF7C73" w:rsidRDefault="000346F4" w:rsidP="00213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0346F4" w:rsidRPr="00CF7C73" w:rsidTr="00590D5A">
        <w:trPr>
          <w:trHeight w:val="300"/>
          <w:jc w:val="center"/>
        </w:trPr>
        <w:tc>
          <w:tcPr>
            <w:tcW w:w="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6F4" w:rsidRPr="00CF7C73" w:rsidRDefault="000346F4" w:rsidP="00213259">
            <w:pPr>
              <w:spacing w:after="0" w:line="240" w:lineRule="auto"/>
              <w:ind w:left="-93" w:right="-116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109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6F4" w:rsidRPr="00CF7C73" w:rsidRDefault="00520809" w:rsidP="00795BDA">
            <w:pPr>
              <w:spacing w:after="0" w:line="240" w:lineRule="auto"/>
              <w:ind w:left="-74" w:right="-68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Kw</w:t>
            </w:r>
            <w:r w:rsidR="000346F4" w:rsidRPr="00CF7C73">
              <w:rPr>
                <w:rFonts w:ascii="Times New Roman" w:eastAsia="Times New Roman" w:hAnsi="Times New Roman" w:cs="Times New Roman"/>
              </w:rPr>
              <w:t>325</w:t>
            </w:r>
            <w:r w:rsidR="00590D5A" w:rsidRPr="00CF7C73">
              <w:rPr>
                <w:rFonts w:ascii="Times New Roman" w:eastAsia="Times New Roman" w:hAnsi="Times New Roman" w:cs="Times New Roman"/>
              </w:rPr>
              <w:t>-13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6F4" w:rsidRPr="00CF7C73" w:rsidRDefault="000346F4" w:rsidP="00795BDA">
            <w:pPr>
              <w:spacing w:after="0" w:line="240" w:lineRule="auto"/>
              <w:ind w:left="-148" w:right="-84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2013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6F4" w:rsidRPr="00CF7C73" w:rsidRDefault="000346F4" w:rsidP="00795BDA">
            <w:pPr>
              <w:spacing w:after="0" w:line="240" w:lineRule="auto"/>
              <w:ind w:left="-132" w:right="-135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Sputum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6F4" w:rsidRPr="00CF7C73" w:rsidRDefault="000346F4" w:rsidP="00213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ITSH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6F4" w:rsidRPr="00CF7C73" w:rsidRDefault="000346F4" w:rsidP="00213259">
            <w:pPr>
              <w:spacing w:after="0" w:line="240" w:lineRule="auto"/>
              <w:ind w:left="-75" w:right="-108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6F4" w:rsidRPr="00CF7C73" w:rsidRDefault="000346F4" w:rsidP="00AC5B0A">
            <w:pPr>
              <w:spacing w:after="0" w:line="240" w:lineRule="auto"/>
              <w:ind w:left="-108" w:right="-79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DST2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6F4" w:rsidRPr="00CF7C73" w:rsidRDefault="000346F4" w:rsidP="00213259">
            <w:pPr>
              <w:spacing w:after="0" w:line="240" w:lineRule="auto"/>
              <w:ind w:left="-58" w:right="-88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6F4" w:rsidRPr="00CF7C73" w:rsidRDefault="000346F4" w:rsidP="008D0A81">
            <w:pPr>
              <w:spacing w:after="0" w:line="240" w:lineRule="auto"/>
              <w:ind w:left="-108" w:right="-99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Serine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6F4" w:rsidRPr="00CF7C73" w:rsidRDefault="000346F4" w:rsidP="00213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0346F4" w:rsidRPr="00CF7C73" w:rsidTr="00590D5A">
        <w:trPr>
          <w:trHeight w:val="300"/>
          <w:jc w:val="center"/>
        </w:trPr>
        <w:tc>
          <w:tcPr>
            <w:tcW w:w="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6F4" w:rsidRPr="00CF7C73" w:rsidRDefault="000346F4" w:rsidP="00213259">
            <w:pPr>
              <w:spacing w:after="0" w:line="240" w:lineRule="auto"/>
              <w:ind w:left="-93" w:right="-116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110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6F4" w:rsidRPr="00CF7C73" w:rsidRDefault="00520809" w:rsidP="00795BDA">
            <w:pPr>
              <w:spacing w:after="0" w:line="240" w:lineRule="auto"/>
              <w:ind w:left="-74" w:right="-68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Kw</w:t>
            </w:r>
            <w:r w:rsidR="000346F4" w:rsidRPr="00CF7C73">
              <w:rPr>
                <w:rFonts w:ascii="Times New Roman" w:eastAsia="Times New Roman" w:hAnsi="Times New Roman" w:cs="Times New Roman"/>
              </w:rPr>
              <w:t>375</w:t>
            </w:r>
            <w:r w:rsidR="00590D5A" w:rsidRPr="00CF7C73">
              <w:rPr>
                <w:rFonts w:ascii="Times New Roman" w:eastAsia="Times New Roman" w:hAnsi="Times New Roman" w:cs="Times New Roman"/>
              </w:rPr>
              <w:t>-13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6F4" w:rsidRPr="00CF7C73" w:rsidRDefault="000346F4" w:rsidP="00795BDA">
            <w:pPr>
              <w:spacing w:after="0" w:line="240" w:lineRule="auto"/>
              <w:ind w:left="-148" w:right="-84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2013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6F4" w:rsidRPr="00CF7C73" w:rsidRDefault="000346F4" w:rsidP="00795BDA">
            <w:pPr>
              <w:spacing w:after="0" w:line="240" w:lineRule="auto"/>
              <w:ind w:left="-132" w:right="-135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Sputum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6F4" w:rsidRPr="00CF7C73" w:rsidRDefault="000346F4" w:rsidP="00213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ITSH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6F4" w:rsidRPr="00CF7C73" w:rsidRDefault="00495A30" w:rsidP="00213259">
            <w:pPr>
              <w:spacing w:after="0" w:line="240" w:lineRule="auto"/>
              <w:ind w:left="-75" w:right="-108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LT716020</w:t>
            </w: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6F4" w:rsidRPr="00CF7C73" w:rsidRDefault="000346F4" w:rsidP="00AC5B0A">
            <w:pPr>
              <w:tabs>
                <w:tab w:val="left" w:pos="1060"/>
              </w:tabs>
              <w:spacing w:after="0" w:line="240" w:lineRule="auto"/>
              <w:ind w:left="-108" w:right="-79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DST29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6F4" w:rsidRPr="00CF7C73" w:rsidRDefault="000346F4" w:rsidP="00213259">
            <w:pPr>
              <w:spacing w:after="0" w:line="240" w:lineRule="auto"/>
              <w:ind w:left="-58" w:right="-88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LT608389</w:t>
            </w:r>
          </w:p>
        </w:tc>
        <w:tc>
          <w:tcPr>
            <w:tcW w:w="99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6F4" w:rsidRPr="00CF7C73" w:rsidRDefault="000346F4" w:rsidP="008D0A81">
            <w:pPr>
              <w:spacing w:after="0" w:line="240" w:lineRule="auto"/>
              <w:ind w:left="-108" w:right="-99"/>
              <w:jc w:val="center"/>
              <w:rPr>
                <w:rFonts w:ascii="Times New Roman" w:eastAsia="Times New Roman" w:hAnsi="Times New Roman" w:cs="Times New Roman"/>
              </w:rPr>
            </w:pPr>
            <w:r w:rsidRPr="00CF7C73">
              <w:rPr>
                <w:rFonts w:ascii="Times New Roman" w:eastAsia="Times New Roman" w:hAnsi="Times New Roman" w:cs="Times New Roman"/>
              </w:rPr>
              <w:t>Serine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6F4" w:rsidRPr="00CF7C73" w:rsidRDefault="000346F4" w:rsidP="00213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</w:tbl>
    <w:p w:rsidR="00213259" w:rsidRPr="00CF7C73" w:rsidRDefault="008D0A81" w:rsidP="00590D5A">
      <w:pPr>
        <w:spacing w:before="120" w:after="120"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CF7C73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="000346F4" w:rsidRPr="00CF7C73">
        <w:rPr>
          <w:rFonts w:ascii="Times New Roman" w:hAnsi="Times New Roman" w:cs="Times New Roman"/>
          <w:sz w:val="24"/>
          <w:szCs w:val="24"/>
        </w:rPr>
        <w:t>BAL</w:t>
      </w:r>
      <w:proofErr w:type="spellEnd"/>
      <w:r w:rsidR="000346F4" w:rsidRPr="00CF7C73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0346F4" w:rsidRPr="00CF7C73">
        <w:rPr>
          <w:rFonts w:ascii="Times New Roman" w:hAnsi="Times New Roman" w:cs="Times New Roman"/>
          <w:sz w:val="24"/>
          <w:szCs w:val="24"/>
        </w:rPr>
        <w:t>bronchoalveolar</w:t>
      </w:r>
      <w:proofErr w:type="spellEnd"/>
      <w:r w:rsidR="000346F4" w:rsidRPr="00CF7C73">
        <w:rPr>
          <w:rFonts w:ascii="Times New Roman" w:hAnsi="Times New Roman" w:cs="Times New Roman"/>
          <w:sz w:val="24"/>
          <w:szCs w:val="24"/>
        </w:rPr>
        <w:t xml:space="preserve"> lavage; ETA, endotracheal aspirate.</w:t>
      </w:r>
      <w:bookmarkEnd w:id="0"/>
    </w:p>
    <w:sectPr w:rsidR="00213259" w:rsidRPr="00CF7C73" w:rsidSect="0021325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C7983"/>
    <w:rsid w:val="000346F4"/>
    <w:rsid w:val="00042F8F"/>
    <w:rsid w:val="00043C0F"/>
    <w:rsid w:val="0004518A"/>
    <w:rsid w:val="000766A9"/>
    <w:rsid w:val="000D419E"/>
    <w:rsid w:val="000D5021"/>
    <w:rsid w:val="001118A7"/>
    <w:rsid w:val="00123BF2"/>
    <w:rsid w:val="0012689A"/>
    <w:rsid w:val="001442B1"/>
    <w:rsid w:val="001757B1"/>
    <w:rsid w:val="00190D54"/>
    <w:rsid w:val="001E3FA9"/>
    <w:rsid w:val="00213259"/>
    <w:rsid w:val="002A0E0D"/>
    <w:rsid w:val="002B6470"/>
    <w:rsid w:val="002D07B1"/>
    <w:rsid w:val="002E383A"/>
    <w:rsid w:val="002E7FB0"/>
    <w:rsid w:val="00494D4F"/>
    <w:rsid w:val="00495A30"/>
    <w:rsid w:val="004A116B"/>
    <w:rsid w:val="004A1842"/>
    <w:rsid w:val="004B1319"/>
    <w:rsid w:val="004C6744"/>
    <w:rsid w:val="004D3989"/>
    <w:rsid w:val="00520809"/>
    <w:rsid w:val="00590D5A"/>
    <w:rsid w:val="0059598E"/>
    <w:rsid w:val="00596528"/>
    <w:rsid w:val="006022D3"/>
    <w:rsid w:val="00624B33"/>
    <w:rsid w:val="006A6C06"/>
    <w:rsid w:val="006D152B"/>
    <w:rsid w:val="00710A1D"/>
    <w:rsid w:val="0074611E"/>
    <w:rsid w:val="00795BDA"/>
    <w:rsid w:val="007B494D"/>
    <w:rsid w:val="007E0B10"/>
    <w:rsid w:val="008345C8"/>
    <w:rsid w:val="00862D4E"/>
    <w:rsid w:val="00891767"/>
    <w:rsid w:val="008973EF"/>
    <w:rsid w:val="008A2AE8"/>
    <w:rsid w:val="008D0A81"/>
    <w:rsid w:val="009156D4"/>
    <w:rsid w:val="0094592E"/>
    <w:rsid w:val="0097092C"/>
    <w:rsid w:val="009836BC"/>
    <w:rsid w:val="009909DA"/>
    <w:rsid w:val="009D600E"/>
    <w:rsid w:val="009E2DFD"/>
    <w:rsid w:val="00A51A3B"/>
    <w:rsid w:val="00A979FE"/>
    <w:rsid w:val="00AA043B"/>
    <w:rsid w:val="00AC5B0A"/>
    <w:rsid w:val="00AF5E27"/>
    <w:rsid w:val="00B66164"/>
    <w:rsid w:val="00B763B3"/>
    <w:rsid w:val="00B95A59"/>
    <w:rsid w:val="00BD516A"/>
    <w:rsid w:val="00BD5CC8"/>
    <w:rsid w:val="00BF112C"/>
    <w:rsid w:val="00C05D30"/>
    <w:rsid w:val="00C31D34"/>
    <w:rsid w:val="00C32645"/>
    <w:rsid w:val="00C5344B"/>
    <w:rsid w:val="00C55B3B"/>
    <w:rsid w:val="00C74667"/>
    <w:rsid w:val="00C90DE6"/>
    <w:rsid w:val="00CC0FFB"/>
    <w:rsid w:val="00CD125E"/>
    <w:rsid w:val="00CE2149"/>
    <w:rsid w:val="00CF7C73"/>
    <w:rsid w:val="00D34682"/>
    <w:rsid w:val="00D44CA5"/>
    <w:rsid w:val="00D64B33"/>
    <w:rsid w:val="00D73F34"/>
    <w:rsid w:val="00D86E8F"/>
    <w:rsid w:val="00D9740A"/>
    <w:rsid w:val="00DC3AF1"/>
    <w:rsid w:val="00E211CF"/>
    <w:rsid w:val="00E23F53"/>
    <w:rsid w:val="00EA685C"/>
    <w:rsid w:val="00EC33C7"/>
    <w:rsid w:val="00EC7983"/>
    <w:rsid w:val="00EE06B4"/>
    <w:rsid w:val="00EE29C8"/>
    <w:rsid w:val="00F16156"/>
    <w:rsid w:val="00F25460"/>
    <w:rsid w:val="00F61354"/>
    <w:rsid w:val="00F66317"/>
    <w:rsid w:val="00FC266C"/>
    <w:rsid w:val="00FC78B6"/>
    <w:rsid w:val="00FE7BDA"/>
    <w:rsid w:val="00FF60A5"/>
    <w:rsid w:val="00FF6E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50FBE4DE-D001-4E23-BF8C-B85D88BF71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C7983"/>
    <w:rPr>
      <w:rFonts w:ascii="Calibri" w:eastAsia="Calibri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18524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958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989</Words>
  <Characters>5643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U-TSA</Company>
  <LinksUpToDate>false</LinksUpToDate>
  <CharactersWithSpaces>66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hail Ahmad</dc:creator>
  <cp:lastModifiedBy>Ziauddin Khan</cp:lastModifiedBy>
  <cp:revision>7</cp:revision>
  <dcterms:created xsi:type="dcterms:W3CDTF">2016-09-26T09:22:00Z</dcterms:created>
  <dcterms:modified xsi:type="dcterms:W3CDTF">2017-03-28T08:21:00Z</dcterms:modified>
</cp:coreProperties>
</file>